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36023D" w14:textId="138EDC46" w:rsidR="004A5D13" w:rsidRPr="00EF0688" w:rsidRDefault="00EF0688" w:rsidP="00B957BC">
      <w:pPr>
        <w:spacing w:line="24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EF0688">
        <w:rPr>
          <w:rFonts w:ascii="Times New Roman" w:hAnsi="Times New Roman" w:cs="Times New Roman"/>
          <w:b/>
          <w:sz w:val="28"/>
          <w:szCs w:val="24"/>
        </w:rPr>
        <w:t>Supplementary data</w:t>
      </w:r>
    </w:p>
    <w:p w14:paraId="61009109" w14:textId="77777777" w:rsidR="008810DB" w:rsidRPr="00594729" w:rsidRDefault="008810DB" w:rsidP="00B957B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C8ECEB" w14:textId="77777777" w:rsidR="004A5D13" w:rsidRPr="00594729" w:rsidRDefault="004A5D13" w:rsidP="00813D3C">
      <w:pPr>
        <w:tabs>
          <w:tab w:val="left" w:pos="720"/>
        </w:tabs>
        <w:spacing w:after="120"/>
        <w:jc w:val="both"/>
        <w:outlineLvl w:val="2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:lang w:eastAsia="en-GB"/>
        </w:rPr>
      </w:pPr>
      <w:bookmarkStart w:id="0" w:name="_Ref285987665"/>
      <w:bookmarkStart w:id="1" w:name="_Toc299038439"/>
      <w:bookmarkStart w:id="2" w:name="_Toc303608139"/>
      <w:bookmarkStart w:id="3" w:name="_Toc311474735"/>
      <w:r w:rsidRPr="00594729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:lang w:eastAsia="en-GB"/>
        </w:rPr>
        <w:t xml:space="preserve">Southern analysis of genomic DNA from nitro-drug-resistant and sensitive lines </w:t>
      </w:r>
    </w:p>
    <w:p w14:paraId="5035EDBA" w14:textId="5ABC0D9D" w:rsidR="004A5D13" w:rsidRPr="00594729" w:rsidRDefault="004A5D13" w:rsidP="00A43B9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o investigate whether the </w:t>
      </w:r>
      <w:r w:rsidRPr="0059472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T. </w:t>
      </w:r>
      <w:proofErr w:type="spellStart"/>
      <w:r w:rsidRPr="0059472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brucei</w:t>
      </w:r>
      <w:proofErr w:type="spellEnd"/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omologue of </w:t>
      </w:r>
      <w:proofErr w:type="spellStart"/>
      <w:r w:rsidRPr="0059472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TcNTR</w:t>
      </w:r>
      <w:proofErr w:type="spellEnd"/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as been affected in our NfxR and FxR cell lines in the process of generating such resistance, genomic DNA extracted from these cells, as well as from wild-type </w:t>
      </w:r>
      <w:r w:rsidRPr="0059472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T. brucei</w:t>
      </w:r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>, was analysed by Southern hybridisation using two reference genes (Figure S1). These genes were selected in order that one of them (</w:t>
      </w:r>
      <w:r w:rsidRPr="0059472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TbDHFR-TS</w:t>
      </w:r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was positioned on the same chromosome as </w:t>
      </w:r>
      <w:proofErr w:type="spellStart"/>
      <w:r w:rsidRPr="0059472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Tb</w:t>
      </w:r>
      <w:r w:rsidRPr="0059472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NTR</w:t>
      </w:r>
      <w:proofErr w:type="spellEnd"/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the other (</w:t>
      </w:r>
      <w:proofErr w:type="spellStart"/>
      <w:r w:rsidRPr="0059472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TbTRYS</w:t>
      </w:r>
      <w:proofErr w:type="spellEnd"/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was on a different chromosome. Furthermore, both </w:t>
      </w:r>
      <w:proofErr w:type="spellStart"/>
      <w:r w:rsidRPr="0059472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TbDHFR</w:t>
      </w:r>
      <w:proofErr w:type="spellEnd"/>
      <w:r w:rsidRPr="0059472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-TS</w:t>
      </w:r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w:proofErr w:type="spellStart"/>
      <w:r w:rsidRPr="0059472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TbTryS</w:t>
      </w:r>
      <w:proofErr w:type="spellEnd"/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re single copy genes per haploid genome </w:t>
      </w:r>
      <w:r w:rsidR="008B1DE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>
          <w:fldData xml:space="preserve">PFJlZm1hbj48Q2l0ZT48QXV0aG9yPkdhbWFycm88L0F1dGhvcj48WWVhcj4xOTk1PC9ZZWFyPjxS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</w:fldData>
        </w:fldChar>
      </w:r>
      <w:r w:rsidR="008B1DED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REFMGR.CITE </w:instrText>
      </w:r>
      <w:r w:rsidR="008B1DE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>
          <w:fldData xml:space="preserve">PFJlZm1hbj48Q2l0ZT48QXV0aG9yPkdhbWFycm88L0F1dGhvcj48WWVhcj4xOTk1PC9ZZWFyPjxS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</w:fldData>
        </w:fldChar>
      </w:r>
      <w:r w:rsidR="008B1DED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.DATA </w:instrText>
      </w:r>
      <w:r w:rsidR="008B1DED">
        <w:rPr>
          <w:rFonts w:ascii="Times New Roman" w:eastAsia="Times New Roman" w:hAnsi="Times New Roman" w:cs="Times New Roman"/>
          <w:sz w:val="24"/>
          <w:szCs w:val="24"/>
          <w:lang w:eastAsia="en-GB"/>
        </w:rPr>
      </w:r>
      <w:r w:rsidR="008B1DE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="008B1DED">
        <w:rPr>
          <w:rFonts w:ascii="Times New Roman" w:eastAsia="Times New Roman" w:hAnsi="Times New Roman" w:cs="Times New Roman"/>
          <w:sz w:val="24"/>
          <w:szCs w:val="24"/>
          <w:lang w:eastAsia="en-GB"/>
        </w:rPr>
      </w:r>
      <w:r w:rsidR="008B1DE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8B1DED" w:rsidRPr="00A43B96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eastAsia="en-GB"/>
        </w:rPr>
        <w:t>1-3</w:t>
      </w:r>
      <w:r w:rsidR="008B1DED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nd most importantly, they are thought to be unrelated to the mode of action and mode of activation of nitroaromatic pro-drugs. Following hybridisation with the labelled ORF of </w:t>
      </w:r>
      <w:proofErr w:type="spellStart"/>
      <w:r w:rsidRPr="0059472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TbNTR</w:t>
      </w:r>
      <w:proofErr w:type="spellEnd"/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 band at the expected size of 6.8 kb was observed in all samples (Figure S1), which confirmed that at least one allele of </w:t>
      </w:r>
      <w:r w:rsidRPr="0059472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NTR</w:t>
      </w:r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as present in both NfxR and FxR cell lines</w:t>
      </w:r>
      <w:r w:rsidR="00C4721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>Based on</w:t>
      </w:r>
      <w:r w:rsidR="00064D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 visual</w:t>
      </w:r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mparison of </w:t>
      </w:r>
      <w:r w:rsidR="00064D8E"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band corresponding to </w:t>
      </w:r>
      <w:proofErr w:type="spellStart"/>
      <w:r w:rsidR="00064D8E" w:rsidRPr="0059472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TbNTR</w:t>
      </w:r>
      <w:proofErr w:type="spellEnd"/>
      <w:r w:rsidR="00064D8E"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the bands corresponding to the two reference genes </w:t>
      </w:r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atios between the resistant lines and wild-type </w:t>
      </w:r>
      <w:r w:rsidRPr="0059472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T. brucei</w:t>
      </w:r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Figure S1), it was evident that the </w:t>
      </w:r>
      <w:r w:rsidRPr="0059472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NTR</w:t>
      </w:r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py number in NfR1 and 2 cells had been reduced suggesting that these nitro drug resistant cell lines may have lost a single copy of the gene. However, in the FxR cell lines </w:t>
      </w:r>
      <w:r w:rsidR="00064D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ere </w:t>
      </w:r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und to maintain proportionally similar levels of </w:t>
      </w:r>
      <w:r w:rsidRPr="00594729">
        <w:rPr>
          <w:rFonts w:ascii="Times New Roman" w:hAnsi="Times New Roman" w:cs="Times New Roman"/>
          <w:sz w:val="24"/>
          <w:szCs w:val="24"/>
        </w:rPr>
        <w:t xml:space="preserve">all three genes as seen in WT cells, which would suggest that no change in the </w:t>
      </w:r>
      <w:r w:rsidRPr="00594729">
        <w:rPr>
          <w:rFonts w:ascii="Times New Roman" w:hAnsi="Times New Roman" w:cs="Times New Roman"/>
          <w:i/>
          <w:sz w:val="24"/>
          <w:szCs w:val="24"/>
        </w:rPr>
        <w:t>NTR</w:t>
      </w:r>
      <w:r w:rsidRPr="00594729">
        <w:rPr>
          <w:rFonts w:ascii="Times New Roman" w:hAnsi="Times New Roman" w:cs="Times New Roman"/>
          <w:sz w:val="24"/>
          <w:szCs w:val="24"/>
        </w:rPr>
        <w:t xml:space="preserve"> copy number had occurred</w:t>
      </w:r>
      <w:r w:rsidRPr="0059472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.</w:t>
      </w:r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37466859" w14:textId="77777777" w:rsidR="00095E8D" w:rsidRDefault="00675C73" w:rsidP="00095E8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0D152334" wp14:editId="530CB071">
            <wp:extent cx="5762625" cy="36576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 revised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378"/>
                    <a:stretch/>
                  </pic:blipFill>
                  <pic:spPr bwMode="auto">
                    <a:xfrm>
                      <a:off x="0" y="0"/>
                      <a:ext cx="5759450" cy="3655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95E8D" w:rsidRPr="00095E8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</w:p>
    <w:p w14:paraId="6527F141" w14:textId="15DB2C10" w:rsidR="00095E8D" w:rsidRDefault="00095E8D" w:rsidP="00095E8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9472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Figure S1</w:t>
      </w:r>
      <w:r w:rsidR="00DD528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.</w:t>
      </w:r>
      <w:r w:rsidRPr="0059472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proofErr w:type="gramStart"/>
      <w:r w:rsidRPr="00DD528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nalysis of NTR copy number in wild-type and resistant </w:t>
      </w:r>
      <w:r w:rsidRPr="00DD528D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T. brucei</w:t>
      </w:r>
      <w:r w:rsidRPr="00DD528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ines</w:t>
      </w:r>
      <w:r w:rsidR="00DD528D" w:rsidRPr="00DD528D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proofErr w:type="gramEnd"/>
      <w:r w:rsidRPr="0059472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A) Restriction map depicting the position of </w:t>
      </w:r>
      <w:proofErr w:type="spellStart"/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>EcoRV</w:t>
      </w:r>
      <w:proofErr w:type="spellEnd"/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ites (vertical lines) on chromosome 7 (top) and chromosome 2 (bottom) in </w:t>
      </w:r>
      <w:r w:rsidRPr="0059472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T. brucei</w:t>
      </w:r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427. Boxes represent the positions of the ORFs of </w:t>
      </w:r>
      <w:proofErr w:type="spellStart"/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>TbDHFR</w:t>
      </w:r>
      <w:proofErr w:type="spellEnd"/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TS (Tb927.7.5480), </w:t>
      </w:r>
      <w:proofErr w:type="spellStart"/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>TbNTR</w:t>
      </w:r>
      <w:proofErr w:type="spellEnd"/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Tb927.7.7</w:t>
      </w:r>
      <w:bookmarkStart w:id="4" w:name="_GoBack"/>
      <w:bookmarkEnd w:id="4"/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30) and </w:t>
      </w:r>
      <w:proofErr w:type="spellStart"/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>TbTRYS</w:t>
      </w:r>
      <w:proofErr w:type="spellEnd"/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Tb927.2.4370). (B) Southern analysis of wild-type and nitro drug resistant bloodstream trypanosomes. The membrane was probed with the DIG-labelled ORFs of </w:t>
      </w:r>
      <w:proofErr w:type="spellStart"/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>TbDHFR</w:t>
      </w:r>
      <w:proofErr w:type="spellEnd"/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TS (top), </w:t>
      </w:r>
      <w:proofErr w:type="spellStart"/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>TbTRYS</w:t>
      </w:r>
      <w:proofErr w:type="spellEnd"/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middle) and </w:t>
      </w:r>
      <w:proofErr w:type="spellStart"/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>TbNTR</w:t>
      </w:r>
      <w:proofErr w:type="spellEnd"/>
      <w:r w:rsidRPr="0059472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bottom). </w:t>
      </w:r>
    </w:p>
    <w:p w14:paraId="485F3084" w14:textId="77777777" w:rsidR="00095E8D" w:rsidRPr="00594729" w:rsidRDefault="00095E8D" w:rsidP="00095E8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0B4CF8C" w14:textId="1B97903D" w:rsidR="004A5D13" w:rsidRPr="00594729" w:rsidRDefault="004A5D13" w:rsidP="00B957B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90DCC4" w14:textId="6AA51290" w:rsidR="004A5D13" w:rsidRPr="00594729" w:rsidRDefault="004A5D13" w:rsidP="00A43B9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94729">
        <w:rPr>
          <w:rFonts w:ascii="Times New Roman" w:hAnsi="Times New Roman" w:cs="Times New Roman"/>
          <w:b/>
          <w:sz w:val="24"/>
          <w:szCs w:val="24"/>
        </w:rPr>
        <w:br w:type="page"/>
      </w:r>
      <w:r w:rsidRPr="00594729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EF0688">
        <w:rPr>
          <w:rFonts w:ascii="Times New Roman" w:hAnsi="Times New Roman" w:cs="Times New Roman"/>
          <w:b/>
          <w:sz w:val="24"/>
          <w:szCs w:val="24"/>
        </w:rPr>
        <w:t>.</w:t>
      </w:r>
      <w:r w:rsidRPr="005947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F0688">
        <w:rPr>
          <w:rFonts w:ascii="Times New Roman" w:hAnsi="Times New Roman" w:cs="Times New Roman"/>
          <w:sz w:val="24"/>
          <w:szCs w:val="24"/>
        </w:rPr>
        <w:t>Cloning primers</w:t>
      </w:r>
    </w:p>
    <w:p w14:paraId="4E71F876" w14:textId="77777777" w:rsidR="004A5D13" w:rsidRPr="00594729" w:rsidRDefault="004A5D13" w:rsidP="00DA72B7">
      <w:pPr>
        <w:spacing w:line="240" w:lineRule="auto"/>
        <w:ind w:right="1102"/>
        <w:jc w:val="both"/>
        <w:rPr>
          <w:rFonts w:ascii="Times New Roman" w:hAnsi="Times New Roman" w:cs="Times New Roman"/>
          <w:sz w:val="24"/>
          <w:szCs w:val="24"/>
        </w:rPr>
      </w:pPr>
      <w:r w:rsidRPr="00594729">
        <w:rPr>
          <w:rFonts w:ascii="Times New Roman" w:hAnsi="Times New Roman" w:cs="Times New Roman"/>
          <w:sz w:val="24"/>
          <w:szCs w:val="24"/>
        </w:rPr>
        <w:t xml:space="preserve">Upper case letters refer to nucleotides corresponding to gene sequences in </w:t>
      </w:r>
      <w:r w:rsidRPr="00594729">
        <w:rPr>
          <w:rFonts w:ascii="Times New Roman" w:hAnsi="Times New Roman" w:cs="Times New Roman"/>
          <w:i/>
          <w:sz w:val="24"/>
          <w:szCs w:val="24"/>
        </w:rPr>
        <w:t>T. brucei</w:t>
      </w:r>
      <w:r w:rsidRPr="00594729">
        <w:rPr>
          <w:rFonts w:ascii="Times New Roman" w:hAnsi="Times New Roman" w:cs="Times New Roman"/>
          <w:sz w:val="24"/>
          <w:szCs w:val="24"/>
        </w:rPr>
        <w:t>; lower case refers to additional sequences used in generating constructs. Restriction endonuclease sites are underlined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3"/>
        <w:gridCol w:w="7179"/>
      </w:tblGrid>
      <w:tr w:rsidR="00495D55" w:rsidRPr="008A491E" w14:paraId="6D0B242B" w14:textId="77777777" w:rsidTr="00A43B96">
        <w:trPr>
          <w:trHeight w:val="462"/>
        </w:trPr>
        <w:tc>
          <w:tcPr>
            <w:tcW w:w="27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555959F" w14:textId="77777777" w:rsidR="009850A4" w:rsidRPr="00A43B96" w:rsidRDefault="009850A4" w:rsidP="009850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Cs w:val="24"/>
              </w:rPr>
            </w:pPr>
            <w:r w:rsidRPr="00A43B96">
              <w:rPr>
                <w:rFonts w:ascii="Times New Roman" w:hAnsi="Times New Roman" w:cs="Times New Roman"/>
                <w:b/>
                <w:color w:val="FFFFFF" w:themeColor="background1"/>
                <w:szCs w:val="24"/>
              </w:rPr>
              <w:t>Primers</w:t>
            </w:r>
          </w:p>
        </w:tc>
        <w:tc>
          <w:tcPr>
            <w:tcW w:w="7179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F59A491" w14:textId="77777777" w:rsidR="009850A4" w:rsidRPr="00A43B96" w:rsidRDefault="009850A4" w:rsidP="009850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Cs w:val="24"/>
              </w:rPr>
            </w:pPr>
            <w:r w:rsidRPr="00A43B96">
              <w:rPr>
                <w:rFonts w:ascii="Times New Roman" w:hAnsi="Times New Roman" w:cs="Times New Roman"/>
                <w:b/>
                <w:color w:val="FFFFFF" w:themeColor="background1"/>
                <w:szCs w:val="24"/>
              </w:rPr>
              <w:t>Sequence</w:t>
            </w:r>
          </w:p>
        </w:tc>
      </w:tr>
      <w:tr w:rsidR="00495D55" w:rsidRPr="008A491E" w14:paraId="048DFA6C" w14:textId="77777777" w:rsidTr="00A43B96">
        <w:tc>
          <w:tcPr>
            <w:tcW w:w="2783" w:type="dxa"/>
            <w:tcBorders>
              <w:bottom w:val="nil"/>
            </w:tcBorders>
            <w:shd w:val="clear" w:color="auto" w:fill="D9D9D9" w:themeFill="background1" w:themeFillShade="D9"/>
          </w:tcPr>
          <w:p w14:paraId="5F776920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A43B96">
              <w:rPr>
                <w:rFonts w:ascii="Times New Roman" w:hAnsi="Times New Roman" w:cs="Times New Roman"/>
                <w:b/>
                <w:szCs w:val="24"/>
              </w:rPr>
              <w:t>NTR</w:t>
            </w:r>
            <w:r w:rsidRPr="00A43B96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SKO</w:t>
            </w:r>
          </w:p>
        </w:tc>
        <w:tc>
          <w:tcPr>
            <w:tcW w:w="7179" w:type="dxa"/>
            <w:tcBorders>
              <w:bottom w:val="nil"/>
            </w:tcBorders>
            <w:shd w:val="clear" w:color="auto" w:fill="D9D9D9" w:themeFill="background1" w:themeFillShade="D9"/>
          </w:tcPr>
          <w:p w14:paraId="0308D2DC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95D55" w:rsidRPr="008A491E" w14:paraId="4027D077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55CCB310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 xml:space="preserve">NotI_5′UTR_F 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28FE55A1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ataagaat</w:t>
            </w:r>
            <w:r w:rsidRPr="00A43B96">
              <w:rPr>
                <w:rFonts w:ascii="Times New Roman" w:hAnsi="Times New Roman" w:cs="Times New Roman"/>
                <w:szCs w:val="24"/>
                <w:u w:val="single"/>
              </w:rPr>
              <w:t>gcggccgc</w:t>
            </w:r>
            <w:r w:rsidRPr="00A43B96">
              <w:rPr>
                <w:rFonts w:ascii="Times New Roman" w:hAnsi="Times New Roman" w:cs="Times New Roman"/>
                <w:szCs w:val="24"/>
              </w:rPr>
              <w:t>GAGGAAGGGACAACAGTGTACAGGG-3′</w:t>
            </w:r>
          </w:p>
        </w:tc>
      </w:tr>
      <w:tr w:rsidR="00495D55" w:rsidRPr="008A491E" w14:paraId="1250B6D8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527529F0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UTR_HindIII/</w:t>
            </w:r>
            <w:proofErr w:type="spellStart"/>
            <w:r w:rsidRPr="00A43B96">
              <w:rPr>
                <w:rFonts w:ascii="Times New Roman" w:hAnsi="Times New Roman" w:cs="Times New Roman"/>
                <w:szCs w:val="24"/>
              </w:rPr>
              <w:t>PmeI_R</w:t>
            </w:r>
            <w:proofErr w:type="spellEnd"/>
            <w:r w:rsidRPr="00A43B96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73D6CBAE" w14:textId="467D15DA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</w:t>
            </w:r>
            <w:r w:rsidR="00923DDE">
              <w:rPr>
                <w:rFonts w:ascii="Times New Roman" w:hAnsi="Times New Roman" w:cs="Times New Roman"/>
                <w:szCs w:val="24"/>
              </w:rPr>
              <w:t>-</w:t>
            </w:r>
            <w:r w:rsidRPr="00A43B96">
              <w:rPr>
                <w:rFonts w:ascii="Times New Roman" w:hAnsi="Times New Roman" w:cs="Times New Roman"/>
                <w:szCs w:val="24"/>
                <w:u w:val="single"/>
              </w:rPr>
              <w:t>gtttaaac</w:t>
            </w:r>
            <w:r w:rsidRPr="00A43B96">
              <w:rPr>
                <w:rFonts w:ascii="Times New Roman" w:hAnsi="Times New Roman" w:cs="Times New Roman"/>
                <w:szCs w:val="24"/>
              </w:rPr>
              <w:t>ttacggaccgtc</w:t>
            </w:r>
            <w:r w:rsidRPr="00A43B96">
              <w:rPr>
                <w:rFonts w:ascii="Times New Roman" w:hAnsi="Times New Roman" w:cs="Times New Roman"/>
                <w:szCs w:val="24"/>
                <w:u w:val="single"/>
              </w:rPr>
              <w:t>aagctt</w:t>
            </w:r>
            <w:r w:rsidRPr="00A43B96">
              <w:rPr>
                <w:rFonts w:ascii="Times New Roman" w:hAnsi="Times New Roman" w:cs="Times New Roman"/>
                <w:szCs w:val="24"/>
              </w:rPr>
              <w:t>CTCGAGAGGGGACAAAGCCTCTCTC-3′</w:t>
            </w:r>
          </w:p>
        </w:tc>
      </w:tr>
      <w:tr w:rsidR="00495D55" w:rsidRPr="008A491E" w14:paraId="6C1546F1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3D832DD9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43B96">
              <w:rPr>
                <w:rFonts w:ascii="Times New Roman" w:hAnsi="Times New Roman" w:cs="Times New Roman"/>
                <w:szCs w:val="24"/>
              </w:rPr>
              <w:t>PmeI</w:t>
            </w:r>
            <w:proofErr w:type="spellEnd"/>
            <w:r w:rsidRPr="00A43B96">
              <w:rPr>
                <w:rFonts w:ascii="Times New Roman" w:hAnsi="Times New Roman" w:cs="Times New Roman"/>
                <w:szCs w:val="24"/>
              </w:rPr>
              <w:t xml:space="preserve">/BamHI_3′UTR_F 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6C82AC34" w14:textId="47BC1A0C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</w:t>
            </w:r>
            <w:r w:rsidR="00923DDE">
              <w:rPr>
                <w:rFonts w:ascii="Times New Roman" w:hAnsi="Times New Roman" w:cs="Times New Roman"/>
                <w:szCs w:val="24"/>
              </w:rPr>
              <w:t>-</w:t>
            </w:r>
            <w:r w:rsidRPr="00A43B96">
              <w:rPr>
                <w:rFonts w:ascii="Times New Roman" w:hAnsi="Times New Roman" w:cs="Times New Roman"/>
                <w:szCs w:val="24"/>
              </w:rPr>
              <w:t>gacggtccgtaa</w:t>
            </w:r>
            <w:r w:rsidRPr="00A43B96">
              <w:rPr>
                <w:rFonts w:ascii="Times New Roman" w:hAnsi="Times New Roman" w:cs="Times New Roman"/>
                <w:szCs w:val="24"/>
                <w:u w:val="single"/>
              </w:rPr>
              <w:t>gtttaaacggatcc</w:t>
            </w:r>
            <w:r w:rsidRPr="00A43B96">
              <w:rPr>
                <w:rFonts w:ascii="Times New Roman" w:hAnsi="Times New Roman" w:cs="Times New Roman"/>
                <w:szCs w:val="24"/>
              </w:rPr>
              <w:t>TGGTTGGATCTTGCAAAGGGAAAAGC-3′</w:t>
            </w:r>
          </w:p>
        </w:tc>
      </w:tr>
      <w:tr w:rsidR="00495D55" w:rsidRPr="008A491E" w14:paraId="329B086D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074F75BA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3′UTR_NotI_R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0E6422E3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ataagtaagcggccgcCGTACAGGAGAGTAGGTAGTATGTG-3′</w:t>
            </w:r>
          </w:p>
        </w:tc>
      </w:tr>
      <w:tr w:rsidR="00495D55" w:rsidRPr="008A491E" w14:paraId="6C00138E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009F0CA7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 xml:space="preserve">3′UTR_mut_G89C_F 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70B507FB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CTGACTGAGTGCCGCCGCAAAGGCG-3′</w:t>
            </w:r>
          </w:p>
        </w:tc>
      </w:tr>
      <w:tr w:rsidR="00495D55" w:rsidRPr="008A491E" w14:paraId="2F1A4217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59FB1F34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 xml:space="preserve">3′UTR_mut_G89C_R 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11E8E808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CGCCTTTGCGGCGGCACTCAGTCAG-3′</w:t>
            </w:r>
          </w:p>
        </w:tc>
      </w:tr>
      <w:tr w:rsidR="00495D55" w:rsidRPr="008A491E" w14:paraId="6C1918D7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1D663543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UTR_-59_F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75161B10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GGCGTTTATGAAGAATGTAAATG-3′</w:t>
            </w:r>
          </w:p>
        </w:tc>
      </w:tr>
      <w:tr w:rsidR="00495D55" w:rsidRPr="008A491E" w14:paraId="1C95E234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19DADCD4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3′UTR_+600_R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7C567A11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CTCGCTCACTTCCTACTTCTG-3′</w:t>
            </w:r>
          </w:p>
        </w:tc>
      </w:tr>
      <w:tr w:rsidR="00495D55" w:rsidRPr="008A491E" w14:paraId="558A299E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3D139A77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UTR_-107_F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34199C33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GCTCTTGCTGCTTTGTACGCTC-3′</w:t>
            </w:r>
          </w:p>
        </w:tc>
      </w:tr>
      <w:tr w:rsidR="00495D55" w:rsidRPr="008A491E" w14:paraId="25785D69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306B6B1D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3′UTR_+152_R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23F913C6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CTGTACTGATGCATGTATTAC-3′</w:t>
            </w:r>
          </w:p>
        </w:tc>
      </w:tr>
      <w:tr w:rsidR="00495D55" w:rsidRPr="008A491E" w14:paraId="64C409E1" w14:textId="77777777" w:rsidTr="00A43B96">
        <w:tc>
          <w:tcPr>
            <w:tcW w:w="27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A44DC1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43B96">
              <w:rPr>
                <w:rFonts w:ascii="Times New Roman" w:hAnsi="Times New Roman" w:cs="Times New Roman"/>
                <w:b/>
                <w:szCs w:val="24"/>
              </w:rPr>
              <w:t>NTR</w:t>
            </w:r>
            <w:r w:rsidRPr="00A43B96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MUT</w:t>
            </w:r>
          </w:p>
        </w:tc>
        <w:tc>
          <w:tcPr>
            <w:tcW w:w="717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4798F6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95D55" w:rsidRPr="008A491E" w14:paraId="1BB0D7D3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4FBBE7E3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  <w:u w:val="single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NTR</w:t>
            </w:r>
            <w:r w:rsidRPr="00A43B96">
              <w:rPr>
                <w:rFonts w:ascii="Times New Roman" w:hAnsi="Times New Roman" w:cs="Times New Roman"/>
                <w:szCs w:val="24"/>
                <w:vertAlign w:val="superscript"/>
              </w:rPr>
              <w:t>MUT</w:t>
            </w:r>
            <w:r w:rsidRPr="00A43B96">
              <w:rPr>
                <w:rFonts w:ascii="Times New Roman" w:hAnsi="Times New Roman" w:cs="Times New Roman"/>
                <w:szCs w:val="24"/>
              </w:rPr>
              <w:t>_F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76BBBF8F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CACGTCCCATCGACCACACT-3′</w:t>
            </w:r>
          </w:p>
        </w:tc>
      </w:tr>
      <w:tr w:rsidR="00495D55" w:rsidRPr="008A491E" w14:paraId="60B4AB68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6A546B54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NTR</w:t>
            </w:r>
            <w:r w:rsidRPr="00A43B96">
              <w:rPr>
                <w:rFonts w:ascii="Times New Roman" w:hAnsi="Times New Roman" w:cs="Times New Roman"/>
                <w:szCs w:val="24"/>
                <w:vertAlign w:val="superscript"/>
              </w:rPr>
              <w:t>MUT_</w:t>
            </w:r>
            <w:r w:rsidRPr="00A43B96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43A65FC4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AGTGTGGTCGATGGGACGTG-3′</w:t>
            </w:r>
          </w:p>
        </w:tc>
      </w:tr>
      <w:tr w:rsidR="00495D55" w:rsidRPr="008A491E" w14:paraId="463D09F6" w14:textId="77777777" w:rsidTr="00A43B96">
        <w:tc>
          <w:tcPr>
            <w:tcW w:w="27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60B65F" w14:textId="3A66D049" w:rsidR="00647621" w:rsidRPr="00A43B96" w:rsidRDefault="00647621" w:rsidP="009850A4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A43B96">
              <w:rPr>
                <w:rFonts w:ascii="Times New Roman" w:hAnsi="Times New Roman" w:cs="Times New Roman"/>
                <w:b/>
                <w:szCs w:val="24"/>
              </w:rPr>
              <w:t>NTR</w:t>
            </w:r>
            <w:r w:rsidRPr="00A43B96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OE</w:t>
            </w:r>
          </w:p>
        </w:tc>
        <w:tc>
          <w:tcPr>
            <w:tcW w:w="717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413939" w14:textId="77777777" w:rsidR="00647621" w:rsidRPr="00A43B96" w:rsidRDefault="00647621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95D55" w:rsidRPr="008A491E" w14:paraId="016C26CB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424E813E" w14:textId="01FFC655" w:rsidR="00647621" w:rsidRPr="00A43B96" w:rsidRDefault="00647621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NTR-</w:t>
            </w:r>
            <w:proofErr w:type="spellStart"/>
            <w:r w:rsidRPr="00A43B96">
              <w:rPr>
                <w:rFonts w:ascii="Times New Roman" w:hAnsi="Times New Roman" w:cs="Times New Roman"/>
                <w:szCs w:val="24"/>
              </w:rPr>
              <w:t>HindIII</w:t>
            </w:r>
            <w:proofErr w:type="spellEnd"/>
            <w:r w:rsidRPr="00A43B96">
              <w:rPr>
                <w:rFonts w:ascii="Times New Roman" w:hAnsi="Times New Roman" w:cs="Times New Roman"/>
                <w:szCs w:val="24"/>
              </w:rPr>
              <w:t>-F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58C10F13" w14:textId="29F3F0A3" w:rsidR="00647621" w:rsidRPr="00A43B96" w:rsidRDefault="00647621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</w:t>
            </w:r>
            <w:r w:rsidR="00656BAA" w:rsidRPr="00263136">
              <w:t xml:space="preserve"> </w:t>
            </w:r>
            <w:r w:rsidR="00656BAA" w:rsidRPr="00A43B96">
              <w:rPr>
                <w:rFonts w:ascii="Times New Roman" w:hAnsi="Times New Roman" w:cs="Times New Roman"/>
                <w:szCs w:val="24"/>
              </w:rPr>
              <w:t>aagcttATGAACGTGAGCCGCTGCCG-3′</w:t>
            </w:r>
          </w:p>
        </w:tc>
      </w:tr>
      <w:tr w:rsidR="00495D55" w:rsidRPr="008A491E" w14:paraId="469381DF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1B3B2F0E" w14:textId="4513A92B" w:rsidR="00647621" w:rsidRPr="00A43B96" w:rsidRDefault="00647621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NTR-</w:t>
            </w:r>
            <w:proofErr w:type="spellStart"/>
            <w:r w:rsidRPr="00A43B96">
              <w:rPr>
                <w:rFonts w:ascii="Times New Roman" w:hAnsi="Times New Roman" w:cs="Times New Roman"/>
                <w:szCs w:val="24"/>
              </w:rPr>
              <w:t>PacI</w:t>
            </w:r>
            <w:proofErr w:type="spellEnd"/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4888E3AF" w14:textId="3C032D19" w:rsidR="00647621" w:rsidRPr="00A43B96" w:rsidRDefault="00647621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</w:t>
            </w:r>
            <w:r w:rsidR="00656BAA" w:rsidRPr="00263136">
              <w:t xml:space="preserve"> </w:t>
            </w:r>
            <w:r w:rsidR="00656BAA" w:rsidRPr="00A43B96">
              <w:rPr>
                <w:rFonts w:ascii="Times New Roman" w:hAnsi="Times New Roman" w:cs="Times New Roman"/>
                <w:szCs w:val="24"/>
              </w:rPr>
              <w:t>ttaattaaTCAGAAGCGATTCCATCGGACG-3′</w:t>
            </w:r>
          </w:p>
        </w:tc>
      </w:tr>
      <w:tr w:rsidR="00495D55" w:rsidRPr="008A491E" w14:paraId="1180F2CE" w14:textId="77777777" w:rsidTr="00A43B96">
        <w:tc>
          <w:tcPr>
            <w:tcW w:w="27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20A062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A43B96">
              <w:rPr>
                <w:rFonts w:ascii="Times New Roman" w:hAnsi="Times New Roman" w:cs="Times New Roman"/>
                <w:b/>
                <w:szCs w:val="24"/>
              </w:rPr>
              <w:t>Tb927.7.7410</w:t>
            </w:r>
            <w:r w:rsidRPr="00A43B96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OE</w:t>
            </w:r>
          </w:p>
        </w:tc>
        <w:tc>
          <w:tcPr>
            <w:tcW w:w="717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B57CC9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95D55" w:rsidRPr="008A491E" w14:paraId="2FFAB308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1AEF7CC4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7410-HindIII_F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709219F5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</w:t>
            </w:r>
            <w:r w:rsidRPr="00A43B96">
              <w:rPr>
                <w:rFonts w:ascii="Times New Roman" w:hAnsi="Times New Roman" w:cs="Times New Roman"/>
                <w:szCs w:val="24"/>
                <w:u w:val="single"/>
              </w:rPr>
              <w:t>aagctt</w:t>
            </w:r>
            <w:r w:rsidRPr="00A43B96">
              <w:rPr>
                <w:rFonts w:ascii="Times New Roman" w:hAnsi="Times New Roman" w:cs="Times New Roman"/>
                <w:szCs w:val="24"/>
              </w:rPr>
              <w:t>ATGTCGAGGCTGTCTTTCGAAGGCGTG-3′</w:t>
            </w:r>
          </w:p>
        </w:tc>
      </w:tr>
      <w:tr w:rsidR="00495D55" w:rsidRPr="008A491E" w14:paraId="1B68C666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3FB30A74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7410-PacI_R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52A4E818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</w:t>
            </w:r>
            <w:r w:rsidRPr="00A43B96">
              <w:rPr>
                <w:rFonts w:ascii="Times New Roman" w:hAnsi="Times New Roman" w:cs="Times New Roman"/>
                <w:szCs w:val="24"/>
                <w:u w:val="single"/>
              </w:rPr>
              <w:t>ttaattaa</w:t>
            </w:r>
            <w:r w:rsidRPr="00A43B96">
              <w:rPr>
                <w:rFonts w:ascii="Times New Roman" w:hAnsi="Times New Roman" w:cs="Times New Roman"/>
                <w:szCs w:val="24"/>
              </w:rPr>
              <w:t>CTTCTTGACAACAACAATACCCTTTG-3′</w:t>
            </w:r>
          </w:p>
        </w:tc>
      </w:tr>
      <w:tr w:rsidR="00495D55" w:rsidRPr="008A491E" w14:paraId="31EF186E" w14:textId="77777777" w:rsidTr="00A43B96">
        <w:tc>
          <w:tcPr>
            <w:tcW w:w="27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8FFD31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A43B96">
              <w:rPr>
                <w:rFonts w:ascii="Times New Roman" w:hAnsi="Times New Roman" w:cs="Times New Roman"/>
                <w:b/>
                <w:szCs w:val="24"/>
              </w:rPr>
              <w:t>Tb927.1.1050</w:t>
            </w:r>
            <w:r w:rsidRPr="00A43B96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SKO</w:t>
            </w:r>
          </w:p>
        </w:tc>
        <w:tc>
          <w:tcPr>
            <w:tcW w:w="717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F0F4E0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95D55" w:rsidRPr="008A491E" w14:paraId="47BB089D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3C8912BF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NotI_5′UTR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71A0FA9B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ataagaat</w:t>
            </w:r>
            <w:r w:rsidRPr="00A43B96">
              <w:rPr>
                <w:rFonts w:ascii="Times New Roman" w:hAnsi="Times New Roman" w:cs="Times New Roman"/>
                <w:szCs w:val="24"/>
                <w:u w:val="single"/>
              </w:rPr>
              <w:t>gcggccgc</w:t>
            </w:r>
            <w:r w:rsidRPr="00A43B96">
              <w:rPr>
                <w:rFonts w:ascii="Times New Roman" w:hAnsi="Times New Roman" w:cs="Times New Roman"/>
                <w:szCs w:val="24"/>
              </w:rPr>
              <w:t>ACCATACCCTTTCGCATGTCGTACTT-3′</w:t>
            </w:r>
          </w:p>
        </w:tc>
      </w:tr>
      <w:tr w:rsidR="00495D55" w:rsidRPr="008A491E" w14:paraId="1559F1A9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6D46560F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UTR_HindIII/</w:t>
            </w:r>
            <w:proofErr w:type="spellStart"/>
            <w:r w:rsidRPr="00A43B96">
              <w:rPr>
                <w:rFonts w:ascii="Times New Roman" w:hAnsi="Times New Roman" w:cs="Times New Roman"/>
                <w:szCs w:val="24"/>
              </w:rPr>
              <w:t>PmeI_R</w:t>
            </w:r>
            <w:proofErr w:type="spellEnd"/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3E607449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</w:t>
            </w:r>
            <w:r w:rsidRPr="00A43B96">
              <w:rPr>
                <w:rFonts w:ascii="Times New Roman" w:hAnsi="Times New Roman" w:cs="Times New Roman"/>
                <w:szCs w:val="24"/>
                <w:u w:val="single"/>
              </w:rPr>
              <w:t>gtttaaac</w:t>
            </w:r>
            <w:r w:rsidRPr="00A43B96">
              <w:rPr>
                <w:rFonts w:ascii="Times New Roman" w:hAnsi="Times New Roman" w:cs="Times New Roman"/>
                <w:szCs w:val="24"/>
              </w:rPr>
              <w:t>ttacggaccgtc</w:t>
            </w:r>
            <w:r w:rsidRPr="00A43B96">
              <w:rPr>
                <w:rFonts w:ascii="Times New Roman" w:hAnsi="Times New Roman" w:cs="Times New Roman"/>
                <w:szCs w:val="24"/>
                <w:u w:val="single"/>
              </w:rPr>
              <w:t>aagctt</w:t>
            </w:r>
            <w:r w:rsidRPr="00A43B96">
              <w:rPr>
                <w:rFonts w:ascii="Times New Roman" w:hAnsi="Times New Roman" w:cs="Times New Roman"/>
                <w:szCs w:val="24"/>
              </w:rPr>
              <w:t>AAGCTTCCTTCAGTTATATGCTATCG-3′</w:t>
            </w:r>
          </w:p>
        </w:tc>
      </w:tr>
      <w:tr w:rsidR="00495D55" w:rsidRPr="008A491E" w14:paraId="5A188C51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36988B67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43B96">
              <w:rPr>
                <w:rFonts w:ascii="Times New Roman" w:hAnsi="Times New Roman" w:cs="Times New Roman"/>
                <w:szCs w:val="24"/>
              </w:rPr>
              <w:t>PmeI</w:t>
            </w:r>
            <w:proofErr w:type="spellEnd"/>
            <w:r w:rsidRPr="00A43B96">
              <w:rPr>
                <w:rFonts w:ascii="Times New Roman" w:hAnsi="Times New Roman" w:cs="Times New Roman"/>
                <w:szCs w:val="24"/>
              </w:rPr>
              <w:t>/BamHI_3′UTR_F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1528D24D" w14:textId="2C800643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</w:t>
            </w:r>
            <w:r w:rsidR="00923DDE">
              <w:rPr>
                <w:rFonts w:ascii="Times New Roman" w:hAnsi="Times New Roman" w:cs="Times New Roman"/>
                <w:szCs w:val="24"/>
              </w:rPr>
              <w:t>-</w:t>
            </w:r>
            <w:r w:rsidRPr="00A43B96">
              <w:rPr>
                <w:rFonts w:ascii="Times New Roman" w:hAnsi="Times New Roman" w:cs="Times New Roman"/>
                <w:szCs w:val="24"/>
              </w:rPr>
              <w:t>gacggtccgtaa</w:t>
            </w:r>
            <w:r w:rsidRPr="00A43B96">
              <w:rPr>
                <w:rFonts w:ascii="Times New Roman" w:hAnsi="Times New Roman" w:cs="Times New Roman"/>
                <w:szCs w:val="24"/>
                <w:u w:val="single"/>
              </w:rPr>
              <w:t>gtttaaacggatcc</w:t>
            </w:r>
            <w:r w:rsidRPr="00A43B96">
              <w:rPr>
                <w:rFonts w:ascii="Times New Roman" w:hAnsi="Times New Roman" w:cs="Times New Roman"/>
                <w:szCs w:val="24"/>
              </w:rPr>
              <w:t>TTAGGTAAAACAAAGGTCCCCATCC-3′</w:t>
            </w:r>
          </w:p>
        </w:tc>
      </w:tr>
      <w:tr w:rsidR="00495D55" w:rsidRPr="008A491E" w14:paraId="20A3162E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7ACBF00A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3′UTR_NotI_R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7CC4B00E" w14:textId="77777777" w:rsidR="009850A4" w:rsidRPr="00A43B96" w:rsidRDefault="009850A4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ataagtaa</w:t>
            </w:r>
            <w:r w:rsidRPr="00A43B96">
              <w:rPr>
                <w:rFonts w:ascii="Times New Roman" w:hAnsi="Times New Roman" w:cs="Times New Roman"/>
                <w:szCs w:val="24"/>
                <w:u w:val="single"/>
              </w:rPr>
              <w:t>gcggccgc</w:t>
            </w:r>
            <w:r w:rsidRPr="00A43B96">
              <w:rPr>
                <w:rFonts w:ascii="Times New Roman" w:hAnsi="Times New Roman" w:cs="Times New Roman"/>
                <w:szCs w:val="24"/>
              </w:rPr>
              <w:t>GATGGTGAGCAGAGAAAGTGACTTGAG-3′</w:t>
            </w:r>
          </w:p>
        </w:tc>
      </w:tr>
      <w:tr w:rsidR="00495D55" w:rsidRPr="008A491E" w14:paraId="2B8A8810" w14:textId="77777777" w:rsidTr="00A43B96">
        <w:tc>
          <w:tcPr>
            <w:tcW w:w="27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66382D" w14:textId="7705AC06" w:rsidR="00BD13F3" w:rsidRPr="00A43B96" w:rsidRDefault="00BD13F3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A43B96">
              <w:rPr>
                <w:rFonts w:ascii="Times New Roman" w:hAnsi="Times New Roman" w:cs="Times New Roman"/>
                <w:b/>
                <w:szCs w:val="24"/>
              </w:rPr>
              <w:t>Tb927.7.7410</w:t>
            </w:r>
            <w:r w:rsidRPr="00A43B96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SK</w:t>
            </w:r>
            <w:r w:rsidR="006B5298" w:rsidRPr="00A43B96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O</w:t>
            </w:r>
          </w:p>
        </w:tc>
        <w:tc>
          <w:tcPr>
            <w:tcW w:w="717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85E40D" w14:textId="77777777" w:rsidR="00BD13F3" w:rsidRPr="00A43B96" w:rsidRDefault="00BD13F3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95D55" w:rsidRPr="008A491E" w14:paraId="583D6B2E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68C75F8A" w14:textId="77777777" w:rsidR="006B5298" w:rsidRPr="00A43B96" w:rsidRDefault="006B5298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UTR_-500_F</w:t>
            </w:r>
          </w:p>
          <w:p w14:paraId="071765AB" w14:textId="4966E97D" w:rsidR="006B5298" w:rsidRPr="00A43B96" w:rsidRDefault="006B5298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HYG R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3D1F7A6D" w14:textId="140EAD96" w:rsidR="006B5298" w:rsidRPr="00A43B96" w:rsidRDefault="00716801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CTTCACTTTGAATAGTCCAATCT-3′</w:t>
            </w:r>
          </w:p>
          <w:p w14:paraId="27A3F6BD" w14:textId="068F243F" w:rsidR="00716801" w:rsidRPr="00A43B96" w:rsidRDefault="00716801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CTATTCTTTGCCCTCG</w:t>
            </w:r>
            <w:r w:rsidR="00103272" w:rsidRPr="00A43B96">
              <w:rPr>
                <w:rFonts w:ascii="Times New Roman" w:hAnsi="Times New Roman" w:cs="Times New Roman"/>
                <w:szCs w:val="24"/>
              </w:rPr>
              <w:t>-3′</w:t>
            </w:r>
          </w:p>
        </w:tc>
      </w:tr>
      <w:tr w:rsidR="00495D55" w:rsidRPr="008A491E" w14:paraId="1E2886D0" w14:textId="77777777" w:rsidTr="00A43B96">
        <w:tc>
          <w:tcPr>
            <w:tcW w:w="27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969763" w14:textId="77777777" w:rsidR="006B5298" w:rsidRPr="00A43B96" w:rsidRDefault="006B5298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b/>
                <w:szCs w:val="24"/>
              </w:rPr>
              <w:t>qPCR</w:t>
            </w:r>
          </w:p>
        </w:tc>
        <w:tc>
          <w:tcPr>
            <w:tcW w:w="717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3A7F0A" w14:textId="77777777" w:rsidR="006B5298" w:rsidRPr="00A43B96" w:rsidRDefault="006B5298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95D55" w:rsidRPr="008A491E" w14:paraId="19146DF3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13C8ADC9" w14:textId="77777777" w:rsidR="006B5298" w:rsidRPr="00A43B96" w:rsidRDefault="006B5298" w:rsidP="009850A4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  <w:u w:val="single"/>
              </w:rPr>
            </w:pPr>
            <w:proofErr w:type="spellStart"/>
            <w:r w:rsidRPr="00A43B96">
              <w:rPr>
                <w:rFonts w:ascii="Times New Roman" w:hAnsi="Times New Roman" w:cs="Times New Roman"/>
                <w:szCs w:val="24"/>
              </w:rPr>
              <w:t>TbNTR_F</w:t>
            </w:r>
            <w:proofErr w:type="spellEnd"/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14BFB1CB" w14:textId="4558797D" w:rsidR="006B5298" w:rsidRPr="00A43B96" w:rsidRDefault="00C44D57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</w:t>
            </w:r>
            <w:r w:rsidRPr="00A43B96" w:rsidDel="0071680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6B5298" w:rsidRPr="00A43B96">
              <w:rPr>
                <w:rFonts w:ascii="Times New Roman" w:hAnsi="Times New Roman" w:cs="Times New Roman"/>
                <w:szCs w:val="24"/>
              </w:rPr>
              <w:t>TGCTGGATTGGATACGGCAA</w:t>
            </w:r>
            <w:r w:rsidRPr="00A43B96">
              <w:rPr>
                <w:rFonts w:ascii="Times New Roman" w:hAnsi="Times New Roman" w:cs="Times New Roman"/>
                <w:szCs w:val="24"/>
              </w:rPr>
              <w:t>-3′</w:t>
            </w:r>
          </w:p>
        </w:tc>
      </w:tr>
      <w:tr w:rsidR="00495D55" w:rsidRPr="008A491E" w14:paraId="72F61560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3FCAB568" w14:textId="77777777" w:rsidR="006B5298" w:rsidRPr="00A43B96" w:rsidRDefault="006B5298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43B96">
              <w:rPr>
                <w:rFonts w:ascii="Times New Roman" w:hAnsi="Times New Roman" w:cs="Times New Roman"/>
                <w:szCs w:val="24"/>
              </w:rPr>
              <w:t>TbNTR_R</w:t>
            </w:r>
            <w:proofErr w:type="spellEnd"/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5E9E1E1D" w14:textId="6E398899" w:rsidR="006B5298" w:rsidRPr="00A43B96" w:rsidRDefault="00C44D57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</w:t>
            </w:r>
            <w:r w:rsidRPr="00A43B96" w:rsidDel="0071680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6B5298" w:rsidRPr="00A43B96">
              <w:rPr>
                <w:rFonts w:ascii="Times New Roman" w:hAnsi="Times New Roman" w:cs="Times New Roman"/>
                <w:szCs w:val="24"/>
              </w:rPr>
              <w:t>GTTTCCCCTGCTCATCTGCT</w:t>
            </w:r>
            <w:r w:rsidRPr="00A43B96">
              <w:rPr>
                <w:rFonts w:ascii="Times New Roman" w:hAnsi="Times New Roman" w:cs="Times New Roman"/>
                <w:szCs w:val="24"/>
              </w:rPr>
              <w:t>-3′</w:t>
            </w:r>
          </w:p>
        </w:tc>
      </w:tr>
      <w:tr w:rsidR="00495D55" w:rsidRPr="008A491E" w14:paraId="6B3FED1B" w14:textId="77777777" w:rsidTr="00A43B96">
        <w:tc>
          <w:tcPr>
            <w:tcW w:w="2783" w:type="dxa"/>
            <w:tcBorders>
              <w:top w:val="nil"/>
              <w:bottom w:val="nil"/>
            </w:tcBorders>
          </w:tcPr>
          <w:p w14:paraId="659EF1B8" w14:textId="77777777" w:rsidR="006B5298" w:rsidRPr="00A43B96" w:rsidRDefault="006B5298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43B96">
              <w:rPr>
                <w:rFonts w:ascii="Times New Roman" w:hAnsi="Times New Roman" w:cs="Times New Roman"/>
                <w:szCs w:val="24"/>
              </w:rPr>
              <w:t>TbTERT_F</w:t>
            </w:r>
            <w:proofErr w:type="spellEnd"/>
          </w:p>
        </w:tc>
        <w:tc>
          <w:tcPr>
            <w:tcW w:w="7179" w:type="dxa"/>
            <w:tcBorders>
              <w:top w:val="nil"/>
              <w:bottom w:val="nil"/>
            </w:tcBorders>
          </w:tcPr>
          <w:p w14:paraId="1DAC04C6" w14:textId="303A4DC5" w:rsidR="006B5298" w:rsidRPr="00A43B96" w:rsidRDefault="00C44D57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</w:t>
            </w:r>
            <w:r w:rsidRPr="00A43B96" w:rsidDel="0071680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6B5298" w:rsidRPr="00A43B96">
              <w:rPr>
                <w:rFonts w:ascii="Times New Roman" w:hAnsi="Times New Roman" w:cs="Times New Roman"/>
                <w:szCs w:val="24"/>
              </w:rPr>
              <w:t>GAGCGTGTGACTTCCGAAGG</w:t>
            </w:r>
            <w:r w:rsidRPr="00A43B96">
              <w:rPr>
                <w:rFonts w:ascii="Times New Roman" w:hAnsi="Times New Roman" w:cs="Times New Roman"/>
                <w:szCs w:val="24"/>
              </w:rPr>
              <w:t>-3′</w:t>
            </w:r>
          </w:p>
        </w:tc>
      </w:tr>
      <w:tr w:rsidR="00495D55" w:rsidRPr="008A491E" w14:paraId="558FF20D" w14:textId="77777777" w:rsidTr="00A43B96">
        <w:tc>
          <w:tcPr>
            <w:tcW w:w="2783" w:type="dxa"/>
            <w:tcBorders>
              <w:top w:val="nil"/>
            </w:tcBorders>
          </w:tcPr>
          <w:p w14:paraId="0E780219" w14:textId="77777777" w:rsidR="006B5298" w:rsidRPr="00A43B96" w:rsidRDefault="006B5298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43B96">
              <w:rPr>
                <w:rFonts w:ascii="Times New Roman" w:hAnsi="Times New Roman" w:cs="Times New Roman"/>
                <w:szCs w:val="24"/>
              </w:rPr>
              <w:t>TbTERT_R</w:t>
            </w:r>
            <w:proofErr w:type="spellEnd"/>
          </w:p>
        </w:tc>
        <w:tc>
          <w:tcPr>
            <w:tcW w:w="7179" w:type="dxa"/>
            <w:tcBorders>
              <w:top w:val="nil"/>
            </w:tcBorders>
          </w:tcPr>
          <w:p w14:paraId="2CF5321B" w14:textId="47C63F87" w:rsidR="006B5298" w:rsidRPr="00A43B96" w:rsidRDefault="00C44D57" w:rsidP="009850A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43B96">
              <w:rPr>
                <w:rFonts w:ascii="Times New Roman" w:hAnsi="Times New Roman" w:cs="Times New Roman"/>
                <w:szCs w:val="24"/>
              </w:rPr>
              <w:t>5′-</w:t>
            </w:r>
            <w:r w:rsidRPr="00A43B96" w:rsidDel="0071680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6B5298" w:rsidRPr="00A43B96">
              <w:rPr>
                <w:rFonts w:ascii="Times New Roman" w:hAnsi="Times New Roman" w:cs="Times New Roman"/>
                <w:szCs w:val="24"/>
              </w:rPr>
              <w:t>AGGAACTGTCACGGAGTTTGC</w:t>
            </w:r>
            <w:r w:rsidRPr="00A43B96">
              <w:rPr>
                <w:rFonts w:ascii="Times New Roman" w:hAnsi="Times New Roman" w:cs="Times New Roman"/>
                <w:szCs w:val="24"/>
              </w:rPr>
              <w:t>-3′</w:t>
            </w:r>
          </w:p>
        </w:tc>
      </w:tr>
    </w:tbl>
    <w:p w14:paraId="0E45B810" w14:textId="77777777" w:rsidR="004A5D13" w:rsidRPr="00594729" w:rsidRDefault="004A5D13" w:rsidP="00B957BC">
      <w:pPr>
        <w:tabs>
          <w:tab w:val="left" w:pos="720"/>
        </w:tabs>
        <w:spacing w:after="120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:lang w:eastAsia="en-GB"/>
        </w:rPr>
      </w:pPr>
    </w:p>
    <w:bookmarkEnd w:id="0"/>
    <w:bookmarkEnd w:id="1"/>
    <w:bookmarkEnd w:id="2"/>
    <w:bookmarkEnd w:id="3"/>
    <w:p w14:paraId="6642935C" w14:textId="77777777" w:rsidR="00A43B96" w:rsidRDefault="00A43B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54979C0" w14:textId="59C613CC" w:rsidR="004A5D13" w:rsidRDefault="004A5D13" w:rsidP="00A43B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94729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EF0688">
        <w:rPr>
          <w:rFonts w:ascii="Times New Roman" w:hAnsi="Times New Roman" w:cs="Times New Roman"/>
          <w:b/>
          <w:sz w:val="24"/>
          <w:szCs w:val="24"/>
        </w:rPr>
        <w:t>.</w:t>
      </w:r>
      <w:r w:rsidRPr="005947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F0688">
        <w:rPr>
          <w:rFonts w:ascii="Times New Roman" w:hAnsi="Times New Roman" w:cs="Times New Roman"/>
          <w:sz w:val="24"/>
          <w:szCs w:val="24"/>
        </w:rPr>
        <w:t>Gene deletions on chromosome 7</w:t>
      </w:r>
      <w:r w:rsidRPr="0059472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MediumShading1"/>
        <w:tblW w:w="4674" w:type="pct"/>
        <w:tblLayout w:type="fixed"/>
        <w:tblLook w:val="04A0" w:firstRow="1" w:lastRow="0" w:firstColumn="1" w:lastColumn="0" w:noHBand="0" w:noVBand="1"/>
      </w:tblPr>
      <w:tblGrid>
        <w:gridCol w:w="1485"/>
        <w:gridCol w:w="1369"/>
        <w:gridCol w:w="1672"/>
        <w:gridCol w:w="4786"/>
      </w:tblGrid>
      <w:tr w:rsidR="00923DDE" w:rsidRPr="004A5D13" w14:paraId="3E3DD96C" w14:textId="77777777" w:rsidTr="00A43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0ED09079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  <w:t>NfxR</w:t>
            </w:r>
          </w:p>
        </w:tc>
        <w:tc>
          <w:tcPr>
            <w:tcW w:w="735" w:type="pct"/>
            <w:noWrap/>
            <w:hideMark/>
          </w:tcPr>
          <w:p w14:paraId="72431DA3" w14:textId="77777777" w:rsidR="004A5D13" w:rsidRPr="00C14FEF" w:rsidRDefault="004A5D13" w:rsidP="004A5D1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  <w:t>FxR</w:t>
            </w:r>
          </w:p>
        </w:tc>
        <w:tc>
          <w:tcPr>
            <w:tcW w:w="898" w:type="pct"/>
            <w:noWrap/>
            <w:hideMark/>
          </w:tcPr>
          <w:p w14:paraId="13D4F273" w14:textId="77777777" w:rsidR="004A5D13" w:rsidRPr="00C14FEF" w:rsidRDefault="004A5D13" w:rsidP="004A5D1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</w:pPr>
            <w:proofErr w:type="spellStart"/>
            <w:r w:rsidRPr="00C14FEF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  <w:t>GeneID</w:t>
            </w:r>
            <w:proofErr w:type="spellEnd"/>
          </w:p>
        </w:tc>
        <w:tc>
          <w:tcPr>
            <w:tcW w:w="2570" w:type="pct"/>
            <w:noWrap/>
            <w:hideMark/>
          </w:tcPr>
          <w:p w14:paraId="6B65DF8B" w14:textId="77777777" w:rsidR="004A5D13" w:rsidRPr="00C14FEF" w:rsidRDefault="004A5D13" w:rsidP="004A5D1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en-GB"/>
              </w:rPr>
              <w:t>Gene Description</w:t>
            </w:r>
          </w:p>
        </w:tc>
      </w:tr>
      <w:tr w:rsidR="00923DDE" w:rsidRPr="004A5D13" w14:paraId="041FCB4F" w14:textId="77777777" w:rsidTr="00A4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65CADCDF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2 copies</w:t>
            </w:r>
          </w:p>
        </w:tc>
        <w:tc>
          <w:tcPr>
            <w:tcW w:w="735" w:type="pct"/>
            <w:noWrap/>
            <w:hideMark/>
          </w:tcPr>
          <w:p w14:paraId="328852A5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copies</w:t>
            </w:r>
          </w:p>
        </w:tc>
        <w:tc>
          <w:tcPr>
            <w:tcW w:w="898" w:type="pct"/>
            <w:noWrap/>
            <w:hideMark/>
          </w:tcPr>
          <w:p w14:paraId="32D7528B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180</w:t>
            </w:r>
          </w:p>
        </w:tc>
        <w:tc>
          <w:tcPr>
            <w:tcW w:w="2570" w:type="pct"/>
            <w:noWrap/>
            <w:hideMark/>
          </w:tcPr>
          <w:p w14:paraId="098666BB" w14:textId="77777777" w:rsidR="004A5D13" w:rsidRPr="004A5D13" w:rsidRDefault="004A5D13" w:rsidP="004A5D1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ucine-rich repeat protein (LRRP), putative,</w:t>
            </w:r>
            <w:r w:rsidR="00C14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ucine-rich repeat protein 1 (LRRP1), putative</w:t>
            </w:r>
          </w:p>
        </w:tc>
      </w:tr>
      <w:tr w:rsidR="00923DDE" w:rsidRPr="004A5D13" w14:paraId="6C5C4458" w14:textId="77777777" w:rsidTr="00A43B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52C75217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 (partially)</w:t>
            </w:r>
          </w:p>
        </w:tc>
        <w:tc>
          <w:tcPr>
            <w:tcW w:w="735" w:type="pct"/>
            <w:noWrap/>
            <w:hideMark/>
          </w:tcPr>
          <w:p w14:paraId="43A525A1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copies</w:t>
            </w:r>
          </w:p>
        </w:tc>
        <w:tc>
          <w:tcPr>
            <w:tcW w:w="898" w:type="pct"/>
            <w:noWrap/>
            <w:hideMark/>
          </w:tcPr>
          <w:p w14:paraId="31A17332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190</w:t>
            </w:r>
          </w:p>
        </w:tc>
        <w:tc>
          <w:tcPr>
            <w:tcW w:w="2570" w:type="pct"/>
            <w:noWrap/>
            <w:hideMark/>
          </w:tcPr>
          <w:p w14:paraId="19CD199C" w14:textId="77777777" w:rsidR="004A5D13" w:rsidRPr="004A5D13" w:rsidRDefault="004A5D13" w:rsidP="004A5D1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, conserved</w:t>
            </w:r>
          </w:p>
        </w:tc>
      </w:tr>
      <w:tr w:rsidR="00923DDE" w:rsidRPr="004A5D13" w14:paraId="2707246D" w14:textId="77777777" w:rsidTr="00A4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2AB6D988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43C41018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copies</w:t>
            </w:r>
          </w:p>
        </w:tc>
        <w:tc>
          <w:tcPr>
            <w:tcW w:w="898" w:type="pct"/>
            <w:noWrap/>
            <w:hideMark/>
          </w:tcPr>
          <w:p w14:paraId="53AA52D1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200</w:t>
            </w:r>
          </w:p>
        </w:tc>
        <w:tc>
          <w:tcPr>
            <w:tcW w:w="2570" w:type="pct"/>
            <w:noWrap/>
            <w:hideMark/>
          </w:tcPr>
          <w:p w14:paraId="4837FD8F" w14:textId="77777777" w:rsidR="004A5D13" w:rsidRPr="004A5D13" w:rsidRDefault="004A5D13" w:rsidP="004A5D1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, conserved</w:t>
            </w:r>
          </w:p>
        </w:tc>
      </w:tr>
      <w:tr w:rsidR="00923DDE" w:rsidRPr="004A5D13" w14:paraId="103B5874" w14:textId="77777777" w:rsidTr="00A43B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580D3C64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0ED2BD85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copies</w:t>
            </w:r>
          </w:p>
        </w:tc>
        <w:tc>
          <w:tcPr>
            <w:tcW w:w="898" w:type="pct"/>
            <w:noWrap/>
            <w:hideMark/>
          </w:tcPr>
          <w:p w14:paraId="45BD4E17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210</w:t>
            </w:r>
          </w:p>
        </w:tc>
        <w:tc>
          <w:tcPr>
            <w:tcW w:w="2570" w:type="pct"/>
            <w:noWrap/>
            <w:hideMark/>
          </w:tcPr>
          <w:p w14:paraId="0A6999BB" w14:textId="77777777" w:rsidR="004A5D13" w:rsidRPr="004A5D13" w:rsidRDefault="004A5D13" w:rsidP="004A5D1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, conserved</w:t>
            </w:r>
          </w:p>
        </w:tc>
      </w:tr>
      <w:tr w:rsidR="00923DDE" w:rsidRPr="004A5D13" w14:paraId="4BBDADAD" w14:textId="77777777" w:rsidTr="00A4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4FBD127C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237B0FAB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copies</w:t>
            </w:r>
          </w:p>
        </w:tc>
        <w:tc>
          <w:tcPr>
            <w:tcW w:w="898" w:type="pct"/>
            <w:noWrap/>
            <w:hideMark/>
          </w:tcPr>
          <w:p w14:paraId="4314C6D2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220</w:t>
            </w:r>
          </w:p>
        </w:tc>
        <w:tc>
          <w:tcPr>
            <w:tcW w:w="2570" w:type="pct"/>
            <w:noWrap/>
            <w:hideMark/>
          </w:tcPr>
          <w:p w14:paraId="0F1C4CDF" w14:textId="77777777" w:rsidR="004A5D13" w:rsidRPr="004A5D13" w:rsidRDefault="004A5D13" w:rsidP="004A5D1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, conserved</w:t>
            </w:r>
          </w:p>
        </w:tc>
      </w:tr>
      <w:tr w:rsidR="00923DDE" w:rsidRPr="004A5D13" w14:paraId="729CB5B9" w14:textId="77777777" w:rsidTr="00A43B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46BC9532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4BB486B7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copies</w:t>
            </w:r>
          </w:p>
        </w:tc>
        <w:tc>
          <w:tcPr>
            <w:tcW w:w="898" w:type="pct"/>
            <w:noWrap/>
            <w:hideMark/>
          </w:tcPr>
          <w:p w14:paraId="67A0F55E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230</w:t>
            </w:r>
          </w:p>
        </w:tc>
        <w:tc>
          <w:tcPr>
            <w:tcW w:w="2570" w:type="pct"/>
            <w:noWrap/>
            <w:hideMark/>
          </w:tcPr>
          <w:p w14:paraId="24F1FDA7" w14:textId="77777777" w:rsidR="004A5D13" w:rsidRPr="004A5D13" w:rsidRDefault="004A5D13" w:rsidP="004A5D1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troreductase,</w:t>
            </w:r>
            <w:r w:rsidR="00C14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DH dehydrogenase, putative (NTR)</w:t>
            </w:r>
          </w:p>
        </w:tc>
      </w:tr>
      <w:tr w:rsidR="00923DDE" w:rsidRPr="004A5D13" w14:paraId="73B567AC" w14:textId="77777777" w:rsidTr="00A4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00F4740B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3D148AF6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copies</w:t>
            </w:r>
          </w:p>
        </w:tc>
        <w:tc>
          <w:tcPr>
            <w:tcW w:w="898" w:type="pct"/>
            <w:noWrap/>
            <w:hideMark/>
          </w:tcPr>
          <w:p w14:paraId="5823C55A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240</w:t>
            </w:r>
          </w:p>
        </w:tc>
        <w:tc>
          <w:tcPr>
            <w:tcW w:w="2570" w:type="pct"/>
            <w:noWrap/>
            <w:hideMark/>
          </w:tcPr>
          <w:p w14:paraId="6F56E5A9" w14:textId="77777777" w:rsidR="004A5D13" w:rsidRPr="004A5D13" w:rsidRDefault="004A5D13" w:rsidP="004A5D1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ucine-rich repeat protein (LRRP), putative</w:t>
            </w:r>
          </w:p>
        </w:tc>
      </w:tr>
      <w:tr w:rsidR="00923DDE" w:rsidRPr="004A5D13" w14:paraId="22825856" w14:textId="77777777" w:rsidTr="00A43B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11572540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573CD427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copies</w:t>
            </w:r>
          </w:p>
        </w:tc>
        <w:tc>
          <w:tcPr>
            <w:tcW w:w="898" w:type="pct"/>
            <w:noWrap/>
            <w:hideMark/>
          </w:tcPr>
          <w:p w14:paraId="53A3B615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250</w:t>
            </w:r>
          </w:p>
        </w:tc>
        <w:tc>
          <w:tcPr>
            <w:tcW w:w="2570" w:type="pct"/>
            <w:noWrap/>
            <w:hideMark/>
          </w:tcPr>
          <w:p w14:paraId="4A8D1C45" w14:textId="77777777" w:rsidR="004A5D13" w:rsidRPr="004A5D13" w:rsidRDefault="004A5D13" w:rsidP="004A5D1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, conserved</w:t>
            </w:r>
          </w:p>
        </w:tc>
      </w:tr>
      <w:tr w:rsidR="00923DDE" w:rsidRPr="004A5D13" w14:paraId="5998667E" w14:textId="77777777" w:rsidTr="00A4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7D83A9D7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3F178BB3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copies</w:t>
            </w:r>
          </w:p>
        </w:tc>
        <w:tc>
          <w:tcPr>
            <w:tcW w:w="898" w:type="pct"/>
            <w:noWrap/>
            <w:hideMark/>
          </w:tcPr>
          <w:p w14:paraId="05572FC4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260</w:t>
            </w:r>
          </w:p>
        </w:tc>
        <w:tc>
          <w:tcPr>
            <w:tcW w:w="2570" w:type="pct"/>
            <w:noWrap/>
            <w:hideMark/>
          </w:tcPr>
          <w:p w14:paraId="7CD02E98" w14:textId="77777777" w:rsidR="004A5D13" w:rsidRPr="004A5D13" w:rsidRDefault="004A5D13" w:rsidP="004A5D1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nesin, putative (TbKIF9B)</w:t>
            </w:r>
          </w:p>
        </w:tc>
      </w:tr>
      <w:tr w:rsidR="00923DDE" w:rsidRPr="004A5D13" w14:paraId="73703FFC" w14:textId="77777777" w:rsidTr="00A43B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46A0D18E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22941000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copies</w:t>
            </w:r>
          </w:p>
        </w:tc>
        <w:tc>
          <w:tcPr>
            <w:tcW w:w="898" w:type="pct"/>
            <w:noWrap/>
            <w:hideMark/>
          </w:tcPr>
          <w:p w14:paraId="25369A8E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270</w:t>
            </w:r>
          </w:p>
        </w:tc>
        <w:tc>
          <w:tcPr>
            <w:tcW w:w="2570" w:type="pct"/>
            <w:noWrap/>
            <w:hideMark/>
          </w:tcPr>
          <w:p w14:paraId="3AD40929" w14:textId="77777777" w:rsidR="004A5D13" w:rsidRPr="004A5D13" w:rsidRDefault="004A5D13" w:rsidP="004A5D1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, conserved</w:t>
            </w:r>
          </w:p>
        </w:tc>
      </w:tr>
      <w:tr w:rsidR="00923DDE" w:rsidRPr="004A5D13" w14:paraId="4FD7A8BB" w14:textId="77777777" w:rsidTr="00A4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34539B70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067ED8F4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copies</w:t>
            </w:r>
          </w:p>
        </w:tc>
        <w:tc>
          <w:tcPr>
            <w:tcW w:w="898" w:type="pct"/>
            <w:noWrap/>
            <w:hideMark/>
          </w:tcPr>
          <w:p w14:paraId="4B55C422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280</w:t>
            </w:r>
          </w:p>
        </w:tc>
        <w:tc>
          <w:tcPr>
            <w:tcW w:w="2570" w:type="pct"/>
            <w:noWrap/>
            <w:hideMark/>
          </w:tcPr>
          <w:p w14:paraId="34522EBC" w14:textId="77777777" w:rsidR="004A5D13" w:rsidRPr="004A5D13" w:rsidRDefault="004A5D13" w:rsidP="004A5D1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NA-binding protein, putative</w:t>
            </w:r>
          </w:p>
        </w:tc>
      </w:tr>
      <w:tr w:rsidR="00923DDE" w:rsidRPr="004A5D13" w14:paraId="399324A4" w14:textId="77777777" w:rsidTr="00A43B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1F70DDE2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47FCF9AC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 (partially)</w:t>
            </w:r>
          </w:p>
        </w:tc>
        <w:tc>
          <w:tcPr>
            <w:tcW w:w="898" w:type="pct"/>
            <w:noWrap/>
            <w:hideMark/>
          </w:tcPr>
          <w:p w14:paraId="4F031BC4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290</w:t>
            </w:r>
          </w:p>
        </w:tc>
        <w:tc>
          <w:tcPr>
            <w:tcW w:w="2570" w:type="pct"/>
            <w:noWrap/>
            <w:hideMark/>
          </w:tcPr>
          <w:p w14:paraId="454D17B4" w14:textId="77777777" w:rsidR="004A5D13" w:rsidRPr="004A5D13" w:rsidRDefault="004A5D13" w:rsidP="004A5D1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, conserved</w:t>
            </w:r>
          </w:p>
        </w:tc>
      </w:tr>
      <w:tr w:rsidR="00923DDE" w:rsidRPr="004A5D13" w14:paraId="7489A199" w14:textId="77777777" w:rsidTr="00A4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5CF16FA8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35557632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898" w:type="pct"/>
            <w:noWrap/>
            <w:hideMark/>
          </w:tcPr>
          <w:p w14:paraId="2AA420CD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300</w:t>
            </w:r>
          </w:p>
        </w:tc>
        <w:tc>
          <w:tcPr>
            <w:tcW w:w="2570" w:type="pct"/>
            <w:noWrap/>
            <w:hideMark/>
          </w:tcPr>
          <w:p w14:paraId="758B1AA2" w14:textId="77777777" w:rsidR="004A5D13" w:rsidRPr="004A5D13" w:rsidRDefault="004A5D13" w:rsidP="004A5D1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P-dependent DEAD/H RNA helicase, putative</w:t>
            </w:r>
          </w:p>
        </w:tc>
      </w:tr>
      <w:tr w:rsidR="00923DDE" w:rsidRPr="004A5D13" w14:paraId="45CCC031" w14:textId="77777777" w:rsidTr="00A43B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5F096863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06F676E9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898" w:type="pct"/>
            <w:noWrap/>
            <w:hideMark/>
          </w:tcPr>
          <w:p w14:paraId="383C6D0F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310</w:t>
            </w:r>
          </w:p>
        </w:tc>
        <w:tc>
          <w:tcPr>
            <w:tcW w:w="2570" w:type="pct"/>
            <w:noWrap/>
            <w:hideMark/>
          </w:tcPr>
          <w:p w14:paraId="0130BCEF" w14:textId="77777777" w:rsidR="004A5D13" w:rsidRPr="004A5D13" w:rsidRDefault="004A5D13" w:rsidP="004A5D1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923DDE" w:rsidRPr="004A5D13" w14:paraId="3101166E" w14:textId="77777777" w:rsidTr="00A4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5AF5E773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26BD0F4E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898" w:type="pct"/>
            <w:noWrap/>
            <w:hideMark/>
          </w:tcPr>
          <w:p w14:paraId="3E00E5B9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320</w:t>
            </w:r>
          </w:p>
        </w:tc>
        <w:tc>
          <w:tcPr>
            <w:tcW w:w="2570" w:type="pct"/>
            <w:noWrap/>
            <w:hideMark/>
          </w:tcPr>
          <w:p w14:paraId="4379C180" w14:textId="77777777" w:rsidR="004A5D13" w:rsidRPr="004A5D13" w:rsidRDefault="004A5D13" w:rsidP="004A5D1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, conserved</w:t>
            </w:r>
          </w:p>
        </w:tc>
      </w:tr>
      <w:tr w:rsidR="00923DDE" w:rsidRPr="004A5D13" w14:paraId="437E481D" w14:textId="77777777" w:rsidTr="00A43B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11C64604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7E78C8F0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898" w:type="pct"/>
            <w:noWrap/>
            <w:hideMark/>
          </w:tcPr>
          <w:p w14:paraId="7AC195F2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330</w:t>
            </w:r>
          </w:p>
        </w:tc>
        <w:tc>
          <w:tcPr>
            <w:tcW w:w="2570" w:type="pct"/>
            <w:noWrap/>
            <w:hideMark/>
          </w:tcPr>
          <w:p w14:paraId="6FA2615E" w14:textId="77777777" w:rsidR="004A5D13" w:rsidRPr="004A5D13" w:rsidRDefault="004A5D13" w:rsidP="004A5D1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, conserved</w:t>
            </w:r>
          </w:p>
        </w:tc>
      </w:tr>
      <w:tr w:rsidR="00923DDE" w:rsidRPr="004A5D13" w14:paraId="3A69BA99" w14:textId="77777777" w:rsidTr="00A4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5EA148D7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6C7444CF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898" w:type="pct"/>
            <w:noWrap/>
            <w:hideMark/>
          </w:tcPr>
          <w:p w14:paraId="438097D5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340</w:t>
            </w:r>
          </w:p>
        </w:tc>
        <w:tc>
          <w:tcPr>
            <w:tcW w:w="2570" w:type="pct"/>
            <w:noWrap/>
            <w:hideMark/>
          </w:tcPr>
          <w:p w14:paraId="374DB01B" w14:textId="77777777" w:rsidR="004A5D13" w:rsidRPr="004A5D13" w:rsidRDefault="004A5D13" w:rsidP="004A5D1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, conserved</w:t>
            </w:r>
          </w:p>
        </w:tc>
      </w:tr>
      <w:tr w:rsidR="00923DDE" w:rsidRPr="004A5D13" w14:paraId="6EDF2E54" w14:textId="77777777" w:rsidTr="00A43B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052861AB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793787AD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898" w:type="pct"/>
            <w:noWrap/>
            <w:hideMark/>
          </w:tcPr>
          <w:p w14:paraId="625CFEA4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350</w:t>
            </w:r>
          </w:p>
        </w:tc>
        <w:tc>
          <w:tcPr>
            <w:tcW w:w="2570" w:type="pct"/>
            <w:noWrap/>
            <w:hideMark/>
          </w:tcPr>
          <w:p w14:paraId="24A1D117" w14:textId="77777777" w:rsidR="004A5D13" w:rsidRPr="004A5D13" w:rsidRDefault="004A5D13" w:rsidP="004A5D1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923DDE" w:rsidRPr="004A5D13" w14:paraId="06D3835E" w14:textId="77777777" w:rsidTr="00A4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03013798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60BE650F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898" w:type="pct"/>
            <w:noWrap/>
            <w:hideMark/>
          </w:tcPr>
          <w:p w14:paraId="0337DC0D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360</w:t>
            </w:r>
          </w:p>
        </w:tc>
        <w:tc>
          <w:tcPr>
            <w:tcW w:w="2570" w:type="pct"/>
            <w:noWrap/>
            <w:hideMark/>
          </w:tcPr>
          <w:p w14:paraId="1101A2E9" w14:textId="77777777" w:rsidR="004A5D13" w:rsidRPr="004A5D13" w:rsidRDefault="004A5D13" w:rsidP="004A5D1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2-related kinase 2,cell division control protein 2 homolog 2 (CRK2)</w:t>
            </w:r>
          </w:p>
        </w:tc>
      </w:tr>
      <w:tr w:rsidR="00923DDE" w:rsidRPr="004A5D13" w14:paraId="3AC53BBC" w14:textId="77777777" w:rsidTr="00A43B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7B635289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2C62441D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898" w:type="pct"/>
            <w:noWrap/>
            <w:hideMark/>
          </w:tcPr>
          <w:p w14:paraId="50DBC734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370</w:t>
            </w:r>
          </w:p>
        </w:tc>
        <w:tc>
          <w:tcPr>
            <w:tcW w:w="2570" w:type="pct"/>
            <w:noWrap/>
            <w:hideMark/>
          </w:tcPr>
          <w:p w14:paraId="1A75F859" w14:textId="77777777" w:rsidR="004A5D13" w:rsidRPr="004A5D13" w:rsidRDefault="004A5D13" w:rsidP="004A5D1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specified product</w:t>
            </w:r>
          </w:p>
        </w:tc>
      </w:tr>
      <w:tr w:rsidR="00923DDE" w:rsidRPr="004A5D13" w14:paraId="6E98B344" w14:textId="77777777" w:rsidTr="00A4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3B916720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542E0992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898" w:type="pct"/>
            <w:noWrap/>
            <w:hideMark/>
          </w:tcPr>
          <w:p w14:paraId="053202CE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380</w:t>
            </w:r>
          </w:p>
        </w:tc>
        <w:tc>
          <w:tcPr>
            <w:tcW w:w="2570" w:type="pct"/>
            <w:noWrap/>
            <w:hideMark/>
          </w:tcPr>
          <w:p w14:paraId="6AA2475D" w14:textId="77777777" w:rsidR="004A5D13" w:rsidRPr="004A5D13" w:rsidRDefault="004A5D13" w:rsidP="004A5D1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6 snRNA-associated Sm-like protein LSm3p (TbLSm3)</w:t>
            </w:r>
          </w:p>
        </w:tc>
      </w:tr>
      <w:tr w:rsidR="00923DDE" w:rsidRPr="004A5D13" w14:paraId="0F76C30A" w14:textId="77777777" w:rsidTr="00A43B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73223AE6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033A8BDC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898" w:type="pct"/>
            <w:noWrap/>
            <w:hideMark/>
          </w:tcPr>
          <w:p w14:paraId="78142599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390</w:t>
            </w:r>
          </w:p>
        </w:tc>
        <w:tc>
          <w:tcPr>
            <w:tcW w:w="2570" w:type="pct"/>
            <w:noWrap/>
            <w:hideMark/>
          </w:tcPr>
          <w:p w14:paraId="37F36502" w14:textId="77777777" w:rsidR="004A5D13" w:rsidRPr="004A5D13" w:rsidRDefault="004A5D13" w:rsidP="004A5D1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923DDE" w:rsidRPr="004A5D13" w14:paraId="4CCA65F4" w14:textId="77777777" w:rsidTr="00A4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5A250AC8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lastRenderedPageBreak/>
              <w:t>gene copy lost</w:t>
            </w:r>
          </w:p>
        </w:tc>
        <w:tc>
          <w:tcPr>
            <w:tcW w:w="735" w:type="pct"/>
            <w:noWrap/>
            <w:hideMark/>
          </w:tcPr>
          <w:p w14:paraId="5A1B84AE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898" w:type="pct"/>
            <w:noWrap/>
            <w:hideMark/>
          </w:tcPr>
          <w:p w14:paraId="6CBDE1DF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400</w:t>
            </w:r>
          </w:p>
        </w:tc>
        <w:tc>
          <w:tcPr>
            <w:tcW w:w="2570" w:type="pct"/>
            <w:noWrap/>
            <w:hideMark/>
          </w:tcPr>
          <w:p w14:paraId="4B8F1FF9" w14:textId="77777777" w:rsidR="004A5D13" w:rsidRPr="004A5D13" w:rsidRDefault="004A5D13" w:rsidP="004A5D1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, conserved</w:t>
            </w:r>
          </w:p>
        </w:tc>
      </w:tr>
      <w:tr w:rsidR="00923DDE" w:rsidRPr="004A5D13" w14:paraId="7B895788" w14:textId="77777777" w:rsidTr="00A43B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0BB61AF5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6434F042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898" w:type="pct"/>
            <w:noWrap/>
            <w:hideMark/>
          </w:tcPr>
          <w:p w14:paraId="5DF20A36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410</w:t>
            </w:r>
          </w:p>
        </w:tc>
        <w:tc>
          <w:tcPr>
            <w:tcW w:w="2570" w:type="pct"/>
            <w:noWrap/>
            <w:hideMark/>
          </w:tcPr>
          <w:p w14:paraId="297EAB96" w14:textId="77777777" w:rsidR="004A5D13" w:rsidRPr="004A5D13" w:rsidRDefault="004A5D13" w:rsidP="004A5D1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xidoreductase, putative</w:t>
            </w:r>
          </w:p>
        </w:tc>
      </w:tr>
      <w:tr w:rsidR="00923DDE" w:rsidRPr="004A5D13" w14:paraId="3C2D809C" w14:textId="77777777" w:rsidTr="00A4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5EEFE587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34456641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898" w:type="pct"/>
            <w:noWrap/>
            <w:hideMark/>
          </w:tcPr>
          <w:p w14:paraId="657088E7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420</w:t>
            </w:r>
          </w:p>
        </w:tc>
        <w:tc>
          <w:tcPr>
            <w:tcW w:w="2570" w:type="pct"/>
            <w:noWrap/>
            <w:hideMark/>
          </w:tcPr>
          <w:p w14:paraId="2940F616" w14:textId="77777777" w:rsidR="004A5D13" w:rsidRPr="004A5D13" w:rsidRDefault="004A5D13" w:rsidP="004A5D1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P synthase alpha chain, mitochondrial precursor,</w:t>
            </w:r>
            <w:r w:rsidR="00C14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P synthase F1, alpha subunit</w:t>
            </w:r>
          </w:p>
        </w:tc>
      </w:tr>
      <w:tr w:rsidR="00923DDE" w:rsidRPr="004A5D13" w14:paraId="06E83039" w14:textId="77777777" w:rsidTr="00A43B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38ABB99D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2EFC86D1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898" w:type="pct"/>
            <w:noWrap/>
            <w:hideMark/>
          </w:tcPr>
          <w:p w14:paraId="28CCBE0B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430</w:t>
            </w:r>
          </w:p>
        </w:tc>
        <w:tc>
          <w:tcPr>
            <w:tcW w:w="2570" w:type="pct"/>
            <w:noWrap/>
            <w:hideMark/>
          </w:tcPr>
          <w:p w14:paraId="51A375BA" w14:textId="77777777" w:rsidR="004A5D13" w:rsidRPr="004A5D13" w:rsidRDefault="004A5D13" w:rsidP="004A5D1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P synthase alpha chain, mitochondrial precursor,</w:t>
            </w:r>
            <w:r w:rsidR="00C14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P synthase F1, alpha subunit</w:t>
            </w:r>
          </w:p>
        </w:tc>
      </w:tr>
      <w:tr w:rsidR="00923DDE" w:rsidRPr="004A5D13" w14:paraId="334998F0" w14:textId="77777777" w:rsidTr="00A4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148EB168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4138AD2F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898" w:type="pct"/>
            <w:noWrap/>
            <w:hideMark/>
          </w:tcPr>
          <w:p w14:paraId="3658CC13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440</w:t>
            </w:r>
          </w:p>
        </w:tc>
        <w:tc>
          <w:tcPr>
            <w:tcW w:w="2570" w:type="pct"/>
            <w:noWrap/>
            <w:hideMark/>
          </w:tcPr>
          <w:p w14:paraId="0799D33E" w14:textId="77777777" w:rsidR="004A5D13" w:rsidRPr="004A5D13" w:rsidRDefault="004A5D13" w:rsidP="004A5D1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, conserved</w:t>
            </w:r>
          </w:p>
        </w:tc>
      </w:tr>
      <w:tr w:rsidR="00923DDE" w:rsidRPr="004A5D13" w14:paraId="0B65A212" w14:textId="77777777" w:rsidTr="00A43B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297CF77F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3A2F817A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898" w:type="pct"/>
            <w:noWrap/>
            <w:hideMark/>
          </w:tcPr>
          <w:p w14:paraId="4B8703F4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450</w:t>
            </w:r>
          </w:p>
        </w:tc>
        <w:tc>
          <w:tcPr>
            <w:tcW w:w="2570" w:type="pct"/>
            <w:noWrap/>
            <w:hideMark/>
          </w:tcPr>
          <w:p w14:paraId="15AF914B" w14:textId="77777777" w:rsidR="004A5D13" w:rsidRPr="004A5D13" w:rsidRDefault="004A5D13" w:rsidP="004A5D1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P-binding protein, putative</w:t>
            </w:r>
          </w:p>
        </w:tc>
      </w:tr>
      <w:tr w:rsidR="00923DDE" w:rsidRPr="004A5D13" w14:paraId="1E2BFDDA" w14:textId="77777777" w:rsidTr="00A4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55074C61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1409F5CA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898" w:type="pct"/>
            <w:noWrap/>
            <w:hideMark/>
          </w:tcPr>
          <w:p w14:paraId="5D2703F9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460</w:t>
            </w:r>
          </w:p>
        </w:tc>
        <w:tc>
          <w:tcPr>
            <w:tcW w:w="2570" w:type="pct"/>
            <w:noWrap/>
            <w:hideMark/>
          </w:tcPr>
          <w:p w14:paraId="3CD04D23" w14:textId="77777777" w:rsidR="004A5D13" w:rsidRPr="004A5D13" w:rsidRDefault="004A5D13" w:rsidP="004A5D1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, conserved</w:t>
            </w:r>
          </w:p>
        </w:tc>
      </w:tr>
      <w:tr w:rsidR="00923DDE" w:rsidRPr="004A5D13" w14:paraId="4481C112" w14:textId="77777777" w:rsidTr="00A43B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18B64846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23FF6220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898" w:type="pct"/>
            <w:noWrap/>
            <w:hideMark/>
          </w:tcPr>
          <w:p w14:paraId="17641E0C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470</w:t>
            </w:r>
          </w:p>
        </w:tc>
        <w:tc>
          <w:tcPr>
            <w:tcW w:w="2570" w:type="pct"/>
            <w:noWrap/>
            <w:hideMark/>
          </w:tcPr>
          <w:p w14:paraId="76E18394" w14:textId="77777777" w:rsidR="004A5D13" w:rsidRPr="004A5D13" w:rsidRDefault="004A5D13" w:rsidP="004A5D1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ceptor-type adenylate cyclase GRESAG 4, putative</w:t>
            </w:r>
          </w:p>
        </w:tc>
      </w:tr>
      <w:tr w:rsidR="00923DDE" w:rsidRPr="004A5D13" w14:paraId="4090AED5" w14:textId="77777777" w:rsidTr="00A4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40D8B691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54E0A926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898" w:type="pct"/>
            <w:noWrap/>
            <w:hideMark/>
          </w:tcPr>
          <w:p w14:paraId="49C5F3CA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480</w:t>
            </w:r>
          </w:p>
        </w:tc>
        <w:tc>
          <w:tcPr>
            <w:tcW w:w="2570" w:type="pct"/>
            <w:noWrap/>
            <w:hideMark/>
          </w:tcPr>
          <w:p w14:paraId="4A26762E" w14:textId="77777777" w:rsidR="004A5D13" w:rsidRPr="004A5D13" w:rsidRDefault="004A5D13" w:rsidP="004A5D1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-sialidase, putative</w:t>
            </w:r>
          </w:p>
        </w:tc>
      </w:tr>
      <w:tr w:rsidR="00923DDE" w:rsidRPr="004A5D13" w14:paraId="0C8234B7" w14:textId="77777777" w:rsidTr="00A43B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098FFF58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74437DE6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898" w:type="pct"/>
            <w:noWrap/>
            <w:hideMark/>
          </w:tcPr>
          <w:p w14:paraId="5C41E3D4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490</w:t>
            </w:r>
          </w:p>
        </w:tc>
        <w:tc>
          <w:tcPr>
            <w:tcW w:w="2570" w:type="pct"/>
            <w:noWrap/>
            <w:hideMark/>
          </w:tcPr>
          <w:p w14:paraId="66CE1ED8" w14:textId="77777777" w:rsidR="004A5D13" w:rsidRPr="004A5D13" w:rsidRDefault="004A5D13" w:rsidP="004A5D1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, conserved</w:t>
            </w:r>
          </w:p>
        </w:tc>
      </w:tr>
      <w:tr w:rsidR="00923DDE" w:rsidRPr="004A5D13" w14:paraId="38362D2B" w14:textId="77777777" w:rsidTr="00A4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7A2D07B3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735" w:type="pct"/>
            <w:noWrap/>
            <w:hideMark/>
          </w:tcPr>
          <w:p w14:paraId="2C8D5936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 copy lost</w:t>
            </w:r>
          </w:p>
        </w:tc>
        <w:tc>
          <w:tcPr>
            <w:tcW w:w="898" w:type="pct"/>
            <w:noWrap/>
            <w:hideMark/>
          </w:tcPr>
          <w:p w14:paraId="45A437C5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500</w:t>
            </w:r>
          </w:p>
        </w:tc>
        <w:tc>
          <w:tcPr>
            <w:tcW w:w="2570" w:type="pct"/>
            <w:noWrap/>
            <w:hideMark/>
          </w:tcPr>
          <w:p w14:paraId="47FC6186" w14:textId="77777777" w:rsidR="004A5D13" w:rsidRPr="004A5D13" w:rsidRDefault="004A5D13" w:rsidP="004A5D1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ymine-7-hydroxylase, putative (TLP7)</w:t>
            </w:r>
          </w:p>
        </w:tc>
      </w:tr>
      <w:tr w:rsidR="00923DDE" w:rsidRPr="004A5D13" w14:paraId="41A7C214" w14:textId="77777777" w:rsidTr="00A43B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116F9C25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735" w:type="pct"/>
            <w:noWrap/>
            <w:hideMark/>
          </w:tcPr>
          <w:p w14:paraId="01C602E6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898" w:type="pct"/>
            <w:noWrap/>
            <w:hideMark/>
          </w:tcPr>
          <w:p w14:paraId="2469E1A9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510</w:t>
            </w:r>
          </w:p>
        </w:tc>
        <w:tc>
          <w:tcPr>
            <w:tcW w:w="2570" w:type="pct"/>
            <w:noWrap/>
            <w:hideMark/>
          </w:tcPr>
          <w:p w14:paraId="0D02DB67" w14:textId="77777777" w:rsidR="004A5D13" w:rsidRPr="004A5D13" w:rsidRDefault="004A5D13" w:rsidP="004A5D1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923DDE" w:rsidRPr="004A5D13" w14:paraId="712E45CC" w14:textId="77777777" w:rsidTr="00A4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5BCD53ED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735" w:type="pct"/>
            <w:noWrap/>
            <w:hideMark/>
          </w:tcPr>
          <w:p w14:paraId="6F19A30E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898" w:type="pct"/>
            <w:noWrap/>
            <w:hideMark/>
          </w:tcPr>
          <w:p w14:paraId="459148DF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520</w:t>
            </w:r>
          </w:p>
        </w:tc>
        <w:tc>
          <w:tcPr>
            <w:tcW w:w="2570" w:type="pct"/>
            <w:noWrap/>
            <w:hideMark/>
          </w:tcPr>
          <w:p w14:paraId="71A5655B" w14:textId="77777777" w:rsidR="004A5D13" w:rsidRPr="004A5D13" w:rsidRDefault="004A5D13" w:rsidP="004A5D1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ceptor-type adenylate cyclase GRESAG 4, putative</w:t>
            </w:r>
          </w:p>
        </w:tc>
      </w:tr>
      <w:tr w:rsidR="00923DDE" w:rsidRPr="004A5D13" w14:paraId="6F2678C5" w14:textId="77777777" w:rsidTr="00A43B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17389920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735" w:type="pct"/>
            <w:noWrap/>
            <w:hideMark/>
          </w:tcPr>
          <w:p w14:paraId="71571765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898" w:type="pct"/>
            <w:noWrap/>
            <w:hideMark/>
          </w:tcPr>
          <w:p w14:paraId="3529756E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530</w:t>
            </w:r>
          </w:p>
        </w:tc>
        <w:tc>
          <w:tcPr>
            <w:tcW w:w="2570" w:type="pct"/>
            <w:noWrap/>
            <w:hideMark/>
          </w:tcPr>
          <w:p w14:paraId="128ABAA1" w14:textId="77777777" w:rsidR="004A5D13" w:rsidRPr="004A5D13" w:rsidRDefault="004A5D13" w:rsidP="004A5D1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ceptor-type adenylate cyclase GRESAG 4, putative</w:t>
            </w:r>
          </w:p>
        </w:tc>
      </w:tr>
      <w:tr w:rsidR="00923DDE" w:rsidRPr="004A5D13" w14:paraId="7B3BA864" w14:textId="77777777" w:rsidTr="00A4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31F405F1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735" w:type="pct"/>
            <w:noWrap/>
            <w:hideMark/>
          </w:tcPr>
          <w:p w14:paraId="7994C970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898" w:type="pct"/>
            <w:noWrap/>
            <w:hideMark/>
          </w:tcPr>
          <w:p w14:paraId="5C00B430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540</w:t>
            </w:r>
          </w:p>
        </w:tc>
        <w:tc>
          <w:tcPr>
            <w:tcW w:w="2570" w:type="pct"/>
            <w:noWrap/>
            <w:hideMark/>
          </w:tcPr>
          <w:p w14:paraId="220D81DC" w14:textId="77777777" w:rsidR="004A5D13" w:rsidRPr="004A5D13" w:rsidRDefault="004A5D13" w:rsidP="004A5D1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ucine-rich repeat protein (LRRP, pseudogene), putative,</w:t>
            </w:r>
            <w:r w:rsidR="00C14F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ucine-rich repeat protein 1 (LRRP1), degenerate</w:t>
            </w:r>
          </w:p>
        </w:tc>
      </w:tr>
      <w:tr w:rsidR="00923DDE" w:rsidRPr="004A5D13" w14:paraId="0CD60CC4" w14:textId="77777777" w:rsidTr="00A43B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3AB7EB81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735" w:type="pct"/>
            <w:noWrap/>
            <w:hideMark/>
          </w:tcPr>
          <w:p w14:paraId="3CD29259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898" w:type="pct"/>
            <w:noWrap/>
            <w:hideMark/>
          </w:tcPr>
          <w:p w14:paraId="75453C0B" w14:textId="77777777" w:rsidR="004A5D13" w:rsidRPr="004A5D13" w:rsidRDefault="004A5D13" w:rsidP="004A5D1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550</w:t>
            </w:r>
          </w:p>
        </w:tc>
        <w:tc>
          <w:tcPr>
            <w:tcW w:w="2570" w:type="pct"/>
            <w:noWrap/>
            <w:hideMark/>
          </w:tcPr>
          <w:p w14:paraId="7C1D586B" w14:textId="77777777" w:rsidR="004A5D13" w:rsidRPr="004A5D13" w:rsidRDefault="004A5D13" w:rsidP="004A5D1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  <w:tr w:rsidR="00923DDE" w:rsidRPr="004A5D13" w14:paraId="1B20845F" w14:textId="77777777" w:rsidTr="00A4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noWrap/>
            <w:hideMark/>
          </w:tcPr>
          <w:p w14:paraId="0AB4737A" w14:textId="77777777" w:rsidR="004A5D13" w:rsidRPr="00C14FEF" w:rsidRDefault="004A5D13" w:rsidP="004A5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C14FE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735" w:type="pct"/>
            <w:noWrap/>
            <w:hideMark/>
          </w:tcPr>
          <w:p w14:paraId="47BED29B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898" w:type="pct"/>
            <w:noWrap/>
            <w:hideMark/>
          </w:tcPr>
          <w:p w14:paraId="7EA2627D" w14:textId="77777777" w:rsidR="004A5D13" w:rsidRPr="004A5D13" w:rsidRDefault="004A5D13" w:rsidP="004A5D1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b927.7.7560</w:t>
            </w:r>
          </w:p>
        </w:tc>
        <w:tc>
          <w:tcPr>
            <w:tcW w:w="2570" w:type="pct"/>
            <w:noWrap/>
            <w:hideMark/>
          </w:tcPr>
          <w:p w14:paraId="36A961FA" w14:textId="77777777" w:rsidR="004A5D13" w:rsidRPr="004A5D13" w:rsidRDefault="004A5D13" w:rsidP="004A5D1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5D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</w:t>
            </w:r>
          </w:p>
        </w:tc>
      </w:tr>
    </w:tbl>
    <w:p w14:paraId="4982EE1A" w14:textId="77777777" w:rsidR="004A5D13" w:rsidRDefault="004A5D13" w:rsidP="004A5D1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D02EC2" w14:textId="3E1E0127" w:rsidR="004A5D13" w:rsidRDefault="004A5D13" w:rsidP="00A43B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594729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EF0688">
        <w:rPr>
          <w:rFonts w:ascii="Times New Roman" w:hAnsi="Times New Roman" w:cs="Times New Roman"/>
          <w:b/>
          <w:sz w:val="24"/>
          <w:szCs w:val="24"/>
        </w:rPr>
        <w:t>.</w:t>
      </w:r>
      <w:r w:rsidRPr="005947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F0688">
        <w:rPr>
          <w:rFonts w:ascii="Times New Roman" w:hAnsi="Times New Roman" w:cs="Times New Roman"/>
          <w:sz w:val="24"/>
          <w:szCs w:val="24"/>
        </w:rPr>
        <w:t xml:space="preserve">Genomic variants predicted to cause non-synonymous amino acid changes in NfxR and FxR proteins in comparison to WT (see </w:t>
      </w:r>
      <w:r w:rsidR="00A779F9" w:rsidRPr="00EF0688">
        <w:rPr>
          <w:rFonts w:ascii="Times New Roman" w:hAnsi="Times New Roman" w:cs="Times New Roman"/>
          <w:sz w:val="24"/>
          <w:szCs w:val="24"/>
        </w:rPr>
        <w:t>E</w:t>
      </w:r>
      <w:r w:rsidRPr="00EF0688">
        <w:rPr>
          <w:rFonts w:ascii="Times New Roman" w:hAnsi="Times New Roman" w:cs="Times New Roman"/>
          <w:sz w:val="24"/>
          <w:szCs w:val="24"/>
        </w:rPr>
        <w:t xml:space="preserve">xcel </w:t>
      </w:r>
      <w:r w:rsidR="00EF0688" w:rsidRPr="00EF0688">
        <w:rPr>
          <w:rFonts w:ascii="Times New Roman" w:hAnsi="Times New Roman" w:cs="Times New Roman"/>
          <w:sz w:val="24"/>
          <w:szCs w:val="24"/>
        </w:rPr>
        <w:t>file</w:t>
      </w:r>
      <w:r w:rsidRPr="00EF0688">
        <w:rPr>
          <w:rFonts w:ascii="Times New Roman" w:hAnsi="Times New Roman" w:cs="Times New Roman"/>
          <w:sz w:val="24"/>
          <w:szCs w:val="24"/>
        </w:rPr>
        <w:t>).</w:t>
      </w:r>
      <w:r w:rsidRPr="00594729">
        <w:rPr>
          <w:rFonts w:ascii="Times New Roman" w:hAnsi="Times New Roman" w:cs="Times New Roman"/>
          <w:sz w:val="24"/>
          <w:szCs w:val="24"/>
        </w:rPr>
        <w:t xml:space="preserve"> High confidence SNPs were defined as </w:t>
      </w:r>
      <w:r w:rsidR="00D73973">
        <w:rPr>
          <w:rFonts w:ascii="Times New Roman" w:hAnsi="Times New Roman" w:cs="Times New Roman"/>
          <w:sz w:val="24"/>
          <w:szCs w:val="24"/>
        </w:rPr>
        <w:t xml:space="preserve">SNPs at positions for which </w:t>
      </w:r>
      <w:r w:rsidR="003D0569">
        <w:rPr>
          <w:rFonts w:ascii="Times New Roman" w:hAnsi="Times New Roman" w:cs="Times New Roman"/>
          <w:sz w:val="24"/>
          <w:szCs w:val="24"/>
        </w:rPr>
        <w:t xml:space="preserve">a </w:t>
      </w:r>
      <w:r w:rsidR="003D0569" w:rsidRPr="003D0569">
        <w:rPr>
          <w:rFonts w:ascii="Times New Roman" w:hAnsi="Times New Roman" w:cs="Times New Roman"/>
          <w:sz w:val="24"/>
          <w:szCs w:val="24"/>
        </w:rPr>
        <w:t xml:space="preserve">genotype </w:t>
      </w:r>
      <w:r w:rsidR="003D0569">
        <w:rPr>
          <w:rFonts w:ascii="Times New Roman" w:hAnsi="Times New Roman" w:cs="Times New Roman"/>
          <w:sz w:val="24"/>
          <w:szCs w:val="24"/>
        </w:rPr>
        <w:t xml:space="preserve">was </w:t>
      </w:r>
      <w:r w:rsidR="003D0569" w:rsidRPr="003D0569">
        <w:rPr>
          <w:rFonts w:ascii="Times New Roman" w:hAnsi="Times New Roman" w:cs="Times New Roman"/>
          <w:sz w:val="24"/>
          <w:szCs w:val="24"/>
        </w:rPr>
        <w:t xml:space="preserve">called for at least 2 of the 6 isolates </w:t>
      </w:r>
      <w:r w:rsidRPr="00594729">
        <w:rPr>
          <w:rFonts w:ascii="Times New Roman" w:hAnsi="Times New Roman" w:cs="Times New Roman"/>
          <w:sz w:val="24"/>
          <w:szCs w:val="24"/>
        </w:rPr>
        <w:t xml:space="preserve">plus the reference sample (WT). </w:t>
      </w:r>
      <w:r w:rsidR="003D0569">
        <w:rPr>
          <w:rFonts w:ascii="Times New Roman" w:hAnsi="Times New Roman" w:cs="Times New Roman"/>
          <w:sz w:val="24"/>
          <w:szCs w:val="24"/>
        </w:rPr>
        <w:t>Also, n</w:t>
      </w:r>
      <w:r w:rsidRPr="00594729">
        <w:rPr>
          <w:rFonts w:ascii="Times New Roman" w:hAnsi="Times New Roman" w:cs="Times New Roman"/>
          <w:sz w:val="24"/>
          <w:szCs w:val="24"/>
        </w:rPr>
        <w:t xml:space="preserve">o </w:t>
      </w:r>
      <w:r w:rsidR="003D0569">
        <w:rPr>
          <w:rFonts w:ascii="Times New Roman" w:hAnsi="Times New Roman" w:cs="Times New Roman"/>
          <w:sz w:val="24"/>
          <w:szCs w:val="24"/>
        </w:rPr>
        <w:t xml:space="preserve">genotype </w:t>
      </w:r>
      <w:r w:rsidRPr="00594729">
        <w:rPr>
          <w:rFonts w:ascii="Times New Roman" w:hAnsi="Times New Roman" w:cs="Times New Roman"/>
          <w:sz w:val="24"/>
          <w:szCs w:val="24"/>
        </w:rPr>
        <w:t>disagreement was permitted within the 3 FxR isolates and within the 3 NfxR isolates</w:t>
      </w:r>
      <w:r w:rsidR="003D0569">
        <w:rPr>
          <w:rFonts w:ascii="Times New Roman" w:hAnsi="Times New Roman" w:cs="Times New Roman"/>
          <w:sz w:val="24"/>
          <w:szCs w:val="24"/>
        </w:rPr>
        <w:t>, respectively</w:t>
      </w:r>
      <w:r w:rsidRPr="00594729">
        <w:rPr>
          <w:rFonts w:ascii="Times New Roman" w:hAnsi="Times New Roman" w:cs="Times New Roman"/>
          <w:sz w:val="24"/>
          <w:szCs w:val="24"/>
        </w:rPr>
        <w:t>.</w:t>
      </w:r>
    </w:p>
    <w:p w14:paraId="45D9BFEE" w14:textId="77777777" w:rsidR="00413293" w:rsidRDefault="00413293" w:rsidP="00A43B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9EA2EB" w14:textId="201F0797" w:rsidR="00360FE8" w:rsidRDefault="00360FE8" w:rsidP="004A5D1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DCCE11" w14:textId="6D4BB8B6" w:rsidR="00360FE8" w:rsidRDefault="00360FE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DA1A98" w14:textId="5610D026" w:rsidR="004A5D13" w:rsidRDefault="004A5D13" w:rsidP="00D73F9D">
      <w:pPr>
        <w:spacing w:line="240" w:lineRule="auto"/>
        <w:ind w:right="-188"/>
        <w:jc w:val="both"/>
        <w:rPr>
          <w:rFonts w:ascii="Times New Roman" w:hAnsi="Times New Roman" w:cs="Times New Roman"/>
          <w:sz w:val="24"/>
          <w:szCs w:val="24"/>
        </w:rPr>
      </w:pPr>
      <w:r w:rsidRPr="00594729"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="00EF0688">
        <w:rPr>
          <w:rFonts w:ascii="Times New Roman" w:hAnsi="Times New Roman" w:cs="Times New Roman"/>
          <w:b/>
          <w:sz w:val="24"/>
          <w:szCs w:val="24"/>
        </w:rPr>
        <w:t>.</w:t>
      </w:r>
      <w:r w:rsidRPr="005947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5D04" w:rsidRPr="00EF0688">
        <w:rPr>
          <w:rFonts w:ascii="Times New Roman" w:hAnsi="Times New Roman" w:cs="Times New Roman"/>
          <w:sz w:val="24"/>
          <w:szCs w:val="24"/>
        </w:rPr>
        <w:t xml:space="preserve">Genes with </w:t>
      </w:r>
      <w:r w:rsidR="00391AA6" w:rsidRPr="00EF0688">
        <w:rPr>
          <w:rFonts w:ascii="Times New Roman" w:hAnsi="Times New Roman" w:cs="Times New Roman"/>
          <w:sz w:val="24"/>
          <w:szCs w:val="24"/>
        </w:rPr>
        <w:t xml:space="preserve">high-confidence </w:t>
      </w:r>
      <w:r w:rsidRPr="00EF0688">
        <w:rPr>
          <w:rFonts w:ascii="Times New Roman" w:hAnsi="Times New Roman" w:cs="Times New Roman"/>
          <w:sz w:val="24"/>
          <w:szCs w:val="24"/>
        </w:rPr>
        <w:t xml:space="preserve">SNPs </w:t>
      </w:r>
      <w:r w:rsidR="00755D04" w:rsidRPr="00EF0688">
        <w:rPr>
          <w:rFonts w:ascii="Times New Roman" w:hAnsi="Times New Roman" w:cs="Times New Roman"/>
          <w:sz w:val="24"/>
          <w:szCs w:val="24"/>
        </w:rPr>
        <w:t>in</w:t>
      </w:r>
      <w:r w:rsidR="00C14FEF" w:rsidRPr="00EF0688">
        <w:rPr>
          <w:rFonts w:ascii="Times New Roman" w:hAnsi="Times New Roman" w:cs="Times New Roman"/>
          <w:sz w:val="24"/>
          <w:szCs w:val="24"/>
        </w:rPr>
        <w:t xml:space="preserve"> </w:t>
      </w:r>
      <w:r w:rsidR="00391AA6" w:rsidRPr="00EF0688">
        <w:rPr>
          <w:rFonts w:ascii="Times New Roman" w:hAnsi="Times New Roman" w:cs="Times New Roman"/>
          <w:sz w:val="24"/>
          <w:szCs w:val="24"/>
        </w:rPr>
        <w:t xml:space="preserve">NfxR and </w:t>
      </w:r>
      <w:r w:rsidR="00C14FEF" w:rsidRPr="00EF0688">
        <w:rPr>
          <w:rFonts w:ascii="Times New Roman" w:hAnsi="Times New Roman" w:cs="Times New Roman"/>
          <w:sz w:val="24"/>
          <w:szCs w:val="24"/>
        </w:rPr>
        <w:t>FxR clones</w:t>
      </w:r>
      <w:r w:rsidR="00391AA6" w:rsidRPr="00EF0688">
        <w:rPr>
          <w:rFonts w:ascii="Times New Roman" w:hAnsi="Times New Roman" w:cs="Times New Roman"/>
          <w:sz w:val="24"/>
          <w:szCs w:val="24"/>
        </w:rPr>
        <w:t xml:space="preserve"> and their overlap with </w:t>
      </w:r>
      <w:r w:rsidRPr="00EF0688">
        <w:rPr>
          <w:rFonts w:ascii="Times New Roman" w:hAnsi="Times New Roman" w:cs="Times New Roman"/>
          <w:sz w:val="24"/>
          <w:szCs w:val="24"/>
        </w:rPr>
        <w:t xml:space="preserve">genes identified in </w:t>
      </w:r>
      <w:r w:rsidR="00391AA6" w:rsidRPr="00EF0688">
        <w:rPr>
          <w:rFonts w:ascii="Times New Roman" w:hAnsi="Times New Roman" w:cs="Times New Roman"/>
          <w:sz w:val="24"/>
          <w:szCs w:val="24"/>
        </w:rPr>
        <w:t xml:space="preserve">a </w:t>
      </w:r>
      <w:r w:rsidRPr="00EF0688">
        <w:rPr>
          <w:rFonts w:ascii="Times New Roman" w:hAnsi="Times New Roman" w:cs="Times New Roman"/>
          <w:sz w:val="24"/>
          <w:szCs w:val="24"/>
        </w:rPr>
        <w:t>RITseq analysis</w:t>
      </w:r>
      <w:r w:rsidR="007003EC" w:rsidRPr="00EF0688">
        <w:rPr>
          <w:rFonts w:ascii="Times New Roman" w:hAnsi="Times New Roman" w:cs="Times New Roman"/>
          <w:sz w:val="24"/>
          <w:szCs w:val="24"/>
        </w:rPr>
        <w:t xml:space="preserve"> </w:t>
      </w:r>
      <w:r w:rsidR="008B1DED" w:rsidRPr="00EF0688">
        <w:rPr>
          <w:rFonts w:ascii="Times New Roman" w:hAnsi="Times New Roman" w:cs="Times New Roman"/>
          <w:sz w:val="24"/>
          <w:szCs w:val="24"/>
        </w:rPr>
        <w:fldChar w:fldCharType="begin">
          <w:fldData xml:space="preserve">PFJlZm1hbj48Q2l0ZT48QXV0aG9yPkFsc2ZvcmQ8L0F1dGhvcj48WWVhcj4yMDEyPC9ZZWFyPjxS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</w:fldData>
        </w:fldChar>
      </w:r>
      <w:r w:rsidR="008B1DED" w:rsidRPr="00EF0688">
        <w:rPr>
          <w:rFonts w:ascii="Times New Roman" w:hAnsi="Times New Roman" w:cs="Times New Roman"/>
          <w:sz w:val="24"/>
          <w:szCs w:val="24"/>
        </w:rPr>
        <w:instrText xml:space="preserve"> ADDIN REFMGR.CITE </w:instrText>
      </w:r>
      <w:r w:rsidR="008B1DED" w:rsidRPr="00EF0688">
        <w:rPr>
          <w:rFonts w:ascii="Times New Roman" w:hAnsi="Times New Roman" w:cs="Times New Roman"/>
          <w:sz w:val="24"/>
          <w:szCs w:val="24"/>
        </w:rPr>
        <w:fldChar w:fldCharType="begin">
          <w:fldData xml:space="preserve">PFJlZm1hbj48Q2l0ZT48QXV0aG9yPkFsc2ZvcmQ8L0F1dGhvcj48WWVhcj4yMDEyPC9ZZWFyPjxS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</w:fldData>
        </w:fldChar>
      </w:r>
      <w:r w:rsidR="008B1DED" w:rsidRPr="00EF068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B1DED" w:rsidRPr="00EF0688">
        <w:rPr>
          <w:rFonts w:ascii="Times New Roman" w:hAnsi="Times New Roman" w:cs="Times New Roman"/>
          <w:sz w:val="24"/>
          <w:szCs w:val="24"/>
        </w:rPr>
      </w:r>
      <w:r w:rsidR="008B1DED" w:rsidRPr="00EF0688">
        <w:rPr>
          <w:rFonts w:ascii="Times New Roman" w:hAnsi="Times New Roman" w:cs="Times New Roman"/>
          <w:sz w:val="24"/>
          <w:szCs w:val="24"/>
        </w:rPr>
        <w:fldChar w:fldCharType="end"/>
      </w:r>
      <w:r w:rsidR="008B1DED" w:rsidRPr="00EF0688">
        <w:rPr>
          <w:rFonts w:ascii="Times New Roman" w:hAnsi="Times New Roman" w:cs="Times New Roman"/>
          <w:sz w:val="24"/>
          <w:szCs w:val="24"/>
        </w:rPr>
      </w:r>
      <w:r w:rsidR="008B1DED" w:rsidRPr="00EF0688">
        <w:rPr>
          <w:rFonts w:ascii="Times New Roman" w:hAnsi="Times New Roman" w:cs="Times New Roman"/>
          <w:sz w:val="24"/>
          <w:szCs w:val="24"/>
        </w:rPr>
        <w:fldChar w:fldCharType="separate"/>
      </w:r>
      <w:r w:rsidR="008B1DED" w:rsidRPr="00EF0688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="008B1DED" w:rsidRPr="00EF0688">
        <w:rPr>
          <w:rFonts w:ascii="Times New Roman" w:hAnsi="Times New Roman" w:cs="Times New Roman"/>
          <w:sz w:val="24"/>
          <w:szCs w:val="24"/>
        </w:rPr>
        <w:fldChar w:fldCharType="end"/>
      </w:r>
      <w:r w:rsidRPr="00EF0688">
        <w:rPr>
          <w:rFonts w:ascii="Times New Roman" w:hAnsi="Times New Roman" w:cs="Times New Roman"/>
          <w:sz w:val="24"/>
          <w:szCs w:val="24"/>
        </w:rPr>
        <w:t xml:space="preserve"> of nifurtimox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7"/>
        <w:gridCol w:w="1575"/>
        <w:gridCol w:w="1557"/>
        <w:gridCol w:w="702"/>
        <w:gridCol w:w="4325"/>
      </w:tblGrid>
      <w:tr w:rsidR="00C71A81" w14:paraId="51736D37" w14:textId="77777777" w:rsidTr="00A43B96">
        <w:trPr>
          <w:trHeight w:val="12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96AAA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DE6FA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  <w:t>High-Confidence SNP(s) in Nfx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30240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  <w:t>High-Confidence SNP(s) in Fx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A2DA4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  <w:t xml:space="preserve">In Horn </w:t>
            </w:r>
            <w:proofErr w:type="spellStart"/>
            <w:r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  <w:t>Nfx</w:t>
            </w:r>
            <w:proofErr w:type="spellEnd"/>
            <w:r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  <w:br/>
              <w:t>RIT-SE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59EA1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  <w:t>Gene Description</w:t>
            </w:r>
          </w:p>
        </w:tc>
      </w:tr>
      <w:tr w:rsidR="00C71A81" w14:paraId="510EC7B3" w14:textId="77777777" w:rsidTr="00A43B9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1BD68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2.3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C243D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6E964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461C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77E22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5 kDa invariant surface glycoprotein</w:t>
            </w:r>
          </w:p>
        </w:tc>
      </w:tr>
      <w:tr w:rsidR="00C71A81" w14:paraId="4F273501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006B4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2.6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DF7B6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4F68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28B1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E9000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denosine transporter 2, putative</w:t>
            </w:r>
          </w:p>
        </w:tc>
      </w:tr>
      <w:tr w:rsidR="00C71A81" w14:paraId="5AB4EF04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93B82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7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CC363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0B302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0524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1660E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TP-dependent DEAD/H RNA helicase, putative</w:t>
            </w:r>
          </w:p>
        </w:tc>
      </w:tr>
      <w:tr w:rsidR="00C71A81" w14:paraId="07024A7B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254AD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09.244.2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76417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787C4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05A00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965C6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ARP protein</w:t>
            </w:r>
          </w:p>
        </w:tc>
      </w:tr>
      <w:tr w:rsidR="00C71A81" w14:paraId="0FE06A38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FF35F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10.60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8878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46EB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7EACC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7742C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lathrin heavy chain</w:t>
            </w:r>
          </w:p>
        </w:tc>
      </w:tr>
      <w:tr w:rsidR="00C71A81" w14:paraId="5BF21FD4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79C98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11.12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F3A2D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7AAB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CE434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B81DF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NA polymerase kappa, putative</w:t>
            </w:r>
          </w:p>
        </w:tc>
      </w:tr>
      <w:tr w:rsidR="00C71A81" w14:paraId="3BA3D2C6" w14:textId="77777777" w:rsidTr="00A43B96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BDD5B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11.01.6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7E7FE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BBF89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FB07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12921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xpression site-associated gene (ESAG) protein, putative; expression site-associated gene 2 (ESAG2) protein, putative</w:t>
            </w:r>
          </w:p>
        </w:tc>
      </w:tr>
      <w:tr w:rsidR="00C71A81" w14:paraId="6AF9CF31" w14:textId="77777777" w:rsidTr="00A43B96">
        <w:trPr>
          <w:trHeight w:val="9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9C31C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10.16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EC01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C380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E402E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1042B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xpression site-associated gene 4 (ESAG4) protein, putative; expression site-associated gene (ESAG) protein, putative; receptor-type adenylate cyclase</w:t>
            </w:r>
          </w:p>
        </w:tc>
      </w:tr>
      <w:tr w:rsidR="00C71A81" w14:paraId="011A3B36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E8862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74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2DB90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DF37D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2C386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3BF99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TP-binding protein, putative</w:t>
            </w:r>
          </w:p>
        </w:tc>
      </w:tr>
      <w:tr w:rsidR="00C71A81" w14:paraId="4EB8FE7D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E25EF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04.3I12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23F2E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EA89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6A3BC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45F4E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C71A81" w14:paraId="2F17C35E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7E25E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65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40BA4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F3DBC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0471D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4FA01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C71A81" w14:paraId="6F751B86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EC02B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7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F1559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2EE79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3443D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DBF6B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C71A81" w14:paraId="6009B185" w14:textId="77777777" w:rsidTr="00A43B96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DD199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75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EC667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E45F1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E1760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39C22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C71A81" w14:paraId="5A569FAD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C2E2E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1.1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48601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5D8C3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9892F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08978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3319D7E6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89CF1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1.29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9B55F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FE5F7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5F02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ABD39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4F4B2A81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C6222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1.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D621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88E2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2614B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B6AC1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738C525F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A8024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2.14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2A06C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123AD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298E3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00BAA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3F12B3BF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0E9A4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4.5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01E67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B4FD9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3308B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A0FF4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5FA8CCFC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67164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5.19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8DC5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A260F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304A9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6A0EF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40178166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CC96B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Tb927.6.27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800F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9B734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63E01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56670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0DB7D447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BEE0F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6.6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8A4A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116B2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092D1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D21D5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363364F0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770D9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24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1127F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F478F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92659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0DF4C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5F6A4EB2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42E77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7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77EEB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CE89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3E649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65AE7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7E253DB0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9E965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7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B7C4A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C105B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C3512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CCE5B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24537C4F" w14:textId="77777777" w:rsidTr="00A43B96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C97D3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7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9627A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3C0A7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2BACF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55FA8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672FD310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4B918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7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D91C1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D7042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850F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70E62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03D9FE99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10A9E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72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12843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27C84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F9644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47F07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6FFB7C92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8D8E5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7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5B491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CDD51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34092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0FA35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1F531C8F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6EB85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73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6182C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A1512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7192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C96D3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203D0BEC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B4FD2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7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21C21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E0CF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3ED3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04B7F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3CB180B9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F2CD5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7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7C7E3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C2783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46A1C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7A3BF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0C52FA2B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404BD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7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67DBC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25C2F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72F9B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A3C2A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1E9CB661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3EE1A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8.22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25B46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4619F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1FEC2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724D5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0308B6E5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D6726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8.7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B1AB0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B8B69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FFAD6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6A65B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5D63F36C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D2DC3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09.160.07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138A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752F3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620A0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E66A1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3162AD6E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E5445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09.160.1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3B35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39CAC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E2F53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A6FDF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30E1A151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4329F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09.211.38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6D98E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4BD41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D47F2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DFDE3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4DDDD766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66E93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10.12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CF6F0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A207E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D4A4E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86595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6195E8E7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D4ED4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10.136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5EEA2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0B1F7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826F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BFAEB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19492443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4D676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10.15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43FF6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6AB11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D77D4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AD2E2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7F43126D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0D111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10.5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151E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F7411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47AA7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247A2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0F59C3C2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6D41C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11.01.5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4216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1F6C2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44CDD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592B4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5828C4D1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79E15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11.01.68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82C5F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B20D1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6B67C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3949A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00435C1D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35CD8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11.02.2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D98EC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0500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B0286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C8A53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5BD1F641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1735E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11.02.3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3A4C9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56764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C6642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BC06D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</w:t>
            </w:r>
          </w:p>
        </w:tc>
      </w:tr>
      <w:tr w:rsidR="00C71A81" w14:paraId="09B52222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10198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11.52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6DFDC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6EB3D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B67CB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9880C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 (pseudogene)</w:t>
            </w:r>
          </w:p>
        </w:tc>
      </w:tr>
      <w:tr w:rsidR="00C71A81" w14:paraId="6A858708" w14:textId="77777777" w:rsidTr="00A43B96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B29E1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Tb927.8.1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240B4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91A6C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783B0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3EADA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 (pseudogene); hypothetical protein, conserved, degenerate</w:t>
            </w:r>
          </w:p>
        </w:tc>
      </w:tr>
      <w:tr w:rsidR="00C71A81" w14:paraId="644467FE" w14:textId="77777777" w:rsidTr="00A43B96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A35F2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7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437F0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2E6C6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C2C0D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2946A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conserved; leucine-rich repeat protein (LRRP), putative</w:t>
            </w:r>
          </w:p>
        </w:tc>
      </w:tr>
      <w:tr w:rsidR="00C71A81" w14:paraId="77B0EEBC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67209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09.160.55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1994A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27371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37B70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332CE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unlikely</w:t>
            </w:r>
          </w:p>
        </w:tc>
      </w:tr>
      <w:tr w:rsidR="00C71A81" w14:paraId="22D46B61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3A3B2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09.211.1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BD82E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1217E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ED53D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73F4F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unlikely</w:t>
            </w:r>
          </w:p>
        </w:tc>
      </w:tr>
      <w:tr w:rsidR="00C71A81" w14:paraId="60AC842C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837A0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09.211.40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ACCFB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67EDD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DE1A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62600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othetical protein, unlikely</w:t>
            </w:r>
          </w:p>
        </w:tc>
      </w:tr>
      <w:tr w:rsidR="00C71A81" w14:paraId="112BD2B9" w14:textId="77777777" w:rsidTr="00A43B96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77256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09.v2.0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A2BBB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C5A4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0629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2D395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variant surface glycoprotein 100 (pseudogene), putative; invariant surface glycoprotein 100, point mutation</w:t>
            </w:r>
          </w:p>
        </w:tc>
      </w:tr>
      <w:tr w:rsidR="00C71A81" w14:paraId="2B1AA39D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FC3A5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72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172DF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0BE5D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3B83F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02726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kinesin, putative</w:t>
            </w:r>
          </w:p>
        </w:tc>
      </w:tr>
      <w:tr w:rsidR="00C71A81" w14:paraId="33841AE9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38A76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8.6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3B531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B2153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A1ED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D9544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kinesin, putative</w:t>
            </w:r>
          </w:p>
        </w:tc>
      </w:tr>
      <w:tr w:rsidR="00C71A81" w14:paraId="2FE750A0" w14:textId="77777777" w:rsidTr="00A43B96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921E0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09.211.4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5884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A2061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8E43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79D39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eucine-rich repeat protein (LRRP, pseudogene), putative; leucine-rich repeat protein (LRRP), point mutation</w:t>
            </w:r>
          </w:p>
        </w:tc>
      </w:tr>
      <w:tr w:rsidR="00C71A81" w14:paraId="23707307" w14:textId="77777777" w:rsidTr="00A43B96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CD773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3.3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241FF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AD110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355B6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C0D8C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ipase domain protein, putative</w:t>
            </w:r>
          </w:p>
        </w:tc>
      </w:tr>
      <w:tr w:rsidR="00C71A81" w14:paraId="20F85E06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98BBE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09.211.29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2CB59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FC836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07FE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7BB46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embrane transporter protein, putative</w:t>
            </w:r>
          </w:p>
        </w:tc>
      </w:tr>
      <w:tr w:rsidR="00C71A81" w14:paraId="0A4D865B" w14:textId="77777777" w:rsidTr="00A43B96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BCDBD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8.5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0C964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AD360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BDFBF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35C03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itochondrial carrier protein, putative; mitochondrial carnitine/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acylcarnitin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arrier protein</w:t>
            </w:r>
          </w:p>
        </w:tc>
      </w:tr>
      <w:tr w:rsidR="00C71A81" w14:paraId="286C5C84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80B6E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11.01.37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B588A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06BAB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F482D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0C402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lybdenum cofactor biosynthesis protein, putative</w:t>
            </w:r>
          </w:p>
        </w:tc>
      </w:tr>
      <w:tr w:rsidR="00C71A81" w14:paraId="416E346C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5FAFC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11.02.5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A76E1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F6DB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075AC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F14D0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SP-A, putative</w:t>
            </w:r>
          </w:p>
        </w:tc>
      </w:tr>
      <w:tr w:rsidR="00C71A81" w14:paraId="430F97ED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DEA4D" w14:textId="77777777" w:rsidR="00C71A81" w:rsidRPr="00A33925" w:rsidRDefault="00C71A81" w:rsidP="00A43B96">
            <w:pPr>
              <w:spacing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3392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b927.7.72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2685C" w14:textId="77777777" w:rsidR="00C71A81" w:rsidRPr="00A33925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3392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A69D5" w14:textId="77777777" w:rsidR="00C71A81" w:rsidRPr="00A33925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3392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B1D78" w14:textId="77777777" w:rsidR="00C71A81" w:rsidRPr="00A33925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3392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65FA2" w14:textId="77777777" w:rsidR="00C71A81" w:rsidRPr="00A33925" w:rsidRDefault="00C71A81" w:rsidP="00450F3B">
            <w:pPr>
              <w:spacing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3392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itroreductase; NADH dehydrogenase, putative</w:t>
            </w:r>
          </w:p>
        </w:tc>
      </w:tr>
      <w:tr w:rsidR="00C71A81" w14:paraId="76DB662B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44347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7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5CF02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3863A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11459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6536E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xidoreductase, putative</w:t>
            </w:r>
          </w:p>
        </w:tc>
      </w:tr>
      <w:tr w:rsidR="00C71A81" w14:paraId="686DEDAC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B88AA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10.125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6C424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F5F83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FF48A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524B5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-type H+-ATPase, putative</w:t>
            </w:r>
          </w:p>
        </w:tc>
      </w:tr>
      <w:tr w:rsidR="00C71A81" w14:paraId="290E1A4B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3C8FB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6.2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23BCC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CC931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F2C99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ED495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ra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erine-threonine kinase, putative; protein kinase, putative</w:t>
            </w:r>
          </w:p>
        </w:tc>
      </w:tr>
      <w:tr w:rsidR="00C71A81" w14:paraId="5F0D1886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371A3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5.28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B2B2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2F55E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C0991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7C13D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adial spoke protein RSP2, putative</w:t>
            </w:r>
          </w:p>
        </w:tc>
      </w:tr>
      <w:tr w:rsidR="00C71A81" w14:paraId="435DE626" w14:textId="77777777" w:rsidTr="00A43B96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2C4F1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8.7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A197C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06BE9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89686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35419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ceptor-type adenylate cyclase GRESAG 4 (pseudogene), putative; receptor-type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denylate cyclase GRESAG 4, frameshift</w:t>
            </w:r>
          </w:p>
        </w:tc>
      </w:tr>
      <w:tr w:rsidR="00C71A81" w14:paraId="53721A23" w14:textId="77777777" w:rsidTr="00A43B96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319F3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Tb927.6.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72B90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EF434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B2DE9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D04E9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ceptor-type adenylate cyclase GRESAG 4, pseudogene, putative; receptor-type adenylate cyclase GRESAG 4, degenerate</w:t>
            </w:r>
          </w:p>
        </w:tc>
      </w:tr>
      <w:tr w:rsidR="00C71A81" w14:paraId="10774DCE" w14:textId="77777777" w:rsidTr="00A43B96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19318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6.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4EC84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253E6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9977E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576B1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ceptor-type adenylate cyclase GRESAG 4, pseudogene, putative; receptor-type adenylate cyclase GRESAG 4, degenerate</w:t>
            </w:r>
          </w:p>
        </w:tc>
      </w:tr>
      <w:tr w:rsidR="00C71A81" w14:paraId="1E9A3A0C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081B8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4.38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D5E49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70CAE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E5A36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78BC8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ceptor-type adenylate cyclase GRESAG 4, putative</w:t>
            </w:r>
          </w:p>
        </w:tc>
      </w:tr>
      <w:tr w:rsidR="00C71A81" w14:paraId="19B83D61" w14:textId="77777777" w:rsidTr="00A43B96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18F4A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6.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2D4D0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AFB9E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39DE2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CDDDD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ceptor-type adenylate cyclase GRESAG 4, putative</w:t>
            </w:r>
          </w:p>
        </w:tc>
      </w:tr>
      <w:tr w:rsidR="00C71A81" w14:paraId="2F4DDCA6" w14:textId="77777777" w:rsidTr="00A43B96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780C3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60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3A077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FD716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B4960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AAE4F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ceptor-type adenylate cyclase GRESAG 4, putative</w:t>
            </w:r>
          </w:p>
        </w:tc>
      </w:tr>
      <w:tr w:rsidR="00C71A81" w14:paraId="5CBD9755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69EE0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7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9D7A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33187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FFEA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93B1D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ceptor-type adenylate cyclase GRESAG 4, putative</w:t>
            </w:r>
          </w:p>
        </w:tc>
      </w:tr>
      <w:tr w:rsidR="00C71A81" w14:paraId="3AC58620" w14:textId="77777777" w:rsidTr="00A43B96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382E0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11.02.23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0B3E7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26762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4D280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C3F4F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trotransposon hot spot protein (RHS, pseudogene), putative; retrotransposon hot spot protein (RHS), degenerate</w:t>
            </w:r>
          </w:p>
        </w:tc>
      </w:tr>
      <w:tr w:rsidR="00C71A81" w14:paraId="002E3514" w14:textId="77777777" w:rsidTr="00A43B96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75DF4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C3BCD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ED901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7B150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A1B83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trotransposon hot spot protein (RHS, pseudogene), putative; retrotransposon hot spot protein 7 (RHS7), point mutation</w:t>
            </w:r>
          </w:p>
        </w:tc>
      </w:tr>
      <w:tr w:rsidR="00C71A81" w14:paraId="507A9B0B" w14:textId="77777777" w:rsidTr="00A43B96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6F47F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4.5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E506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F6456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91B8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2224D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ibosomal protein L7/L12, putative</w:t>
            </w:r>
          </w:p>
        </w:tc>
      </w:tr>
      <w:tr w:rsidR="00C71A81" w14:paraId="097C49E5" w14:textId="77777777" w:rsidTr="00A43B96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AE23F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7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637EA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C129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19A4C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929FB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NA-binding protein, putative</w:t>
            </w:r>
          </w:p>
        </w:tc>
      </w:tr>
      <w:tr w:rsidR="00C71A81" w14:paraId="160CAA77" w14:textId="77777777" w:rsidTr="00A43B96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B8327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10.97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3220C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DE6A7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650B0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2365F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NA-editing-associated protein 1; RNA-binding protein; oligo (U) binding protein; RNA editing complex protein</w:t>
            </w:r>
          </w:p>
        </w:tc>
      </w:tr>
      <w:tr w:rsidR="00C71A81" w14:paraId="0B3B6ABE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4436F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8.6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BFFF8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7B6AB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79569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BCE70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rine/threonine-protein kinase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NrkA</w:t>
            </w:r>
            <w:proofErr w:type="spellEnd"/>
          </w:p>
        </w:tc>
      </w:tr>
      <w:tr w:rsidR="00C71A81" w14:paraId="39DDAA5B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ABC84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10.41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EBDFD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B68EE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5457B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7636A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FIIF-stimulated CTD phosphatase, putative</w:t>
            </w:r>
          </w:p>
        </w:tc>
      </w:tr>
      <w:tr w:rsidR="00C71A81" w14:paraId="5BB4C967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D3E87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7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46FDF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4AC02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79514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EFDA0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hymine-7-hydroxylase, putative</w:t>
            </w:r>
          </w:p>
        </w:tc>
      </w:tr>
      <w:tr w:rsidR="00C71A81" w14:paraId="49C9C602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F4BEF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74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0EFA9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6E61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59C9A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5AC25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rans-sialidase, putative</w:t>
            </w:r>
          </w:p>
        </w:tc>
      </w:tr>
      <w:tr w:rsidR="00C71A81" w14:paraId="52331C44" w14:textId="77777777" w:rsidTr="00A43B9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E07E7" w14:textId="77777777" w:rsidR="00C71A81" w:rsidRDefault="00C71A81" w:rsidP="00A43B96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b927.7.65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20635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4D833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6F82B" w14:textId="77777777" w:rsidR="00C71A81" w:rsidRDefault="00C71A81" w:rsidP="008A491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B4E2E" w14:textId="77777777" w:rsidR="00C71A81" w:rsidRDefault="00C71A81" w:rsidP="00450F3B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ariant surface glycoprotein (VSG, atypical), putative</w:t>
            </w:r>
          </w:p>
        </w:tc>
      </w:tr>
    </w:tbl>
    <w:p w14:paraId="61B28506" w14:textId="342060D5" w:rsidR="001C6A46" w:rsidRDefault="001C6A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59A44C" w14:textId="7ECB0AE4" w:rsidR="008B1DED" w:rsidRDefault="005F34EB" w:rsidP="004A5D13"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EB4916" w14:textId="600206B2" w:rsidR="008B1DED" w:rsidRPr="00EF0688" w:rsidRDefault="008B1DED" w:rsidP="00EF0688">
      <w:pPr>
        <w:rPr>
          <w:rFonts w:ascii="Times New Roman" w:hAnsi="Times New Roman" w:cs="Times New Roman"/>
          <w:b/>
          <w:noProof/>
          <w:sz w:val="24"/>
        </w:rPr>
      </w:pPr>
      <w:r>
        <w:lastRenderedPageBreak/>
        <w:fldChar w:fldCharType="begin"/>
      </w:r>
      <w:r>
        <w:instrText xml:space="preserve"> ADDIN REFMGR.REFLIST </w:instrText>
      </w:r>
      <w:r>
        <w:fldChar w:fldCharType="separate"/>
      </w:r>
      <w:r w:rsidRPr="00EF0688">
        <w:rPr>
          <w:rFonts w:ascii="Times New Roman" w:hAnsi="Times New Roman" w:cs="Times New Roman"/>
          <w:b/>
          <w:noProof/>
          <w:sz w:val="24"/>
        </w:rPr>
        <w:t xml:space="preserve">Supplementary </w:t>
      </w:r>
      <w:r w:rsidR="00EF0688" w:rsidRPr="00EF0688">
        <w:rPr>
          <w:rFonts w:ascii="Times New Roman" w:hAnsi="Times New Roman" w:cs="Times New Roman"/>
          <w:b/>
          <w:noProof/>
          <w:sz w:val="24"/>
        </w:rPr>
        <w:t>r</w:t>
      </w:r>
      <w:r w:rsidRPr="00EF0688">
        <w:rPr>
          <w:rFonts w:ascii="Times New Roman" w:hAnsi="Times New Roman" w:cs="Times New Roman"/>
          <w:b/>
          <w:noProof/>
          <w:sz w:val="24"/>
        </w:rPr>
        <w:t>eferences</w:t>
      </w:r>
    </w:p>
    <w:p w14:paraId="75A824DE" w14:textId="77777777" w:rsidR="008B1DED" w:rsidRPr="00A43B96" w:rsidRDefault="008B1DED" w:rsidP="008B1DED">
      <w:pPr>
        <w:jc w:val="center"/>
        <w:rPr>
          <w:rFonts w:ascii="Times New Roman" w:hAnsi="Times New Roman" w:cs="Times New Roman"/>
          <w:noProof/>
          <w:sz w:val="24"/>
        </w:rPr>
      </w:pPr>
    </w:p>
    <w:p w14:paraId="37A6E0A3" w14:textId="77777777" w:rsidR="008B1DED" w:rsidRPr="00A43B96" w:rsidRDefault="008B1DED" w:rsidP="00A43B96">
      <w:pPr>
        <w:tabs>
          <w:tab w:val="right" w:pos="360"/>
          <w:tab w:val="left" w:pos="540"/>
        </w:tabs>
        <w:spacing w:after="360" w:line="240" w:lineRule="auto"/>
        <w:ind w:left="1260" w:hanging="1260"/>
        <w:rPr>
          <w:rFonts w:ascii="Times New Roman" w:hAnsi="Times New Roman" w:cs="Times New Roman"/>
          <w:noProof/>
          <w:sz w:val="24"/>
        </w:rPr>
      </w:pPr>
      <w:r w:rsidRPr="00A43B96">
        <w:rPr>
          <w:rFonts w:ascii="Times New Roman" w:hAnsi="Times New Roman" w:cs="Times New Roman"/>
          <w:noProof/>
          <w:sz w:val="24"/>
        </w:rPr>
        <w:tab/>
        <w:t xml:space="preserve">1. </w:t>
      </w:r>
      <w:r w:rsidRPr="00A43B96">
        <w:rPr>
          <w:rFonts w:ascii="Times New Roman" w:hAnsi="Times New Roman" w:cs="Times New Roman"/>
          <w:noProof/>
          <w:sz w:val="24"/>
        </w:rPr>
        <w:tab/>
        <w:t xml:space="preserve">Gamarro F, Yu PL, Zhao J, et al. </w:t>
      </w:r>
      <w:r w:rsidRPr="00A43B96">
        <w:rPr>
          <w:rFonts w:ascii="Times New Roman" w:hAnsi="Times New Roman" w:cs="Times New Roman"/>
          <w:i/>
          <w:noProof/>
          <w:sz w:val="24"/>
        </w:rPr>
        <w:t>Trypanosoma brucei</w:t>
      </w:r>
      <w:r w:rsidRPr="00A43B96">
        <w:rPr>
          <w:rFonts w:ascii="Times New Roman" w:hAnsi="Times New Roman" w:cs="Times New Roman"/>
          <w:noProof/>
          <w:sz w:val="24"/>
        </w:rPr>
        <w:t xml:space="preserve"> dihydrofolate reductase-thymidylate synthase: Gene isolation and expression and characterization of the enzyme. </w:t>
      </w:r>
      <w:r w:rsidRPr="00A43B96">
        <w:rPr>
          <w:rFonts w:ascii="Times New Roman" w:hAnsi="Times New Roman" w:cs="Times New Roman"/>
          <w:i/>
          <w:noProof/>
          <w:sz w:val="24"/>
        </w:rPr>
        <w:t>Mol Biochem Parasitol</w:t>
      </w:r>
      <w:r w:rsidRPr="00A43B96">
        <w:rPr>
          <w:rFonts w:ascii="Times New Roman" w:hAnsi="Times New Roman" w:cs="Times New Roman"/>
          <w:noProof/>
          <w:sz w:val="24"/>
        </w:rPr>
        <w:t xml:space="preserve"> 1995; </w:t>
      </w:r>
      <w:r w:rsidRPr="00A43B96">
        <w:rPr>
          <w:rFonts w:ascii="Times New Roman" w:hAnsi="Times New Roman" w:cs="Times New Roman"/>
          <w:b/>
          <w:noProof/>
          <w:sz w:val="24"/>
        </w:rPr>
        <w:t>72</w:t>
      </w:r>
      <w:r w:rsidRPr="00A43B96">
        <w:rPr>
          <w:rFonts w:ascii="Times New Roman" w:hAnsi="Times New Roman" w:cs="Times New Roman"/>
          <w:noProof/>
          <w:sz w:val="24"/>
        </w:rPr>
        <w:t>: 11-22.</w:t>
      </w:r>
    </w:p>
    <w:p w14:paraId="6AFB0018" w14:textId="77777777" w:rsidR="008B1DED" w:rsidRPr="00A43B96" w:rsidRDefault="008B1DED" w:rsidP="00A43B96">
      <w:pPr>
        <w:tabs>
          <w:tab w:val="right" w:pos="360"/>
          <w:tab w:val="left" w:pos="540"/>
        </w:tabs>
        <w:spacing w:after="360" w:line="240" w:lineRule="auto"/>
        <w:ind w:left="1260" w:hanging="1260"/>
        <w:rPr>
          <w:rFonts w:ascii="Times New Roman" w:hAnsi="Times New Roman" w:cs="Times New Roman"/>
          <w:noProof/>
          <w:sz w:val="24"/>
        </w:rPr>
      </w:pPr>
      <w:r w:rsidRPr="00A43B96">
        <w:rPr>
          <w:rFonts w:ascii="Times New Roman" w:hAnsi="Times New Roman" w:cs="Times New Roman"/>
          <w:noProof/>
          <w:sz w:val="24"/>
        </w:rPr>
        <w:tab/>
        <w:t xml:space="preserve">2. </w:t>
      </w:r>
      <w:r w:rsidRPr="00A43B96">
        <w:rPr>
          <w:rFonts w:ascii="Times New Roman" w:hAnsi="Times New Roman" w:cs="Times New Roman"/>
          <w:noProof/>
          <w:sz w:val="24"/>
        </w:rPr>
        <w:tab/>
        <w:t xml:space="preserve">Gamarro F, Yu PL, Zhao J, et al. Erratum: </w:t>
      </w:r>
      <w:r w:rsidRPr="00A43B96">
        <w:rPr>
          <w:rFonts w:ascii="Times New Roman" w:hAnsi="Times New Roman" w:cs="Times New Roman"/>
          <w:i/>
          <w:noProof/>
          <w:sz w:val="24"/>
        </w:rPr>
        <w:t>Trypanosoma brucei</w:t>
      </w:r>
      <w:r w:rsidRPr="00A43B96">
        <w:rPr>
          <w:rFonts w:ascii="Times New Roman" w:hAnsi="Times New Roman" w:cs="Times New Roman"/>
          <w:noProof/>
          <w:sz w:val="24"/>
        </w:rPr>
        <w:t xml:space="preserve"> dihydrofolate reductase-thymidylate synthase: Gene isolation and expression and characterization of the enzyme (Molecular and Biochemical Parasitology (1995) Vol. 72 (pp. 11-22)). </w:t>
      </w:r>
      <w:r w:rsidRPr="00A43B96">
        <w:rPr>
          <w:rFonts w:ascii="Times New Roman" w:hAnsi="Times New Roman" w:cs="Times New Roman"/>
          <w:i/>
          <w:noProof/>
          <w:sz w:val="24"/>
        </w:rPr>
        <w:t>Mol Biochem Parasitol</w:t>
      </w:r>
      <w:r w:rsidRPr="00A43B96">
        <w:rPr>
          <w:rFonts w:ascii="Times New Roman" w:hAnsi="Times New Roman" w:cs="Times New Roman"/>
          <w:noProof/>
          <w:sz w:val="24"/>
        </w:rPr>
        <w:t xml:space="preserve"> 1995; </w:t>
      </w:r>
      <w:r w:rsidRPr="00A43B96">
        <w:rPr>
          <w:rFonts w:ascii="Times New Roman" w:hAnsi="Times New Roman" w:cs="Times New Roman"/>
          <w:b/>
          <w:noProof/>
          <w:sz w:val="24"/>
        </w:rPr>
        <w:t>75</w:t>
      </w:r>
      <w:r w:rsidRPr="00A43B96">
        <w:rPr>
          <w:rFonts w:ascii="Times New Roman" w:hAnsi="Times New Roman" w:cs="Times New Roman"/>
          <w:noProof/>
          <w:sz w:val="24"/>
        </w:rPr>
        <w:t>: 127.</w:t>
      </w:r>
    </w:p>
    <w:p w14:paraId="658A2528" w14:textId="77777777" w:rsidR="008B1DED" w:rsidRPr="00A43B96" w:rsidRDefault="008B1DED" w:rsidP="00A43B96">
      <w:pPr>
        <w:tabs>
          <w:tab w:val="right" w:pos="360"/>
          <w:tab w:val="left" w:pos="540"/>
        </w:tabs>
        <w:spacing w:after="360" w:line="240" w:lineRule="auto"/>
        <w:ind w:left="1260" w:hanging="1260"/>
        <w:rPr>
          <w:rFonts w:ascii="Times New Roman" w:hAnsi="Times New Roman" w:cs="Times New Roman"/>
          <w:noProof/>
          <w:sz w:val="24"/>
        </w:rPr>
      </w:pPr>
      <w:r w:rsidRPr="00A43B96">
        <w:rPr>
          <w:rFonts w:ascii="Times New Roman" w:hAnsi="Times New Roman" w:cs="Times New Roman"/>
          <w:noProof/>
          <w:sz w:val="24"/>
        </w:rPr>
        <w:tab/>
        <w:t xml:space="preserve">3. </w:t>
      </w:r>
      <w:r w:rsidRPr="00A43B96">
        <w:rPr>
          <w:rFonts w:ascii="Times New Roman" w:hAnsi="Times New Roman" w:cs="Times New Roman"/>
          <w:noProof/>
          <w:sz w:val="24"/>
        </w:rPr>
        <w:tab/>
        <w:t xml:space="preserve">Oza SL, Ariyanayagam MR, Aitcheson N, et al. Properties of trypanothione synthetase from </w:t>
      </w:r>
      <w:r w:rsidRPr="00A43B96">
        <w:rPr>
          <w:rFonts w:ascii="Times New Roman" w:hAnsi="Times New Roman" w:cs="Times New Roman"/>
          <w:i/>
          <w:noProof/>
          <w:sz w:val="24"/>
        </w:rPr>
        <w:t>Trypanosoma brucei</w:t>
      </w:r>
      <w:r w:rsidRPr="00A43B96">
        <w:rPr>
          <w:rFonts w:ascii="Times New Roman" w:hAnsi="Times New Roman" w:cs="Times New Roman"/>
          <w:noProof/>
          <w:sz w:val="24"/>
        </w:rPr>
        <w:t xml:space="preserve">. </w:t>
      </w:r>
      <w:r w:rsidRPr="00A43B96">
        <w:rPr>
          <w:rFonts w:ascii="Times New Roman" w:hAnsi="Times New Roman" w:cs="Times New Roman"/>
          <w:i/>
          <w:noProof/>
          <w:sz w:val="24"/>
        </w:rPr>
        <w:t>Mol Biochem Parasitol</w:t>
      </w:r>
      <w:r w:rsidRPr="00A43B96">
        <w:rPr>
          <w:rFonts w:ascii="Times New Roman" w:hAnsi="Times New Roman" w:cs="Times New Roman"/>
          <w:noProof/>
          <w:sz w:val="24"/>
        </w:rPr>
        <w:t xml:space="preserve"> 2003; </w:t>
      </w:r>
      <w:r w:rsidRPr="00A43B96">
        <w:rPr>
          <w:rFonts w:ascii="Times New Roman" w:hAnsi="Times New Roman" w:cs="Times New Roman"/>
          <w:b/>
          <w:noProof/>
          <w:sz w:val="24"/>
        </w:rPr>
        <w:t>131</w:t>
      </w:r>
      <w:r w:rsidRPr="00A43B96">
        <w:rPr>
          <w:rFonts w:ascii="Times New Roman" w:hAnsi="Times New Roman" w:cs="Times New Roman"/>
          <w:noProof/>
          <w:sz w:val="24"/>
        </w:rPr>
        <w:t>: 25-33.</w:t>
      </w:r>
    </w:p>
    <w:p w14:paraId="3E81DE10" w14:textId="77777777" w:rsidR="008B1DED" w:rsidRPr="00A43B96" w:rsidRDefault="008B1DED" w:rsidP="008B1DED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  <w:sz w:val="24"/>
        </w:rPr>
      </w:pPr>
      <w:r w:rsidRPr="00A43B96">
        <w:rPr>
          <w:rFonts w:ascii="Times New Roman" w:hAnsi="Times New Roman" w:cs="Times New Roman"/>
          <w:noProof/>
          <w:sz w:val="24"/>
        </w:rPr>
        <w:tab/>
        <w:t xml:space="preserve">4. </w:t>
      </w:r>
      <w:r w:rsidRPr="00A43B96">
        <w:rPr>
          <w:rFonts w:ascii="Times New Roman" w:hAnsi="Times New Roman" w:cs="Times New Roman"/>
          <w:noProof/>
          <w:sz w:val="24"/>
        </w:rPr>
        <w:tab/>
        <w:t xml:space="preserve">Alsford S, Eckert S, Baker N, et al. High-throughput decoding of antitrypanosomal drug efficacy and resistance. </w:t>
      </w:r>
      <w:r w:rsidRPr="00A43B96">
        <w:rPr>
          <w:rFonts w:ascii="Times New Roman" w:hAnsi="Times New Roman" w:cs="Times New Roman"/>
          <w:i/>
          <w:noProof/>
          <w:sz w:val="24"/>
        </w:rPr>
        <w:t>Nature</w:t>
      </w:r>
      <w:r w:rsidRPr="00A43B96">
        <w:rPr>
          <w:rFonts w:ascii="Times New Roman" w:hAnsi="Times New Roman" w:cs="Times New Roman"/>
          <w:noProof/>
          <w:sz w:val="24"/>
        </w:rPr>
        <w:t xml:space="preserve"> 2012; </w:t>
      </w:r>
      <w:r w:rsidRPr="00A43B96">
        <w:rPr>
          <w:rFonts w:ascii="Times New Roman" w:hAnsi="Times New Roman" w:cs="Times New Roman"/>
          <w:b/>
          <w:noProof/>
          <w:sz w:val="24"/>
        </w:rPr>
        <w:t>482</w:t>
      </w:r>
      <w:r w:rsidRPr="00A43B96">
        <w:rPr>
          <w:rFonts w:ascii="Times New Roman" w:hAnsi="Times New Roman" w:cs="Times New Roman"/>
          <w:noProof/>
          <w:sz w:val="24"/>
        </w:rPr>
        <w:t>: 232-6.</w:t>
      </w:r>
    </w:p>
    <w:p w14:paraId="61838653" w14:textId="0FC2C811" w:rsidR="008B1DED" w:rsidRDefault="008B1DED" w:rsidP="00A43B96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noProof/>
        </w:rPr>
      </w:pPr>
    </w:p>
    <w:p w14:paraId="07110DB2" w14:textId="3D041AC3" w:rsidR="005F34EB" w:rsidRPr="008870A0" w:rsidRDefault="008B1DED" w:rsidP="004A5D13">
      <w:r>
        <w:fldChar w:fldCharType="end"/>
      </w:r>
    </w:p>
    <w:sectPr w:rsidR="005F34EB" w:rsidRPr="008870A0" w:rsidSect="00095E8D">
      <w:pgSz w:w="11906" w:h="16838" w:code="9"/>
      <w:pgMar w:top="1440" w:right="1080" w:bottom="1440" w:left="10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357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Journal of Antimicrobial Chemotherapy&lt;/Style&gt;&lt;LeftDelim&gt;{&lt;/LeftDelim&gt;&lt;RightDelim&gt;}&lt;/RightDelim&gt;&lt;FontName&gt;Times New Roman&lt;/FontName&gt;&lt;FontSize&gt;12&lt;/FontSize&gt;&lt;ReflistTitle&gt;Supplementary References&lt;/ReflistTitle&gt;&lt;StartingRefnum&gt;1&lt;/StartingRefnum&gt;&lt;FirstLineIndent&gt;0&lt;/FirstLineIndent&gt;&lt;HangingIndent&gt;720&lt;/HangingIndent&gt;&lt;LineSpacing&gt;0&lt;/LineSpacing&gt;&lt;SpaceAfter&gt;2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hf RM12&lt;/item&gt;&lt;/Libraries&gt;&lt;/ENLibraries&gt;"/>
  </w:docVars>
  <w:rsids>
    <w:rsidRoot w:val="004A5D13"/>
    <w:rsid w:val="0000149A"/>
    <w:rsid w:val="000024B4"/>
    <w:rsid w:val="000038B2"/>
    <w:rsid w:val="00011745"/>
    <w:rsid w:val="00015562"/>
    <w:rsid w:val="0002135E"/>
    <w:rsid w:val="000214FD"/>
    <w:rsid w:val="000228C7"/>
    <w:rsid w:val="00024550"/>
    <w:rsid w:val="00026624"/>
    <w:rsid w:val="00026F1B"/>
    <w:rsid w:val="00032EE1"/>
    <w:rsid w:val="00034ECA"/>
    <w:rsid w:val="000356F9"/>
    <w:rsid w:val="00037C55"/>
    <w:rsid w:val="00042F93"/>
    <w:rsid w:val="00043CA3"/>
    <w:rsid w:val="0004430A"/>
    <w:rsid w:val="00044E09"/>
    <w:rsid w:val="00045CAE"/>
    <w:rsid w:val="00052815"/>
    <w:rsid w:val="0005313B"/>
    <w:rsid w:val="000565E4"/>
    <w:rsid w:val="000566D6"/>
    <w:rsid w:val="0006173E"/>
    <w:rsid w:val="00061BF4"/>
    <w:rsid w:val="00063E04"/>
    <w:rsid w:val="00064D8E"/>
    <w:rsid w:val="00066496"/>
    <w:rsid w:val="00066F59"/>
    <w:rsid w:val="000733C9"/>
    <w:rsid w:val="00074962"/>
    <w:rsid w:val="000751A2"/>
    <w:rsid w:val="0008165C"/>
    <w:rsid w:val="00084FAE"/>
    <w:rsid w:val="000930D9"/>
    <w:rsid w:val="00094BE7"/>
    <w:rsid w:val="00095E8D"/>
    <w:rsid w:val="000A16AD"/>
    <w:rsid w:val="000A1875"/>
    <w:rsid w:val="000A3BD7"/>
    <w:rsid w:val="000A5F96"/>
    <w:rsid w:val="000A7582"/>
    <w:rsid w:val="000B11B0"/>
    <w:rsid w:val="000B1408"/>
    <w:rsid w:val="000C0702"/>
    <w:rsid w:val="000C23C3"/>
    <w:rsid w:val="000C3A4B"/>
    <w:rsid w:val="000C3E68"/>
    <w:rsid w:val="000C41EE"/>
    <w:rsid w:val="000C502D"/>
    <w:rsid w:val="000C7676"/>
    <w:rsid w:val="000D06B7"/>
    <w:rsid w:val="000D2B8C"/>
    <w:rsid w:val="000D2CB4"/>
    <w:rsid w:val="000D4931"/>
    <w:rsid w:val="000D689F"/>
    <w:rsid w:val="000D7229"/>
    <w:rsid w:val="000E34D0"/>
    <w:rsid w:val="000E586B"/>
    <w:rsid w:val="000F1BA4"/>
    <w:rsid w:val="00101CAE"/>
    <w:rsid w:val="00102DAC"/>
    <w:rsid w:val="00103272"/>
    <w:rsid w:val="0010493A"/>
    <w:rsid w:val="00110615"/>
    <w:rsid w:val="00111183"/>
    <w:rsid w:val="00114096"/>
    <w:rsid w:val="0011659E"/>
    <w:rsid w:val="001167A7"/>
    <w:rsid w:val="001168BA"/>
    <w:rsid w:val="00121BAB"/>
    <w:rsid w:val="00122998"/>
    <w:rsid w:val="00122F98"/>
    <w:rsid w:val="00123D1A"/>
    <w:rsid w:val="001242EC"/>
    <w:rsid w:val="001251FF"/>
    <w:rsid w:val="001252F5"/>
    <w:rsid w:val="00127760"/>
    <w:rsid w:val="00130695"/>
    <w:rsid w:val="0013074D"/>
    <w:rsid w:val="00132E5E"/>
    <w:rsid w:val="001362B2"/>
    <w:rsid w:val="001406E1"/>
    <w:rsid w:val="00142B8F"/>
    <w:rsid w:val="00144833"/>
    <w:rsid w:val="0014598F"/>
    <w:rsid w:val="00146665"/>
    <w:rsid w:val="0014720A"/>
    <w:rsid w:val="001503AC"/>
    <w:rsid w:val="00154278"/>
    <w:rsid w:val="0015514F"/>
    <w:rsid w:val="00155202"/>
    <w:rsid w:val="001565CE"/>
    <w:rsid w:val="001565D3"/>
    <w:rsid w:val="00156DA7"/>
    <w:rsid w:val="00167134"/>
    <w:rsid w:val="00170651"/>
    <w:rsid w:val="001706CC"/>
    <w:rsid w:val="00171C81"/>
    <w:rsid w:val="00173FD0"/>
    <w:rsid w:val="00176498"/>
    <w:rsid w:val="00181A77"/>
    <w:rsid w:val="001823CD"/>
    <w:rsid w:val="001855F0"/>
    <w:rsid w:val="001858D0"/>
    <w:rsid w:val="00185D91"/>
    <w:rsid w:val="00186680"/>
    <w:rsid w:val="00192449"/>
    <w:rsid w:val="00193437"/>
    <w:rsid w:val="00194A38"/>
    <w:rsid w:val="00197B05"/>
    <w:rsid w:val="001A51A0"/>
    <w:rsid w:val="001A6689"/>
    <w:rsid w:val="001A7DF4"/>
    <w:rsid w:val="001B08A5"/>
    <w:rsid w:val="001B1CBF"/>
    <w:rsid w:val="001B73FF"/>
    <w:rsid w:val="001C10B1"/>
    <w:rsid w:val="001C2322"/>
    <w:rsid w:val="001C6A46"/>
    <w:rsid w:val="001D0733"/>
    <w:rsid w:val="001D1A07"/>
    <w:rsid w:val="001D1E9B"/>
    <w:rsid w:val="001D3317"/>
    <w:rsid w:val="001D74FB"/>
    <w:rsid w:val="001E1007"/>
    <w:rsid w:val="001E4864"/>
    <w:rsid w:val="001E5261"/>
    <w:rsid w:val="001F4433"/>
    <w:rsid w:val="00205A8C"/>
    <w:rsid w:val="00206774"/>
    <w:rsid w:val="00211507"/>
    <w:rsid w:val="0021399C"/>
    <w:rsid w:val="002140C7"/>
    <w:rsid w:val="002175A2"/>
    <w:rsid w:val="00220EAD"/>
    <w:rsid w:val="00227D34"/>
    <w:rsid w:val="00230677"/>
    <w:rsid w:val="00233569"/>
    <w:rsid w:val="00236EAE"/>
    <w:rsid w:val="00240CD1"/>
    <w:rsid w:val="00241287"/>
    <w:rsid w:val="00241F72"/>
    <w:rsid w:val="00242B57"/>
    <w:rsid w:val="0024340E"/>
    <w:rsid w:val="00244A40"/>
    <w:rsid w:val="0025230E"/>
    <w:rsid w:val="002525FE"/>
    <w:rsid w:val="00252D0E"/>
    <w:rsid w:val="00263136"/>
    <w:rsid w:val="0026472F"/>
    <w:rsid w:val="00265905"/>
    <w:rsid w:val="002715D7"/>
    <w:rsid w:val="00273177"/>
    <w:rsid w:val="00273E79"/>
    <w:rsid w:val="00275EDC"/>
    <w:rsid w:val="00276779"/>
    <w:rsid w:val="0027734C"/>
    <w:rsid w:val="0028046F"/>
    <w:rsid w:val="002820E6"/>
    <w:rsid w:val="00285889"/>
    <w:rsid w:val="00292909"/>
    <w:rsid w:val="002948F1"/>
    <w:rsid w:val="00295197"/>
    <w:rsid w:val="002966EB"/>
    <w:rsid w:val="002A0D7F"/>
    <w:rsid w:val="002A0EE0"/>
    <w:rsid w:val="002A11D2"/>
    <w:rsid w:val="002A1454"/>
    <w:rsid w:val="002A7464"/>
    <w:rsid w:val="002A7F96"/>
    <w:rsid w:val="002C0B65"/>
    <w:rsid w:val="002C1C41"/>
    <w:rsid w:val="002C426B"/>
    <w:rsid w:val="002D10F4"/>
    <w:rsid w:val="002D27EB"/>
    <w:rsid w:val="002D73A1"/>
    <w:rsid w:val="002E1F38"/>
    <w:rsid w:val="002E4B39"/>
    <w:rsid w:val="002F0699"/>
    <w:rsid w:val="002F1CD0"/>
    <w:rsid w:val="002F1E69"/>
    <w:rsid w:val="002F307E"/>
    <w:rsid w:val="002F4486"/>
    <w:rsid w:val="002F7BF7"/>
    <w:rsid w:val="00300421"/>
    <w:rsid w:val="00301F0F"/>
    <w:rsid w:val="003044D5"/>
    <w:rsid w:val="00304611"/>
    <w:rsid w:val="0030563E"/>
    <w:rsid w:val="00307D74"/>
    <w:rsid w:val="003107C6"/>
    <w:rsid w:val="00310FC2"/>
    <w:rsid w:val="003116EA"/>
    <w:rsid w:val="00311C06"/>
    <w:rsid w:val="003168C1"/>
    <w:rsid w:val="003168D1"/>
    <w:rsid w:val="00321270"/>
    <w:rsid w:val="00326739"/>
    <w:rsid w:val="0032763B"/>
    <w:rsid w:val="003326C5"/>
    <w:rsid w:val="00333EB9"/>
    <w:rsid w:val="003352FA"/>
    <w:rsid w:val="00340D51"/>
    <w:rsid w:val="00343493"/>
    <w:rsid w:val="0035071A"/>
    <w:rsid w:val="00352537"/>
    <w:rsid w:val="0035369B"/>
    <w:rsid w:val="003557E8"/>
    <w:rsid w:val="003558AC"/>
    <w:rsid w:val="00355C1D"/>
    <w:rsid w:val="00355CDC"/>
    <w:rsid w:val="003579C8"/>
    <w:rsid w:val="00357BAB"/>
    <w:rsid w:val="00357D9A"/>
    <w:rsid w:val="00360FE8"/>
    <w:rsid w:val="003628CF"/>
    <w:rsid w:val="00362E66"/>
    <w:rsid w:val="003636A3"/>
    <w:rsid w:val="00365126"/>
    <w:rsid w:val="00367C27"/>
    <w:rsid w:val="0037258F"/>
    <w:rsid w:val="003727BE"/>
    <w:rsid w:val="00376DDD"/>
    <w:rsid w:val="003777E4"/>
    <w:rsid w:val="003814D3"/>
    <w:rsid w:val="00381A25"/>
    <w:rsid w:val="00382738"/>
    <w:rsid w:val="003919F9"/>
    <w:rsid w:val="00391AA6"/>
    <w:rsid w:val="00391EE1"/>
    <w:rsid w:val="00393581"/>
    <w:rsid w:val="00393C5A"/>
    <w:rsid w:val="00394080"/>
    <w:rsid w:val="00394162"/>
    <w:rsid w:val="00396682"/>
    <w:rsid w:val="00397EE0"/>
    <w:rsid w:val="003A4CFC"/>
    <w:rsid w:val="003A60AD"/>
    <w:rsid w:val="003B4AC0"/>
    <w:rsid w:val="003B63BB"/>
    <w:rsid w:val="003B6411"/>
    <w:rsid w:val="003B680B"/>
    <w:rsid w:val="003B7C3B"/>
    <w:rsid w:val="003B7DD3"/>
    <w:rsid w:val="003C083D"/>
    <w:rsid w:val="003D0569"/>
    <w:rsid w:val="003D2806"/>
    <w:rsid w:val="003D2C2C"/>
    <w:rsid w:val="003D7585"/>
    <w:rsid w:val="003E534E"/>
    <w:rsid w:val="003F3BA9"/>
    <w:rsid w:val="003F69C5"/>
    <w:rsid w:val="00401EE2"/>
    <w:rsid w:val="00403E16"/>
    <w:rsid w:val="00411074"/>
    <w:rsid w:val="00412015"/>
    <w:rsid w:val="00413293"/>
    <w:rsid w:val="00415FF7"/>
    <w:rsid w:val="004166A4"/>
    <w:rsid w:val="00416E4E"/>
    <w:rsid w:val="00417424"/>
    <w:rsid w:val="00420D53"/>
    <w:rsid w:val="00422CD4"/>
    <w:rsid w:val="00423D74"/>
    <w:rsid w:val="00431C89"/>
    <w:rsid w:val="00435575"/>
    <w:rsid w:val="004446CF"/>
    <w:rsid w:val="0044656E"/>
    <w:rsid w:val="0045046D"/>
    <w:rsid w:val="00450F3B"/>
    <w:rsid w:val="0045509F"/>
    <w:rsid w:val="004560BF"/>
    <w:rsid w:val="00466287"/>
    <w:rsid w:val="0046728C"/>
    <w:rsid w:val="00470F9E"/>
    <w:rsid w:val="00472C1F"/>
    <w:rsid w:val="0047354E"/>
    <w:rsid w:val="004739B1"/>
    <w:rsid w:val="00480F17"/>
    <w:rsid w:val="00481FE9"/>
    <w:rsid w:val="004824AC"/>
    <w:rsid w:val="004852E1"/>
    <w:rsid w:val="0049207E"/>
    <w:rsid w:val="00493A47"/>
    <w:rsid w:val="00493D60"/>
    <w:rsid w:val="00495D55"/>
    <w:rsid w:val="004A3964"/>
    <w:rsid w:val="004A537E"/>
    <w:rsid w:val="004A5D13"/>
    <w:rsid w:val="004B1AA4"/>
    <w:rsid w:val="004B35EB"/>
    <w:rsid w:val="004B5A0D"/>
    <w:rsid w:val="004B6488"/>
    <w:rsid w:val="004B6CCD"/>
    <w:rsid w:val="004B6D2F"/>
    <w:rsid w:val="004B764B"/>
    <w:rsid w:val="004C146C"/>
    <w:rsid w:val="004C457E"/>
    <w:rsid w:val="004D13DE"/>
    <w:rsid w:val="004D2757"/>
    <w:rsid w:val="004D2B0C"/>
    <w:rsid w:val="004D46DB"/>
    <w:rsid w:val="004E5358"/>
    <w:rsid w:val="004E5EB4"/>
    <w:rsid w:val="004E64D3"/>
    <w:rsid w:val="004E7DC8"/>
    <w:rsid w:val="004F0B01"/>
    <w:rsid w:val="004F1818"/>
    <w:rsid w:val="004F538B"/>
    <w:rsid w:val="004F7C13"/>
    <w:rsid w:val="00504318"/>
    <w:rsid w:val="0051387E"/>
    <w:rsid w:val="00514981"/>
    <w:rsid w:val="005151E4"/>
    <w:rsid w:val="00515419"/>
    <w:rsid w:val="00515BB6"/>
    <w:rsid w:val="00522BAC"/>
    <w:rsid w:val="00525354"/>
    <w:rsid w:val="00526115"/>
    <w:rsid w:val="0052756F"/>
    <w:rsid w:val="00531F29"/>
    <w:rsid w:val="00532A92"/>
    <w:rsid w:val="0053306F"/>
    <w:rsid w:val="00536074"/>
    <w:rsid w:val="00537CB0"/>
    <w:rsid w:val="00540193"/>
    <w:rsid w:val="00541207"/>
    <w:rsid w:val="00542836"/>
    <w:rsid w:val="0054523C"/>
    <w:rsid w:val="00546011"/>
    <w:rsid w:val="00547B5D"/>
    <w:rsid w:val="0055393F"/>
    <w:rsid w:val="00557854"/>
    <w:rsid w:val="00560381"/>
    <w:rsid w:val="00561756"/>
    <w:rsid w:val="00563123"/>
    <w:rsid w:val="005655AA"/>
    <w:rsid w:val="005740DF"/>
    <w:rsid w:val="00574E03"/>
    <w:rsid w:val="0057512B"/>
    <w:rsid w:val="00577084"/>
    <w:rsid w:val="005807ED"/>
    <w:rsid w:val="00586A40"/>
    <w:rsid w:val="00587B2A"/>
    <w:rsid w:val="0059089D"/>
    <w:rsid w:val="00594569"/>
    <w:rsid w:val="00595815"/>
    <w:rsid w:val="005A1D10"/>
    <w:rsid w:val="005A58C0"/>
    <w:rsid w:val="005A5B48"/>
    <w:rsid w:val="005B66C9"/>
    <w:rsid w:val="005C1E95"/>
    <w:rsid w:val="005C6162"/>
    <w:rsid w:val="005C6786"/>
    <w:rsid w:val="005D4ED8"/>
    <w:rsid w:val="005E6A33"/>
    <w:rsid w:val="005F2D56"/>
    <w:rsid w:val="005F34EB"/>
    <w:rsid w:val="005F6ED0"/>
    <w:rsid w:val="005F708E"/>
    <w:rsid w:val="005F775E"/>
    <w:rsid w:val="00606116"/>
    <w:rsid w:val="006121D3"/>
    <w:rsid w:val="00614770"/>
    <w:rsid w:val="00615A45"/>
    <w:rsid w:val="00617963"/>
    <w:rsid w:val="00620C6C"/>
    <w:rsid w:val="006217F6"/>
    <w:rsid w:val="00624DE2"/>
    <w:rsid w:val="00630B4A"/>
    <w:rsid w:val="00630E3E"/>
    <w:rsid w:val="00631D91"/>
    <w:rsid w:val="00633334"/>
    <w:rsid w:val="00633A69"/>
    <w:rsid w:val="006367A7"/>
    <w:rsid w:val="00636882"/>
    <w:rsid w:val="0064186B"/>
    <w:rsid w:val="0064192E"/>
    <w:rsid w:val="00641BBF"/>
    <w:rsid w:val="0064310E"/>
    <w:rsid w:val="00643906"/>
    <w:rsid w:val="006444D2"/>
    <w:rsid w:val="00644C05"/>
    <w:rsid w:val="006452D2"/>
    <w:rsid w:val="00646242"/>
    <w:rsid w:val="00646A01"/>
    <w:rsid w:val="006470E0"/>
    <w:rsid w:val="00647621"/>
    <w:rsid w:val="00652518"/>
    <w:rsid w:val="0065382F"/>
    <w:rsid w:val="0065639D"/>
    <w:rsid w:val="00656789"/>
    <w:rsid w:val="00656BAA"/>
    <w:rsid w:val="00660D11"/>
    <w:rsid w:val="00661303"/>
    <w:rsid w:val="00675C73"/>
    <w:rsid w:val="0068176F"/>
    <w:rsid w:val="00683491"/>
    <w:rsid w:val="006844D4"/>
    <w:rsid w:val="00685B0B"/>
    <w:rsid w:val="00687E51"/>
    <w:rsid w:val="00691B79"/>
    <w:rsid w:val="00695DEF"/>
    <w:rsid w:val="006A069F"/>
    <w:rsid w:val="006A5AC1"/>
    <w:rsid w:val="006A7289"/>
    <w:rsid w:val="006B14BF"/>
    <w:rsid w:val="006B17AF"/>
    <w:rsid w:val="006B28CD"/>
    <w:rsid w:val="006B2F43"/>
    <w:rsid w:val="006B348E"/>
    <w:rsid w:val="006B5298"/>
    <w:rsid w:val="006B614A"/>
    <w:rsid w:val="006B6D53"/>
    <w:rsid w:val="006B7403"/>
    <w:rsid w:val="006B7EBB"/>
    <w:rsid w:val="006C325D"/>
    <w:rsid w:val="006D0F09"/>
    <w:rsid w:val="006D1B52"/>
    <w:rsid w:val="006D224A"/>
    <w:rsid w:val="006D51D9"/>
    <w:rsid w:val="006E7BFB"/>
    <w:rsid w:val="006F42C2"/>
    <w:rsid w:val="006F5748"/>
    <w:rsid w:val="007003EC"/>
    <w:rsid w:val="007020E7"/>
    <w:rsid w:val="007024E5"/>
    <w:rsid w:val="007038C6"/>
    <w:rsid w:val="0070476C"/>
    <w:rsid w:val="00704DFD"/>
    <w:rsid w:val="00706D4E"/>
    <w:rsid w:val="007114A4"/>
    <w:rsid w:val="00711B0F"/>
    <w:rsid w:val="00713A1F"/>
    <w:rsid w:val="00716801"/>
    <w:rsid w:val="007209A5"/>
    <w:rsid w:val="007278C8"/>
    <w:rsid w:val="00732460"/>
    <w:rsid w:val="00734F78"/>
    <w:rsid w:val="007419DF"/>
    <w:rsid w:val="007453E5"/>
    <w:rsid w:val="00745A70"/>
    <w:rsid w:val="00746751"/>
    <w:rsid w:val="0075242C"/>
    <w:rsid w:val="007540A5"/>
    <w:rsid w:val="00754E1B"/>
    <w:rsid w:val="00755D04"/>
    <w:rsid w:val="007700ED"/>
    <w:rsid w:val="00774995"/>
    <w:rsid w:val="00776268"/>
    <w:rsid w:val="00780E21"/>
    <w:rsid w:val="00781281"/>
    <w:rsid w:val="0078588D"/>
    <w:rsid w:val="00786D9E"/>
    <w:rsid w:val="00793700"/>
    <w:rsid w:val="00793B10"/>
    <w:rsid w:val="00793DA1"/>
    <w:rsid w:val="00793FBB"/>
    <w:rsid w:val="00796475"/>
    <w:rsid w:val="00796B9C"/>
    <w:rsid w:val="007A620A"/>
    <w:rsid w:val="007A73EE"/>
    <w:rsid w:val="007B268C"/>
    <w:rsid w:val="007B32E3"/>
    <w:rsid w:val="007B52AE"/>
    <w:rsid w:val="007B76CD"/>
    <w:rsid w:val="007C06AE"/>
    <w:rsid w:val="007C16E2"/>
    <w:rsid w:val="007C25FF"/>
    <w:rsid w:val="007C574C"/>
    <w:rsid w:val="007D17CD"/>
    <w:rsid w:val="007D394F"/>
    <w:rsid w:val="007D48A7"/>
    <w:rsid w:val="007D5489"/>
    <w:rsid w:val="007E1F34"/>
    <w:rsid w:val="007E60DB"/>
    <w:rsid w:val="007F33D9"/>
    <w:rsid w:val="007F3602"/>
    <w:rsid w:val="007F65DB"/>
    <w:rsid w:val="007F793C"/>
    <w:rsid w:val="00801729"/>
    <w:rsid w:val="00806D4A"/>
    <w:rsid w:val="00806E35"/>
    <w:rsid w:val="008104D8"/>
    <w:rsid w:val="00811263"/>
    <w:rsid w:val="00813385"/>
    <w:rsid w:val="00813D3C"/>
    <w:rsid w:val="00824CA0"/>
    <w:rsid w:val="00824E08"/>
    <w:rsid w:val="008258BC"/>
    <w:rsid w:val="00836F0D"/>
    <w:rsid w:val="00840DE2"/>
    <w:rsid w:val="008420D0"/>
    <w:rsid w:val="0084383C"/>
    <w:rsid w:val="0084419D"/>
    <w:rsid w:val="008449D2"/>
    <w:rsid w:val="00844E91"/>
    <w:rsid w:val="00850E6A"/>
    <w:rsid w:val="00852C04"/>
    <w:rsid w:val="0085777C"/>
    <w:rsid w:val="00864170"/>
    <w:rsid w:val="00864BCA"/>
    <w:rsid w:val="00867409"/>
    <w:rsid w:val="0087249F"/>
    <w:rsid w:val="008757EE"/>
    <w:rsid w:val="00876331"/>
    <w:rsid w:val="008810DB"/>
    <w:rsid w:val="00883915"/>
    <w:rsid w:val="008846A8"/>
    <w:rsid w:val="00885F1D"/>
    <w:rsid w:val="00886263"/>
    <w:rsid w:val="008870A0"/>
    <w:rsid w:val="0089136E"/>
    <w:rsid w:val="008938BA"/>
    <w:rsid w:val="00895260"/>
    <w:rsid w:val="008979EF"/>
    <w:rsid w:val="008A1BB5"/>
    <w:rsid w:val="008A491E"/>
    <w:rsid w:val="008A6018"/>
    <w:rsid w:val="008A759D"/>
    <w:rsid w:val="008B1DED"/>
    <w:rsid w:val="008C25C2"/>
    <w:rsid w:val="008C4DF3"/>
    <w:rsid w:val="008C6368"/>
    <w:rsid w:val="008D088D"/>
    <w:rsid w:val="008D1A0C"/>
    <w:rsid w:val="008D707E"/>
    <w:rsid w:val="008D7BB0"/>
    <w:rsid w:val="008E36EB"/>
    <w:rsid w:val="008E45AD"/>
    <w:rsid w:val="008E6779"/>
    <w:rsid w:val="008F12A3"/>
    <w:rsid w:val="008F6AF9"/>
    <w:rsid w:val="008F6D67"/>
    <w:rsid w:val="008F781C"/>
    <w:rsid w:val="00907F05"/>
    <w:rsid w:val="00912ADE"/>
    <w:rsid w:val="00916DBD"/>
    <w:rsid w:val="009203DD"/>
    <w:rsid w:val="00920F7D"/>
    <w:rsid w:val="00921702"/>
    <w:rsid w:val="009239AC"/>
    <w:rsid w:val="00923DDE"/>
    <w:rsid w:val="009269F8"/>
    <w:rsid w:val="009346D6"/>
    <w:rsid w:val="0093480C"/>
    <w:rsid w:val="00936898"/>
    <w:rsid w:val="00940832"/>
    <w:rsid w:val="00942EEA"/>
    <w:rsid w:val="00943F69"/>
    <w:rsid w:val="00947203"/>
    <w:rsid w:val="0095066E"/>
    <w:rsid w:val="00952A65"/>
    <w:rsid w:val="0096057B"/>
    <w:rsid w:val="009609D1"/>
    <w:rsid w:val="00962B1A"/>
    <w:rsid w:val="009637B4"/>
    <w:rsid w:val="00965541"/>
    <w:rsid w:val="0097159E"/>
    <w:rsid w:val="00974E70"/>
    <w:rsid w:val="009766CB"/>
    <w:rsid w:val="009805A1"/>
    <w:rsid w:val="00980B18"/>
    <w:rsid w:val="00981283"/>
    <w:rsid w:val="0098164B"/>
    <w:rsid w:val="00983BB6"/>
    <w:rsid w:val="009850A4"/>
    <w:rsid w:val="00986255"/>
    <w:rsid w:val="00986EB0"/>
    <w:rsid w:val="0098744B"/>
    <w:rsid w:val="00990742"/>
    <w:rsid w:val="00991166"/>
    <w:rsid w:val="00992808"/>
    <w:rsid w:val="009941C2"/>
    <w:rsid w:val="009A032D"/>
    <w:rsid w:val="009A067C"/>
    <w:rsid w:val="009A5749"/>
    <w:rsid w:val="009B1797"/>
    <w:rsid w:val="009B1872"/>
    <w:rsid w:val="009B3D0E"/>
    <w:rsid w:val="009B5CC2"/>
    <w:rsid w:val="009C1A7F"/>
    <w:rsid w:val="009C1A8D"/>
    <w:rsid w:val="009C1B97"/>
    <w:rsid w:val="009C2049"/>
    <w:rsid w:val="009C5059"/>
    <w:rsid w:val="009C5DEA"/>
    <w:rsid w:val="009C79C9"/>
    <w:rsid w:val="009D05F8"/>
    <w:rsid w:val="009D3B12"/>
    <w:rsid w:val="009E2EE2"/>
    <w:rsid w:val="009E3B4C"/>
    <w:rsid w:val="009E452B"/>
    <w:rsid w:val="009E46B0"/>
    <w:rsid w:val="009E5398"/>
    <w:rsid w:val="009E552F"/>
    <w:rsid w:val="009E6B0A"/>
    <w:rsid w:val="009E73BF"/>
    <w:rsid w:val="009E7519"/>
    <w:rsid w:val="009F17F6"/>
    <w:rsid w:val="009F1FBC"/>
    <w:rsid w:val="009F74D7"/>
    <w:rsid w:val="00A00176"/>
    <w:rsid w:val="00A04C0C"/>
    <w:rsid w:val="00A05B79"/>
    <w:rsid w:val="00A17510"/>
    <w:rsid w:val="00A23AC1"/>
    <w:rsid w:val="00A271F9"/>
    <w:rsid w:val="00A33925"/>
    <w:rsid w:val="00A34FD1"/>
    <w:rsid w:val="00A35282"/>
    <w:rsid w:val="00A35701"/>
    <w:rsid w:val="00A43B96"/>
    <w:rsid w:val="00A46F18"/>
    <w:rsid w:val="00A47C4A"/>
    <w:rsid w:val="00A50B7D"/>
    <w:rsid w:val="00A54DF0"/>
    <w:rsid w:val="00A54EDF"/>
    <w:rsid w:val="00A55F87"/>
    <w:rsid w:val="00A57674"/>
    <w:rsid w:val="00A57DEE"/>
    <w:rsid w:val="00A6162A"/>
    <w:rsid w:val="00A62857"/>
    <w:rsid w:val="00A66BFE"/>
    <w:rsid w:val="00A70FEA"/>
    <w:rsid w:val="00A7223E"/>
    <w:rsid w:val="00A73FA5"/>
    <w:rsid w:val="00A7458F"/>
    <w:rsid w:val="00A74AF4"/>
    <w:rsid w:val="00A75CFF"/>
    <w:rsid w:val="00A779F9"/>
    <w:rsid w:val="00A77C52"/>
    <w:rsid w:val="00A829D9"/>
    <w:rsid w:val="00A83421"/>
    <w:rsid w:val="00A84AE9"/>
    <w:rsid w:val="00A86C31"/>
    <w:rsid w:val="00A874D2"/>
    <w:rsid w:val="00A94BD2"/>
    <w:rsid w:val="00A95929"/>
    <w:rsid w:val="00AA289B"/>
    <w:rsid w:val="00AA3228"/>
    <w:rsid w:val="00AA4742"/>
    <w:rsid w:val="00AA5ED4"/>
    <w:rsid w:val="00AA75C1"/>
    <w:rsid w:val="00AA7CAB"/>
    <w:rsid w:val="00AB1604"/>
    <w:rsid w:val="00AB549D"/>
    <w:rsid w:val="00AC1AAF"/>
    <w:rsid w:val="00AC240C"/>
    <w:rsid w:val="00AC2E42"/>
    <w:rsid w:val="00AC4D8D"/>
    <w:rsid w:val="00AD0711"/>
    <w:rsid w:val="00AD1190"/>
    <w:rsid w:val="00AD2724"/>
    <w:rsid w:val="00AD2A73"/>
    <w:rsid w:val="00AD5163"/>
    <w:rsid w:val="00AD653F"/>
    <w:rsid w:val="00AD6B44"/>
    <w:rsid w:val="00AD76B0"/>
    <w:rsid w:val="00AE3A7B"/>
    <w:rsid w:val="00AE3A99"/>
    <w:rsid w:val="00AE5250"/>
    <w:rsid w:val="00AE5411"/>
    <w:rsid w:val="00AE7DC3"/>
    <w:rsid w:val="00AF0379"/>
    <w:rsid w:val="00AF5C4A"/>
    <w:rsid w:val="00B12A80"/>
    <w:rsid w:val="00B136E2"/>
    <w:rsid w:val="00B1587F"/>
    <w:rsid w:val="00B1614C"/>
    <w:rsid w:val="00B20427"/>
    <w:rsid w:val="00B2292B"/>
    <w:rsid w:val="00B22B65"/>
    <w:rsid w:val="00B245E2"/>
    <w:rsid w:val="00B300BB"/>
    <w:rsid w:val="00B31D89"/>
    <w:rsid w:val="00B4541D"/>
    <w:rsid w:val="00B50E9F"/>
    <w:rsid w:val="00B620FC"/>
    <w:rsid w:val="00B624DF"/>
    <w:rsid w:val="00B7091E"/>
    <w:rsid w:val="00B72689"/>
    <w:rsid w:val="00B7544B"/>
    <w:rsid w:val="00B77B06"/>
    <w:rsid w:val="00B81998"/>
    <w:rsid w:val="00B902DD"/>
    <w:rsid w:val="00B94B4F"/>
    <w:rsid w:val="00B957BC"/>
    <w:rsid w:val="00B97151"/>
    <w:rsid w:val="00BA003A"/>
    <w:rsid w:val="00BA0F2A"/>
    <w:rsid w:val="00BA6B67"/>
    <w:rsid w:val="00BB1D70"/>
    <w:rsid w:val="00BB3165"/>
    <w:rsid w:val="00BB3DE6"/>
    <w:rsid w:val="00BB4D53"/>
    <w:rsid w:val="00BB77B3"/>
    <w:rsid w:val="00BB7A2C"/>
    <w:rsid w:val="00BC09F8"/>
    <w:rsid w:val="00BC1C4F"/>
    <w:rsid w:val="00BC2650"/>
    <w:rsid w:val="00BC4990"/>
    <w:rsid w:val="00BC4AB8"/>
    <w:rsid w:val="00BC747F"/>
    <w:rsid w:val="00BD00D6"/>
    <w:rsid w:val="00BD13F3"/>
    <w:rsid w:val="00BD1589"/>
    <w:rsid w:val="00BD5FFB"/>
    <w:rsid w:val="00BD66C0"/>
    <w:rsid w:val="00BD6B55"/>
    <w:rsid w:val="00BD6E62"/>
    <w:rsid w:val="00BD6ED8"/>
    <w:rsid w:val="00BE12C1"/>
    <w:rsid w:val="00BE465A"/>
    <w:rsid w:val="00BE4E73"/>
    <w:rsid w:val="00BF1C3B"/>
    <w:rsid w:val="00BF2070"/>
    <w:rsid w:val="00C0237D"/>
    <w:rsid w:val="00C024C4"/>
    <w:rsid w:val="00C0297A"/>
    <w:rsid w:val="00C0310E"/>
    <w:rsid w:val="00C03F89"/>
    <w:rsid w:val="00C12548"/>
    <w:rsid w:val="00C1480F"/>
    <w:rsid w:val="00C14FEF"/>
    <w:rsid w:val="00C242F6"/>
    <w:rsid w:val="00C24354"/>
    <w:rsid w:val="00C2591D"/>
    <w:rsid w:val="00C25C28"/>
    <w:rsid w:val="00C27394"/>
    <w:rsid w:val="00C3049A"/>
    <w:rsid w:val="00C3217B"/>
    <w:rsid w:val="00C355E4"/>
    <w:rsid w:val="00C42427"/>
    <w:rsid w:val="00C448C7"/>
    <w:rsid w:val="00C44D57"/>
    <w:rsid w:val="00C47214"/>
    <w:rsid w:val="00C521E1"/>
    <w:rsid w:val="00C52E7C"/>
    <w:rsid w:val="00C5300A"/>
    <w:rsid w:val="00C5315B"/>
    <w:rsid w:val="00C53EF4"/>
    <w:rsid w:val="00C55678"/>
    <w:rsid w:val="00C63A61"/>
    <w:rsid w:val="00C63B35"/>
    <w:rsid w:val="00C70E42"/>
    <w:rsid w:val="00C71517"/>
    <w:rsid w:val="00C71A81"/>
    <w:rsid w:val="00C72D8E"/>
    <w:rsid w:val="00C7450A"/>
    <w:rsid w:val="00C7464F"/>
    <w:rsid w:val="00C80149"/>
    <w:rsid w:val="00C81C7A"/>
    <w:rsid w:val="00C83842"/>
    <w:rsid w:val="00C84648"/>
    <w:rsid w:val="00C85412"/>
    <w:rsid w:val="00C95FE7"/>
    <w:rsid w:val="00C96915"/>
    <w:rsid w:val="00C96C03"/>
    <w:rsid w:val="00C97BBB"/>
    <w:rsid w:val="00CA12E3"/>
    <w:rsid w:val="00CA1783"/>
    <w:rsid w:val="00CA54C3"/>
    <w:rsid w:val="00CA678B"/>
    <w:rsid w:val="00CB2552"/>
    <w:rsid w:val="00CB4D7C"/>
    <w:rsid w:val="00CC2F9A"/>
    <w:rsid w:val="00CC4FB1"/>
    <w:rsid w:val="00CC71DD"/>
    <w:rsid w:val="00CC7725"/>
    <w:rsid w:val="00CD316D"/>
    <w:rsid w:val="00CD489B"/>
    <w:rsid w:val="00CD61CE"/>
    <w:rsid w:val="00CE1DA4"/>
    <w:rsid w:val="00CE38A6"/>
    <w:rsid w:val="00CE3E4F"/>
    <w:rsid w:val="00CE4968"/>
    <w:rsid w:val="00CE5AEC"/>
    <w:rsid w:val="00CF0F69"/>
    <w:rsid w:val="00CF20A8"/>
    <w:rsid w:val="00CF2C88"/>
    <w:rsid w:val="00D02C75"/>
    <w:rsid w:val="00D02EDD"/>
    <w:rsid w:val="00D1449B"/>
    <w:rsid w:val="00D16134"/>
    <w:rsid w:val="00D23965"/>
    <w:rsid w:val="00D2600D"/>
    <w:rsid w:val="00D26347"/>
    <w:rsid w:val="00D37BAA"/>
    <w:rsid w:val="00D40575"/>
    <w:rsid w:val="00D434B4"/>
    <w:rsid w:val="00D46334"/>
    <w:rsid w:val="00D51CCE"/>
    <w:rsid w:val="00D51F84"/>
    <w:rsid w:val="00D52C14"/>
    <w:rsid w:val="00D538D0"/>
    <w:rsid w:val="00D56E0F"/>
    <w:rsid w:val="00D6174A"/>
    <w:rsid w:val="00D61888"/>
    <w:rsid w:val="00D61D67"/>
    <w:rsid w:val="00D61E79"/>
    <w:rsid w:val="00D62561"/>
    <w:rsid w:val="00D62CE3"/>
    <w:rsid w:val="00D630BE"/>
    <w:rsid w:val="00D6420E"/>
    <w:rsid w:val="00D64A02"/>
    <w:rsid w:val="00D66680"/>
    <w:rsid w:val="00D73973"/>
    <w:rsid w:val="00D73F9D"/>
    <w:rsid w:val="00D7400D"/>
    <w:rsid w:val="00D74537"/>
    <w:rsid w:val="00D77794"/>
    <w:rsid w:val="00D849B3"/>
    <w:rsid w:val="00D9124A"/>
    <w:rsid w:val="00D94AE8"/>
    <w:rsid w:val="00DA19F7"/>
    <w:rsid w:val="00DA2608"/>
    <w:rsid w:val="00DA72B7"/>
    <w:rsid w:val="00DA72F5"/>
    <w:rsid w:val="00DB268C"/>
    <w:rsid w:val="00DC25EA"/>
    <w:rsid w:val="00DC27E0"/>
    <w:rsid w:val="00DC3947"/>
    <w:rsid w:val="00DD22E5"/>
    <w:rsid w:val="00DD528D"/>
    <w:rsid w:val="00DD672F"/>
    <w:rsid w:val="00DD677D"/>
    <w:rsid w:val="00DD70F3"/>
    <w:rsid w:val="00DE120E"/>
    <w:rsid w:val="00DE1532"/>
    <w:rsid w:val="00DE57CB"/>
    <w:rsid w:val="00DF176D"/>
    <w:rsid w:val="00DF3841"/>
    <w:rsid w:val="00DF5099"/>
    <w:rsid w:val="00E012F4"/>
    <w:rsid w:val="00E02436"/>
    <w:rsid w:val="00E04893"/>
    <w:rsid w:val="00E052AA"/>
    <w:rsid w:val="00E11467"/>
    <w:rsid w:val="00E11E5E"/>
    <w:rsid w:val="00E1430B"/>
    <w:rsid w:val="00E16C5E"/>
    <w:rsid w:val="00E17E68"/>
    <w:rsid w:val="00E31885"/>
    <w:rsid w:val="00E319ED"/>
    <w:rsid w:val="00E34F6C"/>
    <w:rsid w:val="00E35CD6"/>
    <w:rsid w:val="00E35EA6"/>
    <w:rsid w:val="00E40F8E"/>
    <w:rsid w:val="00E41829"/>
    <w:rsid w:val="00E440DD"/>
    <w:rsid w:val="00E461B6"/>
    <w:rsid w:val="00E5068E"/>
    <w:rsid w:val="00E51DDF"/>
    <w:rsid w:val="00E558D7"/>
    <w:rsid w:val="00E561F4"/>
    <w:rsid w:val="00E57BD7"/>
    <w:rsid w:val="00E62710"/>
    <w:rsid w:val="00E63B23"/>
    <w:rsid w:val="00E641DE"/>
    <w:rsid w:val="00E66E87"/>
    <w:rsid w:val="00E7073D"/>
    <w:rsid w:val="00E74BCE"/>
    <w:rsid w:val="00E756F9"/>
    <w:rsid w:val="00E769A8"/>
    <w:rsid w:val="00E80A52"/>
    <w:rsid w:val="00E83260"/>
    <w:rsid w:val="00E84A42"/>
    <w:rsid w:val="00E92E13"/>
    <w:rsid w:val="00EA5B2E"/>
    <w:rsid w:val="00EB26DD"/>
    <w:rsid w:val="00EB42DD"/>
    <w:rsid w:val="00EB4C15"/>
    <w:rsid w:val="00EB7DC5"/>
    <w:rsid w:val="00EC0492"/>
    <w:rsid w:val="00EC233C"/>
    <w:rsid w:val="00EC7AAB"/>
    <w:rsid w:val="00ED27FB"/>
    <w:rsid w:val="00EE05B2"/>
    <w:rsid w:val="00EE148F"/>
    <w:rsid w:val="00EE1FDB"/>
    <w:rsid w:val="00EE27D3"/>
    <w:rsid w:val="00EE4F5B"/>
    <w:rsid w:val="00EE539B"/>
    <w:rsid w:val="00EE68EC"/>
    <w:rsid w:val="00EE6D0F"/>
    <w:rsid w:val="00EE7B03"/>
    <w:rsid w:val="00EF067A"/>
    <w:rsid w:val="00EF0688"/>
    <w:rsid w:val="00EF1041"/>
    <w:rsid w:val="00EF1284"/>
    <w:rsid w:val="00F0313B"/>
    <w:rsid w:val="00F03B5A"/>
    <w:rsid w:val="00F0650A"/>
    <w:rsid w:val="00F07788"/>
    <w:rsid w:val="00F1057C"/>
    <w:rsid w:val="00F12DD3"/>
    <w:rsid w:val="00F22491"/>
    <w:rsid w:val="00F226A5"/>
    <w:rsid w:val="00F30022"/>
    <w:rsid w:val="00F34B78"/>
    <w:rsid w:val="00F40670"/>
    <w:rsid w:val="00F4118A"/>
    <w:rsid w:val="00F42332"/>
    <w:rsid w:val="00F42DEB"/>
    <w:rsid w:val="00F4308D"/>
    <w:rsid w:val="00F441EA"/>
    <w:rsid w:val="00F452E9"/>
    <w:rsid w:val="00F47DB8"/>
    <w:rsid w:val="00F47E71"/>
    <w:rsid w:val="00F50684"/>
    <w:rsid w:val="00F53739"/>
    <w:rsid w:val="00F54B87"/>
    <w:rsid w:val="00F5631F"/>
    <w:rsid w:val="00F6048C"/>
    <w:rsid w:val="00F61206"/>
    <w:rsid w:val="00F61B38"/>
    <w:rsid w:val="00F63D18"/>
    <w:rsid w:val="00F661D1"/>
    <w:rsid w:val="00F73FDF"/>
    <w:rsid w:val="00F766B5"/>
    <w:rsid w:val="00F76C76"/>
    <w:rsid w:val="00F80C7E"/>
    <w:rsid w:val="00F80EC5"/>
    <w:rsid w:val="00F95BF4"/>
    <w:rsid w:val="00F96FCC"/>
    <w:rsid w:val="00F97B31"/>
    <w:rsid w:val="00FA06F1"/>
    <w:rsid w:val="00FA0B1B"/>
    <w:rsid w:val="00FA265A"/>
    <w:rsid w:val="00FA4308"/>
    <w:rsid w:val="00FA5EED"/>
    <w:rsid w:val="00FA78D9"/>
    <w:rsid w:val="00FB02C4"/>
    <w:rsid w:val="00FB58E1"/>
    <w:rsid w:val="00FB5E19"/>
    <w:rsid w:val="00FC0BD9"/>
    <w:rsid w:val="00FC62CD"/>
    <w:rsid w:val="00FC66D8"/>
    <w:rsid w:val="00FD0BE9"/>
    <w:rsid w:val="00FD24BD"/>
    <w:rsid w:val="00FD4410"/>
    <w:rsid w:val="00FD5AE2"/>
    <w:rsid w:val="00FE21BB"/>
    <w:rsid w:val="00FE444C"/>
    <w:rsid w:val="00FE7844"/>
    <w:rsid w:val="00FF0EA5"/>
    <w:rsid w:val="00FF10BE"/>
    <w:rsid w:val="00FF22D1"/>
    <w:rsid w:val="00FF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1568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A5D13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qFormat/>
    <w:rsid w:val="00844E91"/>
    <w:pPr>
      <w:keepNext/>
      <w:spacing w:before="240" w:after="60" w:line="240" w:lineRule="auto"/>
      <w:jc w:val="center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Cs w:val="24"/>
    </w:rPr>
  </w:style>
  <w:style w:type="paragraph" w:styleId="EnvelopeReturn">
    <w:name w:val="envelope return"/>
    <w:basedOn w:val="Normal"/>
    <w:pPr>
      <w:spacing w:after="0" w:line="240" w:lineRule="auto"/>
    </w:pPr>
    <w:rPr>
      <w:rFonts w:ascii="Arial" w:eastAsia="Times New Roman" w:hAnsi="Arial" w:cs="Arial"/>
      <w:i/>
      <w:sz w:val="16"/>
      <w:szCs w:val="20"/>
    </w:rPr>
  </w:style>
  <w:style w:type="paragraph" w:customStyle="1" w:styleId="Normal11pt">
    <w:name w:val="Normal 11 pt"/>
    <w:basedOn w:val="Normal"/>
    <w:autoRedefine/>
    <w:rsid w:val="0045509F"/>
    <w:pPr>
      <w:spacing w:after="0" w:line="240" w:lineRule="auto"/>
    </w:pPr>
    <w:rPr>
      <w:rFonts w:ascii="Arial" w:eastAsia="Times New Roman" w:hAnsi="Arial" w:cs="Times New Roman"/>
    </w:rPr>
  </w:style>
  <w:style w:type="table" w:styleId="TableGrid">
    <w:name w:val="Table Grid"/>
    <w:basedOn w:val="TableNormal"/>
    <w:uiPriority w:val="59"/>
    <w:rsid w:val="004A5D1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4A5D13"/>
  </w:style>
  <w:style w:type="table" w:customStyle="1" w:styleId="TableGrid1">
    <w:name w:val="Table Grid1"/>
    <w:basedOn w:val="TableNormal"/>
    <w:next w:val="TableGrid"/>
    <w:uiPriority w:val="59"/>
    <w:rsid w:val="009850A4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">
    <w:name w:val="Medium Shading 1"/>
    <w:basedOn w:val="TableNormal"/>
    <w:uiPriority w:val="63"/>
    <w:rsid w:val="00633A6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rsid w:val="00DA7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A72B7"/>
    <w:rPr>
      <w:rFonts w:ascii="Tahoma" w:eastAsiaTheme="minorHAns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rsid w:val="008A491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A4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491E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A4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A491E"/>
    <w:rPr>
      <w:rFonts w:asciiTheme="minorHAnsi" w:eastAsiaTheme="minorHAnsi" w:hAnsiTheme="minorHAnsi" w:cstheme="minorBidi"/>
      <w:b/>
      <w:bCs/>
      <w:lang w:eastAsia="en-US"/>
    </w:rPr>
  </w:style>
  <w:style w:type="paragraph" w:styleId="Revision">
    <w:name w:val="Revision"/>
    <w:hidden/>
    <w:uiPriority w:val="99"/>
    <w:semiHidden/>
    <w:rsid w:val="008A491E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A5D13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qFormat/>
    <w:rsid w:val="00844E91"/>
    <w:pPr>
      <w:keepNext/>
      <w:spacing w:before="240" w:after="60" w:line="240" w:lineRule="auto"/>
      <w:jc w:val="center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Cs w:val="24"/>
    </w:rPr>
  </w:style>
  <w:style w:type="paragraph" w:styleId="EnvelopeReturn">
    <w:name w:val="envelope return"/>
    <w:basedOn w:val="Normal"/>
    <w:pPr>
      <w:spacing w:after="0" w:line="240" w:lineRule="auto"/>
    </w:pPr>
    <w:rPr>
      <w:rFonts w:ascii="Arial" w:eastAsia="Times New Roman" w:hAnsi="Arial" w:cs="Arial"/>
      <w:i/>
      <w:sz w:val="16"/>
      <w:szCs w:val="20"/>
    </w:rPr>
  </w:style>
  <w:style w:type="paragraph" w:customStyle="1" w:styleId="Normal11pt">
    <w:name w:val="Normal 11 pt"/>
    <w:basedOn w:val="Normal"/>
    <w:autoRedefine/>
    <w:rsid w:val="0045509F"/>
    <w:pPr>
      <w:spacing w:after="0" w:line="240" w:lineRule="auto"/>
    </w:pPr>
    <w:rPr>
      <w:rFonts w:ascii="Arial" w:eastAsia="Times New Roman" w:hAnsi="Arial" w:cs="Times New Roman"/>
    </w:rPr>
  </w:style>
  <w:style w:type="table" w:styleId="TableGrid">
    <w:name w:val="Table Grid"/>
    <w:basedOn w:val="TableNormal"/>
    <w:uiPriority w:val="59"/>
    <w:rsid w:val="004A5D1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4A5D13"/>
  </w:style>
  <w:style w:type="table" w:customStyle="1" w:styleId="TableGrid1">
    <w:name w:val="Table Grid1"/>
    <w:basedOn w:val="TableNormal"/>
    <w:next w:val="TableGrid"/>
    <w:uiPriority w:val="59"/>
    <w:rsid w:val="009850A4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">
    <w:name w:val="Medium Shading 1"/>
    <w:basedOn w:val="TableNormal"/>
    <w:uiPriority w:val="63"/>
    <w:rsid w:val="00633A6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rsid w:val="00DA7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A72B7"/>
    <w:rPr>
      <w:rFonts w:ascii="Tahoma" w:eastAsiaTheme="minorHAns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rsid w:val="008A491E"/>
    <w:rPr>
      <w:sz w:val="16"/>
      <w:szCs w:val="16"/>
    </w:rPr>
  </w:style>
  <w:style w:type="paragraph" w:styleId="CommentText">
    <w:name w:val="annotation text"/>
    <w:basedOn w:val="Normal"/>
    <w:link w:val="CommentTextChar"/>
    <w:rsid w:val="008A4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491E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A4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A491E"/>
    <w:rPr>
      <w:rFonts w:asciiTheme="minorHAnsi" w:eastAsiaTheme="minorHAnsi" w:hAnsiTheme="minorHAnsi" w:cstheme="minorBidi"/>
      <w:b/>
      <w:bCs/>
      <w:lang w:eastAsia="en-US"/>
    </w:rPr>
  </w:style>
  <w:style w:type="paragraph" w:styleId="Revision">
    <w:name w:val="Revision"/>
    <w:hidden/>
    <w:uiPriority w:val="99"/>
    <w:semiHidden/>
    <w:rsid w:val="008A491E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4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81D762-1874-46D8-BE83-A3CF95922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10</Pages>
  <Words>2112</Words>
  <Characters>1204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14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Fairlamb</dc:creator>
  <cp:lastModifiedBy>Clare Jeeves</cp:lastModifiedBy>
  <cp:revision>10</cp:revision>
  <cp:lastPrinted>2015-10-05T12:23:00Z</cp:lastPrinted>
  <dcterms:created xsi:type="dcterms:W3CDTF">2015-10-04T14:07:00Z</dcterms:created>
  <dcterms:modified xsi:type="dcterms:W3CDTF">2015-10-16T10:09:00Z</dcterms:modified>
</cp:coreProperties>
</file>